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84B810" w14:textId="77777777" w:rsidR="00F80432" w:rsidRDefault="00F80432" w:rsidP="00F80432">
      <w:pPr>
        <w:spacing w:line="360" w:lineRule="auto"/>
        <w:rPr>
          <w:rFonts w:ascii="Arial" w:hAnsi="Arial" w:cs="Arial"/>
          <w:b/>
          <w:bCs/>
          <w:sz w:val="27"/>
          <w:szCs w:val="27"/>
        </w:rPr>
      </w:pPr>
    </w:p>
    <w:p w14:paraId="642D8953" w14:textId="77777777" w:rsidR="00F80432" w:rsidRDefault="00F80432" w:rsidP="00F80432">
      <w:pPr>
        <w:spacing w:line="360" w:lineRule="auto"/>
        <w:rPr>
          <w:rFonts w:ascii="Arial" w:hAnsi="Arial" w:cs="Arial"/>
          <w:b/>
          <w:bCs/>
          <w:sz w:val="27"/>
          <w:szCs w:val="27"/>
        </w:rPr>
      </w:pPr>
    </w:p>
    <w:p w14:paraId="328DE765" w14:textId="77777777" w:rsidR="00F80432" w:rsidRDefault="00F80432" w:rsidP="00F80432">
      <w:pPr>
        <w:spacing w:line="360" w:lineRule="auto"/>
        <w:rPr>
          <w:rFonts w:ascii="Arial" w:hAnsi="Arial" w:cs="Arial"/>
          <w:b/>
          <w:bCs/>
          <w:sz w:val="27"/>
          <w:szCs w:val="27"/>
        </w:rPr>
      </w:pPr>
    </w:p>
    <w:p w14:paraId="65481083" w14:textId="77777777" w:rsidR="00F80432" w:rsidRDefault="00F80432" w:rsidP="00F80432">
      <w:pPr>
        <w:spacing w:line="360" w:lineRule="auto"/>
        <w:rPr>
          <w:rFonts w:ascii="Arial" w:hAnsi="Arial" w:cs="Arial"/>
          <w:b/>
          <w:bCs/>
          <w:sz w:val="27"/>
          <w:szCs w:val="27"/>
        </w:rPr>
      </w:pPr>
    </w:p>
    <w:p w14:paraId="76A3D22D" w14:textId="77777777" w:rsidR="00F80432" w:rsidRDefault="00F80432" w:rsidP="00F80432">
      <w:pPr>
        <w:spacing w:line="360" w:lineRule="auto"/>
        <w:rPr>
          <w:rFonts w:ascii="Arial" w:hAnsi="Arial" w:cs="Arial"/>
          <w:b/>
          <w:bCs/>
          <w:sz w:val="27"/>
          <w:szCs w:val="27"/>
        </w:rPr>
      </w:pPr>
    </w:p>
    <w:p w14:paraId="22EA407A" w14:textId="77777777" w:rsidR="00F80432" w:rsidRDefault="00F80432" w:rsidP="00F80432">
      <w:pPr>
        <w:spacing w:line="360" w:lineRule="auto"/>
        <w:rPr>
          <w:rFonts w:ascii="Arial" w:hAnsi="Arial" w:cs="Arial"/>
          <w:b/>
          <w:bCs/>
          <w:sz w:val="27"/>
          <w:szCs w:val="27"/>
        </w:rPr>
      </w:pPr>
    </w:p>
    <w:p w14:paraId="2BB51D72" w14:textId="77777777" w:rsidR="00F80432" w:rsidRDefault="00F80432" w:rsidP="00F80432">
      <w:pPr>
        <w:spacing w:line="360" w:lineRule="auto"/>
        <w:rPr>
          <w:rFonts w:ascii="Arial" w:hAnsi="Arial" w:cs="Arial"/>
          <w:b/>
          <w:bCs/>
          <w:sz w:val="27"/>
          <w:szCs w:val="27"/>
        </w:rPr>
      </w:pPr>
    </w:p>
    <w:p w14:paraId="0CD1780B" w14:textId="77777777" w:rsidR="00F80432" w:rsidRDefault="00F80432" w:rsidP="00F80432">
      <w:pPr>
        <w:spacing w:line="360" w:lineRule="auto"/>
        <w:rPr>
          <w:rFonts w:ascii="Arial" w:hAnsi="Arial" w:cs="Arial"/>
          <w:b/>
          <w:bCs/>
          <w:sz w:val="27"/>
          <w:szCs w:val="27"/>
        </w:rPr>
      </w:pPr>
    </w:p>
    <w:p w14:paraId="5166406D" w14:textId="77777777" w:rsidR="00F80432" w:rsidRDefault="00F80432" w:rsidP="00F80432">
      <w:pPr>
        <w:spacing w:line="360" w:lineRule="auto"/>
        <w:rPr>
          <w:rFonts w:ascii="Arial" w:hAnsi="Arial" w:cs="Arial"/>
          <w:b/>
          <w:bCs/>
          <w:sz w:val="27"/>
          <w:szCs w:val="27"/>
        </w:rPr>
      </w:pPr>
    </w:p>
    <w:p w14:paraId="0B45898A" w14:textId="5AF70421" w:rsidR="00F80432" w:rsidRPr="005D652B" w:rsidRDefault="00F80432" w:rsidP="00F80432">
      <w:pPr>
        <w:spacing w:line="360" w:lineRule="auto"/>
        <w:rPr>
          <w:rFonts w:ascii="Arial" w:hAnsi="Arial" w:cs="Arial"/>
          <w:b/>
          <w:bCs/>
          <w:sz w:val="27"/>
          <w:szCs w:val="27"/>
        </w:rPr>
      </w:pPr>
      <w:r>
        <w:rPr>
          <w:rFonts w:ascii="Arial" w:hAnsi="Arial" w:cs="Arial"/>
          <w:b/>
          <w:bCs/>
          <w:sz w:val="27"/>
          <w:szCs w:val="27"/>
        </w:rPr>
        <w:t>Inhibition of lagging strand replication by G-rich telomeric DNA and the shelterin subunit POT1</w:t>
      </w:r>
    </w:p>
    <w:p w14:paraId="05BA2CC2" w14:textId="77777777" w:rsidR="00F80432" w:rsidRPr="002C4AAA" w:rsidRDefault="00F80432" w:rsidP="00F80432">
      <w:pPr>
        <w:spacing w:line="360" w:lineRule="auto"/>
        <w:rPr>
          <w:rFonts w:ascii="Arial" w:hAnsi="Arial" w:cs="Arial"/>
        </w:rPr>
      </w:pPr>
    </w:p>
    <w:p w14:paraId="5253B5BD" w14:textId="77777777" w:rsidR="00F80432" w:rsidRPr="00A62C7B" w:rsidRDefault="00F80432" w:rsidP="00F80432">
      <w:pPr>
        <w:spacing w:line="360" w:lineRule="auto"/>
        <w:rPr>
          <w:rFonts w:ascii="Arial" w:hAnsi="Arial" w:cs="Arial"/>
          <w:vertAlign w:val="superscript"/>
        </w:rPr>
      </w:pPr>
      <w:r>
        <w:rPr>
          <w:rFonts w:ascii="Arial" w:hAnsi="Arial" w:cs="Arial"/>
        </w:rPr>
        <w:t>Ciara Leonard-Booker</w:t>
      </w:r>
      <w:r w:rsidRPr="00AB3A15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Giulia Mazzucco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, Charlotte E.L. </w:t>
      </w:r>
      <w:r w:rsidRPr="00AB3A15">
        <w:rPr>
          <w:rFonts w:ascii="Arial" w:hAnsi="Arial" w:cs="Arial"/>
        </w:rPr>
        <w:t>Fisher</w:t>
      </w:r>
      <w:r w:rsidRPr="00AB3A15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Karim Hussain</w:t>
      </w:r>
      <w:r w:rsidRPr="00AB3A15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Tom D. Deegan</w:t>
      </w:r>
      <w:r w:rsidRPr="00F279F9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>, Ylli Doksani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 and </w:t>
      </w:r>
      <w:r w:rsidRPr="00A62C7B">
        <w:rPr>
          <w:rFonts w:ascii="Arial" w:hAnsi="Arial" w:cs="Arial"/>
        </w:rPr>
        <w:t>Max E. Douglas</w:t>
      </w:r>
      <w:r>
        <w:rPr>
          <w:rFonts w:ascii="Arial" w:hAnsi="Arial" w:cs="Arial"/>
          <w:vertAlign w:val="superscript"/>
        </w:rPr>
        <w:t>1</w:t>
      </w:r>
      <w:r w:rsidRPr="008E2B7F">
        <w:rPr>
          <w:rFonts w:ascii="Arial" w:hAnsi="Arial" w:cs="Arial"/>
          <w:b/>
          <w:bCs/>
          <w:vertAlign w:val="superscript"/>
        </w:rPr>
        <w:t>*</w:t>
      </w:r>
    </w:p>
    <w:p w14:paraId="59C878FD" w14:textId="77777777" w:rsidR="00F80432" w:rsidRDefault="00F80432" w:rsidP="00F80432">
      <w:pPr>
        <w:spacing w:line="360" w:lineRule="auto"/>
        <w:rPr>
          <w:rFonts w:ascii="Arial" w:hAnsi="Arial" w:cs="Arial"/>
          <w:b/>
          <w:bCs/>
        </w:rPr>
      </w:pPr>
    </w:p>
    <w:p w14:paraId="0F594618" w14:textId="77777777" w:rsidR="00F80432" w:rsidRDefault="00F80432" w:rsidP="00F80432">
      <w:pPr>
        <w:spacing w:line="360" w:lineRule="auto"/>
        <w:rPr>
          <w:rFonts w:ascii="Arial" w:hAnsi="Arial" w:cs="Arial"/>
          <w:b/>
          <w:bCs/>
        </w:rPr>
      </w:pPr>
    </w:p>
    <w:p w14:paraId="7432F7A3" w14:textId="7AD66E7A" w:rsidR="00F80432" w:rsidRDefault="00F80432" w:rsidP="00F80432">
      <w:pPr>
        <w:spacing w:line="36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INFORMATION</w:t>
      </w:r>
    </w:p>
    <w:p w14:paraId="62530E57" w14:textId="77777777" w:rsidR="00F80432" w:rsidRDefault="00F80432" w:rsidP="00F80432">
      <w:pPr>
        <w:spacing w:line="360" w:lineRule="auto"/>
        <w:rPr>
          <w:rFonts w:ascii="Arial" w:hAnsi="Arial" w:cs="Arial"/>
          <w:b/>
          <w:bCs/>
        </w:rPr>
      </w:pPr>
    </w:p>
    <w:p w14:paraId="0BD1590C" w14:textId="77777777" w:rsidR="00F80432" w:rsidRDefault="00F80432" w:rsidP="00F80432">
      <w:pPr>
        <w:spacing w:line="360" w:lineRule="auto"/>
        <w:rPr>
          <w:rFonts w:ascii="Arial" w:hAnsi="Arial" w:cs="Arial"/>
          <w:b/>
          <w:bCs/>
        </w:rPr>
      </w:pPr>
    </w:p>
    <w:p w14:paraId="5192FC1B" w14:textId="77777777" w:rsidR="00F80432" w:rsidRDefault="00F80432" w:rsidP="00F80432">
      <w:pPr>
        <w:spacing w:line="360" w:lineRule="auto"/>
        <w:rPr>
          <w:rFonts w:ascii="Arial" w:hAnsi="Arial" w:cs="Arial"/>
          <w:b/>
          <w:bCs/>
        </w:rPr>
      </w:pPr>
    </w:p>
    <w:p w14:paraId="07C33315" w14:textId="77777777" w:rsidR="00F80432" w:rsidRDefault="00F80432" w:rsidP="00F80432">
      <w:pPr>
        <w:spacing w:line="360" w:lineRule="auto"/>
        <w:rPr>
          <w:rFonts w:ascii="Arial" w:hAnsi="Arial" w:cs="Arial"/>
          <w:b/>
          <w:bCs/>
        </w:rPr>
      </w:pPr>
    </w:p>
    <w:p w14:paraId="0C8DF680" w14:textId="77777777" w:rsidR="00F80432" w:rsidRDefault="00F80432" w:rsidP="00F80432">
      <w:pPr>
        <w:spacing w:line="360" w:lineRule="auto"/>
        <w:rPr>
          <w:rFonts w:ascii="Arial" w:hAnsi="Arial" w:cs="Arial"/>
          <w:b/>
          <w:bCs/>
        </w:rPr>
      </w:pPr>
    </w:p>
    <w:p w14:paraId="66551F13" w14:textId="77777777" w:rsidR="00F80432" w:rsidRDefault="00F80432" w:rsidP="00F80432">
      <w:pPr>
        <w:spacing w:line="360" w:lineRule="auto"/>
        <w:rPr>
          <w:rFonts w:ascii="Arial" w:hAnsi="Arial" w:cs="Arial"/>
          <w:b/>
          <w:bCs/>
        </w:rPr>
      </w:pPr>
    </w:p>
    <w:p w14:paraId="19E3DEF4" w14:textId="77777777" w:rsidR="00F80432" w:rsidRDefault="00F80432" w:rsidP="00F80432">
      <w:pPr>
        <w:spacing w:line="360" w:lineRule="auto"/>
        <w:rPr>
          <w:rFonts w:ascii="Arial" w:hAnsi="Arial" w:cs="Arial"/>
          <w:b/>
          <w:bCs/>
        </w:rPr>
      </w:pPr>
    </w:p>
    <w:p w14:paraId="7BD5DE77" w14:textId="77777777" w:rsidR="00F80432" w:rsidRDefault="00F80432" w:rsidP="00F80432">
      <w:pPr>
        <w:spacing w:line="360" w:lineRule="auto"/>
        <w:rPr>
          <w:rFonts w:ascii="Arial" w:hAnsi="Arial" w:cs="Arial"/>
          <w:b/>
          <w:bCs/>
        </w:rPr>
      </w:pPr>
    </w:p>
    <w:p w14:paraId="4A026B9B" w14:textId="77777777" w:rsidR="00F80432" w:rsidRDefault="00F80432" w:rsidP="00F80432">
      <w:pPr>
        <w:spacing w:line="360" w:lineRule="auto"/>
        <w:rPr>
          <w:rFonts w:ascii="Arial" w:hAnsi="Arial" w:cs="Arial"/>
          <w:b/>
          <w:bCs/>
        </w:rPr>
      </w:pPr>
    </w:p>
    <w:p w14:paraId="0D891948" w14:textId="77777777" w:rsidR="00F80432" w:rsidRDefault="00F80432" w:rsidP="00F80432">
      <w:pPr>
        <w:spacing w:line="360" w:lineRule="auto"/>
        <w:rPr>
          <w:rFonts w:ascii="Arial" w:hAnsi="Arial" w:cs="Arial"/>
          <w:b/>
          <w:bCs/>
        </w:rPr>
      </w:pPr>
    </w:p>
    <w:p w14:paraId="6C9D564F" w14:textId="77777777" w:rsidR="00F80432" w:rsidRDefault="00F80432" w:rsidP="00F80432">
      <w:pPr>
        <w:spacing w:line="360" w:lineRule="auto"/>
        <w:rPr>
          <w:rFonts w:ascii="Arial" w:hAnsi="Arial" w:cs="Arial"/>
          <w:b/>
          <w:bCs/>
        </w:rPr>
      </w:pPr>
    </w:p>
    <w:p w14:paraId="39AFB9BE" w14:textId="77777777" w:rsidR="00F80432" w:rsidRDefault="00F80432" w:rsidP="00F80432">
      <w:pPr>
        <w:spacing w:line="360" w:lineRule="auto"/>
        <w:rPr>
          <w:rFonts w:ascii="Arial" w:hAnsi="Arial" w:cs="Arial"/>
          <w:b/>
          <w:bCs/>
        </w:rPr>
      </w:pPr>
    </w:p>
    <w:p w14:paraId="2712902B" w14:textId="77777777" w:rsidR="00F80432" w:rsidRDefault="00F80432" w:rsidP="00F80432">
      <w:pPr>
        <w:spacing w:line="360" w:lineRule="auto"/>
        <w:rPr>
          <w:rFonts w:ascii="Arial" w:hAnsi="Arial" w:cs="Arial"/>
          <w:b/>
          <w:bCs/>
        </w:rPr>
      </w:pPr>
    </w:p>
    <w:p w14:paraId="1DE129AA" w14:textId="77777777" w:rsidR="00F80432" w:rsidRDefault="00F80432" w:rsidP="00F80432">
      <w:pPr>
        <w:spacing w:line="360" w:lineRule="auto"/>
        <w:rPr>
          <w:rFonts w:ascii="Arial" w:hAnsi="Arial" w:cs="Arial"/>
          <w:b/>
          <w:bCs/>
        </w:rPr>
      </w:pPr>
    </w:p>
    <w:p w14:paraId="420ABFBF" w14:textId="77777777" w:rsidR="00F80432" w:rsidRDefault="00F80432" w:rsidP="00F80432">
      <w:pPr>
        <w:spacing w:line="360" w:lineRule="auto"/>
        <w:rPr>
          <w:rFonts w:ascii="Arial" w:hAnsi="Arial" w:cs="Arial"/>
          <w:b/>
          <w:bCs/>
        </w:rPr>
      </w:pPr>
    </w:p>
    <w:p w14:paraId="275A0FA0" w14:textId="198C9A5E" w:rsidR="00F80432" w:rsidRPr="006E5751" w:rsidRDefault="00F80432" w:rsidP="00F80432">
      <w:pPr>
        <w:spacing w:line="360" w:lineRule="auto"/>
        <w:rPr>
          <w:rFonts w:ascii="Arial" w:hAnsi="Arial" w:cs="Arial"/>
          <w:b/>
          <w:bCs/>
        </w:rPr>
      </w:pPr>
      <w:r w:rsidRPr="006E5751">
        <w:rPr>
          <w:rFonts w:ascii="Arial" w:hAnsi="Arial" w:cs="Arial"/>
          <w:b/>
          <w:bCs/>
        </w:rPr>
        <w:lastRenderedPageBreak/>
        <w:t xml:space="preserve">Sequence of DNA constructs used for </w:t>
      </w:r>
      <w:r w:rsidRPr="006E5751">
        <w:rPr>
          <w:rFonts w:ascii="Arial" w:hAnsi="Arial" w:cs="Arial"/>
          <w:b/>
          <w:bCs/>
          <w:i/>
          <w:iCs/>
        </w:rPr>
        <w:t>in vitro</w:t>
      </w:r>
      <w:r w:rsidRPr="006E5751">
        <w:rPr>
          <w:rFonts w:ascii="Arial" w:hAnsi="Arial" w:cs="Arial"/>
          <w:b/>
          <w:bCs/>
        </w:rPr>
        <w:t xml:space="preserve"> replication:</w:t>
      </w:r>
    </w:p>
    <w:p w14:paraId="451635CE" w14:textId="77777777" w:rsidR="00F80432" w:rsidRPr="006E5751" w:rsidRDefault="00F80432" w:rsidP="00F80432">
      <w:pPr>
        <w:spacing w:line="360" w:lineRule="auto"/>
        <w:rPr>
          <w:rFonts w:ascii="Arial" w:hAnsi="Arial" w:cs="Arial"/>
          <w:b/>
          <w:bCs/>
        </w:rPr>
      </w:pPr>
    </w:p>
    <w:p w14:paraId="001B0106" w14:textId="77777777" w:rsidR="00F80432" w:rsidRPr="006E5751" w:rsidRDefault="00F80432" w:rsidP="00F80432">
      <w:pPr>
        <w:spacing w:line="360" w:lineRule="auto"/>
        <w:jc w:val="both"/>
        <w:rPr>
          <w:rFonts w:ascii="Arial" w:hAnsi="Arial" w:cs="Arial"/>
          <w:b/>
          <w:bCs/>
        </w:rPr>
      </w:pPr>
      <w:r w:rsidRPr="006E5751">
        <w:rPr>
          <w:rFonts w:ascii="Arial" w:hAnsi="Arial" w:cs="Arial"/>
          <w:b/>
          <w:bCs/>
        </w:rPr>
        <w:t>‘Long’ control</w:t>
      </w:r>
    </w:p>
    <w:p w14:paraId="2702E6D9" w14:textId="77777777" w:rsidR="00F80432" w:rsidRPr="006E5751" w:rsidRDefault="00F80432" w:rsidP="00F80432">
      <w:pPr>
        <w:spacing w:line="360" w:lineRule="auto"/>
        <w:jc w:val="both"/>
        <w:rPr>
          <w:rFonts w:ascii="Arial" w:hAnsi="Arial" w:cs="Arial"/>
          <w:sz w:val="16"/>
          <w:szCs w:val="16"/>
        </w:rPr>
      </w:pPr>
      <w:r w:rsidRPr="006E5751">
        <w:rPr>
          <w:rFonts w:ascii="Arial" w:hAnsi="Arial" w:cs="Arial"/>
          <w:sz w:val="16"/>
          <w:szCs w:val="16"/>
        </w:rPr>
        <w:t>CCTCTGACACATGCAGCTCCCGGACCTCTAGCCCTGCCCAGCGGAGAAGAGGCAACGACCCTCTGACAAGCAGCCCCGGCAGAAGCAGCAGAAGAACCGACGCCCTGACCAGCTCCCCTGGCAGAGATCTGCCCCCATTCGAGGATGAGAGCGAGGGCCTGCTGGGCACAGAGGGACCTCTGGAAGAAGAAGAGGACGGCGAGGAACTGATCGGCGACGGCATGGAACGGGACTACAGAGCCATCCCCGAGCTGGATGCCTATGAGGCCGAAGGCCTGGCCCTGGACGACGAGGATGTGGAAGAACTGACCGCCAGCCAGAGAGAGGCCGCCGAGAGAGCTATGCGGCAGAGAGACAGAGAGGCTGGCAGAGGCCTGGGCAGAATGCGGAGAGGCCTGCTGTACGACAGCGACGAGGAAGATGAGGAAAGACCCGCCAGAAAGCGGAGACAGGTGGAAAGAGCCACCGAGGACGGGGAAGAGGATGAAGAGATGATCGAGAGCATCGAGAACCTGGAAGATCTGAAGGGCCACAGCGTGCGCGAGTGGGTGTCAATGGCTGGCCCCAGACTGGAAATCCACCACCGGTTCAAGAACTTTCTGCGGACCCACGTGGACAGCCACGGCCACAACGTGTTCAAAGAACGGATCAGCGACATGTGCAAAGAGAACCGCGAGAGCCTGGTCGTGAACTACGAGGATCTGGCCGCCAGAGAACACGTGCTGGCCTACTTTCTGCCTGAGGCCCCTGCCGAGCTGCTCCAGATCTTTGATGAGGCCGCCCTGGAAGTGGTGCTGGCCATGTACCCTAAGTACGACCGGATCACCAACCACATCCACGTGCGGATCAGCCATCTGCCCCTGGTGGAAGAACTGCGGAGCCTGAGACAGCTGCACCTGAACCAGCTGATCCGGACCTCCGGCGTCGTGACCTCTTGTACAGGCGTGCTGCCCCAGCTGTCTATGGTCAAGTACAACTGCAACAAGTGCAACTTCGTGCTGGGACCCTTCTGCCAGAGCCAGAACCAGGAAGTGAAGCCCGGCAGCTGTCCCGAGTGTCAGAGCGCCGGACCCTTCGAAGTGAACATGGAAGAGACAATCTACCAGAACTACCAGCGCATCCGCATAATACGACTCACTATAGGCATATGCGGTGTGAAATACCGCACAGATGCGTAAGGAGAAAATACCGCATCAGGCGCCATTCGCCATTCAGGCTGCGCAACTGTTGGGAAGGGCGATCGGTGCGGGCCTCTTCGCTATTACGCCAGCTGGCGAAAGGGGGATGTGCTGCAAGGCGATTAAGTTGGGTAACGCCAGGGTTTTCCCAGTCACGACGTTGTAAAACGACGGCCAGTGAATTCGTCCTGAAGGCTAAGCTGCAAGAGGCCATGAAGCTGCGCCGCTTCGAAGAAAGGCAGAAGCGTCAGGCTCTGTTCAAGCTGGACAACGAGGACGGTTTCGAAGAAGAAGAAGAGGAAGAGGAAGAAATGACCGACGAGTCCGAAGAGGACGGCGAGGAAAAGGTCGAAAAAGAGGAAAAAGAAGAAGAACTCGAGGAAGAAGAGGAAAAAGAAGAGGAAGAAGAAGAAGAGGGCAATCAAGAGACTGCCGAGTTCCTGCTGTCCTCCGAAGAAATCGAGACAAAGGACGAGAAAGAAATGGACAAAGAAAACAACGACGGCTCCTCCGAGATCGGCAAGGCTGTGGGTTTCCTGTCCGTGCCTAAGTCTCTGTCCTCTGACTCTACCCTGCTGCTGTTCAAGGACTCCTCCAGCAAGATGGGCTACTTCCCCACCGAAGAGAAGTCCGAAACCGACGAGAACTCCGGCAAGCAGCCCTCTAAGTTGGACGAGGACGACTCCTGCTCTCTGCTGACCAAAGAGTCCAGCCACAACTCCAGCTTCGAGCTGATCGGTTCTACTATCCCATCCTACCAGCCTTGCAACCGTCAGACCGGTCGTGGTACTTCTTTCTTCCCTACCGCTGGTGGTTTCAGGTCCCCTTCTCCTGGACTGTTCCGTGCTTCCCTGGTTTCCTCCGCTTCCAAGTCCTCCGGAAAGCTGTCCGAGCCTTCTCTGCCTATCGAGGACTCCCAGGACCTGTACAACGCTTCCCCTGAGCCTAAGACACTGTTCCTCGGTGCTGGCGACTTCCAGTTCTGCCTTGAGGACGACACTCAGTCCCAGCTGTTGGACGCTGACGGTTTCCTGAACGTGCGTAACCACCGTAACCAGTACCAGGCTTTGAAGCCTCGTCTGCCCCTGGCTTCCATGGACGAGAATGCTATGGACGCTAACATGGACGAACTGCTGGACCTGTGCACCGGCAAGTTCACTAGCCAGGCTGAGAAGCACTTGCCTCGCAAGTCCGACAAGAAAGAAAACATGGAAGAGTTGCTGAACCTCTGCTCGGGAAAGTTCACCAGTCAGGACGCTTCTACCCCTGCTTCCTCTGAGCTGAACAAGCAAGAGAAAGAATCCTCCATGGGCGACCCTATGGAAGAGGCTTTGGCTCTGTGCTCCGGTAGCTTCCCAACTGACAAAGAGGAAGAGGACGAAGAGGAAGAGTTCGGCGACTTCCGTCTGGTGTCCAACGACAACGAGTTCGACTCTGATGAGGACGAGCACAGCGACTCTGGCAACGACTTGGCTCTGGAAGATCACGAGGATGACGACGAAGAAGAATTGCTGAAGCGTTCCGAGAAGCTCAAGCGTCAGATGCGTCTGCGCAAGTACCTCGAGGATGAGGCTGAGGTGTCCGGTTCTGACGTCGGTTCAGAGGACGAGTACGATGGCGAAGAAATTGACGAATACGAGGAAGATGTGATCGACGAGGTGCTGCCCAATTGGAGGAACTGCAGAGTCATTCTGAGAATAGTGTATGCGGCGACCGAGTTGCTCTTGCCCGGCGTCAATACGGGATAGTACCGCGCCACATAGCAGCACTTTGAAAGTGCTCATCATTGGAAAACGTTCTTCGGGGCGAAAACTCTCAAGGATCTTACCGCTGTTGAGATCCAGTTCGATGTAACCCACTCGTGCACCCAACTGATCTTCAGCATCTTTTACTTTCACCAGCGTTTCTGGGTGAGCAAGAACAGGAAGGCACAATGCCGCAGACAAGGGAATAAGGGCGACACGGAAATGTTGAATACTCATACTCTTCCTGCTTCAATAGTATTGAAGCATCTATCAGGGTTAGTGTCTCATGAGCGGATACATATCTGAATGTATGTAGAACACTAGACACATAGGGGTTCCGCGCACATTTCCCCGAGAAGTGCCACCTGACGTCTAAGACACCAGTATCATCATGACATTGACCTCTAGACgGATCCGGGTCGACCGCCACCATGAGCGGCTTTGACGACCCCGGCATCTTCTACAGCGACAGCTTCGGCGGAGATGCCCAGGCCGATGAAGGCCAGGCCAGAAAGTCTCAGCTCCAGCGGCGGTTCAAAGAGTTCCTGCGGCAGTACAGAGTGGGCACCGACAGAACCGGCTTCACCTTCAAGTACCGGGACGAGCTGAAGCGGCACTACAACCTGGGCGAGTACTGGATCGAGGTGGAAATGGAAGATCTGGCCAGCTTCGACGAGGACCTGGCCGACTACCTGTACAAGCAGCCCGCCGAGCATCTCCAGCTGCTGGAAGAGG</w:t>
      </w:r>
      <w:r w:rsidRPr="006E5751">
        <w:rPr>
          <w:rFonts w:ascii="Arial" w:hAnsi="Arial" w:cs="Arial"/>
          <w:sz w:val="16"/>
          <w:szCs w:val="16"/>
        </w:rPr>
        <w:lastRenderedPageBreak/>
        <w:t>CCGCTAAAGAGGTGGCCGACGAAGTGACCAGACCCAGGCCTTCTGGCGAGGAAGTGCTCCAGGACATCCAAGTGATGCTGAAGTCCGACGCCAGCCCCAGCAGCATCAGATCCCTGAAGTCTGACATGATGAGCCACCTCGTGAAGATCCCCGGAATCATCATTGCCGCCTCTGCCGTGCGGGCCAAGGCCACCAGAATCAGCATCCAGTGCAGAAGCTGCCGGAACACCCTGACCAATATCGCCATGCGCCCTGGCCTGGAAGGCTACGCCCTGCCCAGAAAGTGCAACACCGACCAGGCTGGCAGACCCAAGTGCCCCCTGGACCCCTACTTCATCATGCCCGACAAGTGCAAATGCGTGGACTTCCAGACCCTGAAACTCCAGGAACTGCCCGACGCCGTGCCTCACGGCGAAATGCCTAGACACATGCAGCTGTACTGCGACAGATACCTGTGCGACAAGGTGGTGCCCGGCAACAGAGTGACCATCATGGGCATCTACAGCATCAAGAAGTTCGGCCTGACCACCAGCCGGGGCAGAGATAGAGTGGGCGTGGGCATCCGGTCCAGCTACATCAGAGTGCTGGGCATCCAGGTGGACACCGATGGCAGCGGCAGATCCTTTGCTGGGGCCGTGAGCCCCCAGGAAGAGGAAGAGTTTAGACGGCTGGCCGCCCTGCCTAACGTGTACGAAGTGATCAGCAAGTCTATCGCCCCCAGCATCTTCGGCGGCACCGATATGAAGAAGGCCATTGCCTGCCTGCTGTTCGGCGGCTCCAGAAAGAGACTGCCTGACGGCCTGACAAGACGGGGCGACATCAACCTGCTGATGCTGGGCGATCCTGGCACCGCCAAATCACAGCTGCTGAAGTTCGTGGAAAAGTGCAGCCCCATCGGCGTGTACACCAGCGGCAAGGGATCTTCTGCCGCCGGACTGACAGCCAGCGTGATGAGAGATCCCAGCAGCCGGAATTTCATCATGGAAGGCGGCGCTATGGTGCTGGCCGATGGCGGAGTCGTGTGCATCGACGAGTTCGACAAGATGCGCGAGGACGACCGGGTGGCCATTCACGAGGCTATGGAACAGCAGACCATCTCTATCGCCAAGGCCGGAATCACCACCACCCTGAACAGCCGGTGTAGCGTGCTGGCTGCCGCCAATAGCGTGTTCGGCAGATGGGACGAGACAAAGGGCGAGGACAACATCGACTTCATGCCCACCATCCTGAGCCGCTTCGACATGATCTTCATCGTGAAGGACGAGCACAACGAGGAACGGGACGTGATGCTGGCCAAGCACGTGATCACCCTGCACGTGTCCGCCCTGACACAGACACAGGCCGTGGAAGGCGAGATCGACCTGGCCAAACTGAAGAAGTTTATCGCCTACTGTCGCGTGAAGTGCGGCCCCAGACTGTCTGCCGAGGCCGCCGAGAAGCTGAAGAACCGGTACATCATCATGCGGAGCGGAGCCCGGCAGCACGAGAGAGACAGCGATCGGAGAAGCAGCATCCCCATCACCGTGCGGCAGCTGGAAGCCATCGTGCGGATTGCCGAAGCCCTGAGCAAGATGAAGCTCCAGCCCTTCGCCACCGAGGCCGACGTGGAAGAAGCTCTGAGACTGTTCCAGGTGTCAACCCTGGACGCCGCCCTGAGCGGAACACTGTCTGGCGTGGAAGGATTCACCAGCCAGGAAGATCAGGAAATGCTGAGCAGAATCGAGAAACAGCTGAAGAGAAGATTCGCCATCGGAAGCCAGGTGTCCGAGCACAGCATCATCAAGGACTTCACCAAGCAGAAGTACCCCGAGCACGCCATCCACAAGGTGCTCCAGCTGATGCTGAGAAGAGGCGAGATCCAGCACCGGATGCAGCGGAAGGTGCTGTACCGGCTGAAATGAGGCGCCGGAATCTTTGCAGGTGCTTACGCTTACTACCTAAACTACAATGGTGTTGTCGCTACTAGTGCCGCTTCTTCATCCACTGCATCTGGTGCTTCCGCTTCCGTTACCGGTTCTAAGAAACTTCAGAAACTTCAGAAACCAGTGCTGCCCCTAAGACATACACTACTGCCACTGTTACTCAATGTGATGACAATGGTTGTAACGTCAAGATAATCACCTCTCAAATACCTGAAGCTACTTCAACCGTCACCGCAACTAGTGCTTCTCCAAAGTCATACACTACTGTCACTTCTGAGGGTTCTAAAGCAACCTCATTGAGTTCTCACTGCCCGCTTTCCAGTCGGGAAACCTGTCGTGCCAGCTGCATTAATGAATCGGCCAACGCGCGGGGAGAGGCGGTTTGCGTATTGGGCGCTCTTCCGCTTCCTCGCTCACTGACTCGCTGCGCTCGGTCGTTCGGCTGCGGCGAGCGGTATCAGCTCACTCAAAGGCGGTAATACGGTTATCCACAGAATCAGGGGATAACGCAGGACAGAACATGTGAGCAGAAGGCCAGCACGAGGCCAGGAGCCGTAAGAAGGCCGCGTTGCTGGCGTTTTTCCATAGGCTCCGCCCCCTCGCGAGCTGAGGACTTAAGTGCTGAGGTCGCGAGCATTCAGAAGAGCCATTCAAGGGATCGATGTGGTCGCACGACTACGCATCCCTCTGGGCCTTACATAGCCGGATACAGTGACTTATCGATACGCGTGTTAACCTCGAGGCGGCCGCCATGGTGACAGGACTTGCATAGCTGCGTGCGGGGGAAGGAACTCTTGCGTGTGAGTATGTAGACCCCTGTACTACGGATGCGGGCAGAAGATGTGGGCAGAGACACCCGCGTCAAGTTCTCGACCTTCCCGTGGGAGGTGTTCCAGTCCGCCATACGACCATACCGTTCGGGCATGGCACTATGTACGCGATATCGCTAGCGTTTGCGGGGCACAGCAATATGCAGGCATGCA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</w:t>
      </w:r>
      <w:r w:rsidRPr="006E5751">
        <w:rPr>
          <w:rFonts w:ascii="Arial" w:hAnsi="Arial" w:cs="Arial"/>
          <w:sz w:val="16"/>
          <w:szCs w:val="16"/>
        </w:rPr>
        <w:lastRenderedPageBreak/>
        <w:t>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</w:t>
      </w:r>
    </w:p>
    <w:p w14:paraId="355ED7FE" w14:textId="77777777" w:rsidR="00F80432" w:rsidRPr="006E5751" w:rsidRDefault="00F80432" w:rsidP="00F80432">
      <w:pPr>
        <w:spacing w:line="360" w:lineRule="auto"/>
        <w:jc w:val="both"/>
        <w:rPr>
          <w:rFonts w:ascii="Arial" w:hAnsi="Arial" w:cs="Arial"/>
        </w:rPr>
      </w:pPr>
    </w:p>
    <w:p w14:paraId="1291063D" w14:textId="77777777" w:rsidR="00F80432" w:rsidRPr="006E5751" w:rsidRDefault="00F80432" w:rsidP="00F80432">
      <w:pPr>
        <w:spacing w:line="360" w:lineRule="auto"/>
        <w:jc w:val="both"/>
        <w:rPr>
          <w:rFonts w:ascii="Arial" w:hAnsi="Arial" w:cs="Arial"/>
          <w:b/>
          <w:bCs/>
        </w:rPr>
      </w:pPr>
      <w:r w:rsidRPr="006E5751">
        <w:rPr>
          <w:rFonts w:ascii="Arial" w:hAnsi="Arial" w:cs="Arial"/>
          <w:b/>
          <w:bCs/>
        </w:rPr>
        <w:t>‘Long’ telomeric</w:t>
      </w:r>
    </w:p>
    <w:p w14:paraId="60A91944" w14:textId="77777777" w:rsidR="00F80432" w:rsidRPr="006E5751" w:rsidRDefault="00F80432" w:rsidP="00F80432">
      <w:pPr>
        <w:spacing w:line="360" w:lineRule="auto"/>
        <w:jc w:val="both"/>
        <w:rPr>
          <w:rFonts w:ascii="Arial" w:hAnsi="Arial" w:cs="Arial"/>
          <w:sz w:val="16"/>
          <w:szCs w:val="16"/>
        </w:rPr>
      </w:pPr>
      <w:r w:rsidRPr="006E5751">
        <w:rPr>
          <w:rFonts w:ascii="Arial" w:hAnsi="Arial" w:cs="Arial"/>
          <w:sz w:val="16"/>
          <w:szCs w:val="16"/>
        </w:rPr>
        <w:t>CCTCTGACACATGCAGCTCCCGGACCTCTAGCCCTGCCCAGCGGAGAAGAGGCAACGACCCTCTGACAAGCAGCCCCGGCAGAAGCAGCAGAAGAACCGACGCCCTGACCAGCTCCCCTGGCAGAGATCTGCCCCCATTCGAGGATGAGAGCGAGGGCCTGCTGGGCACAGAGGGACCTCTGGAAGAAGAAGAGGACGGCGAGGAACTGATCGGCGACGGCATGGAACGGGACTACAGAGCCATCCCCGAGCTGGATGCCTATGAGGCCGAAGGCCTGGCCCTGGACGACGAGGATGTGGAAGAACTGACCGCCAGCCAGAGAGAGGCCGCCGAGAGAGCTATGCGGCAGAGAGACAGAGAGGCTGGCAGAGGCCTGGGCAGAATGCGGAGAGGCCTGCTGTACGACAGCGACGAGGAAGATGAGGAAAGACCCGCCAGAAAGCGGAGACAGGTGGAAAGAGCCACCGAGGACGGGGAAGAGGATGAAGAGATGATCGAGAGCATCGAGAACCTGGAAGATCTGAAGGGCCACAGCGTGCGCGAGTGGGTGTCAATGGCTGGCCCCAGACTGGAAATCCACCACCGGTTCAAGAACTTTCTGCGGACCCACGTGGACAGCCACGGCCACAACGTGTTCAAAGAACGGATCAGCGACATGTGCAAAGAGAACCGCGAGAGCCTGGTCGTGAACTACGAGGATCTGGCCGCCAGAGAACACGTGCTGGCCTACTTTCTGCCTGAGGCCCCTGCCGAGCTGCTCCAGATCTTTGATGAGGCCGCCCTGGAAGTGGTGCTGGCCATGTACCCTAAGTACGACCGGATCACCAACCACATCCACGTGCGGATCAGCCATCTGCCCCTGGTGGAAGAACTGCGGAGCCTGAGACAGCTGCACCTGAACCAGCTGATCCGGACCTCCGGCGTCGTGACCTCTTGTACAGGCGTGCTGCCCCAGCTGTCTATGGTCAAGTACAACTGCAACAAGTGCAACTTCGTGCTGGGACCCTTCTGCCAGAGCCAGAACCAGGAAGTGAAGCCCGGCAGCTGTCCCGAGTGTCAGAGCGCCGGACCCTTCGAAGTGAACATGGAAGAGACAATCTACCAGAACTACCAGCGCATCCGCATAATACGACTCACTATAGGCATATGCGGTGTGAAATACCGCACAGATGCGTAAGGAGAAAATACCGCATCAGGCGCCATTCGCCATTCAGGCTGCGCAACTGTTGGGAAGGGCGATCGGTGCGGGCCTCTTCGCTATTACGCCAGCTGGCGAAAGGGGGATGTGCTGCAAGGCGATTAAGTTGGGTAACGCCAGGGTTTTCCCAGTCACGACGTTGTAAAACGACGGCCAGTGAATTCGAGCTCGGTACCCGGGGATCCTCTAGAGTCGACGAAGAC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</w:t>
      </w:r>
      <w:r w:rsidRPr="006E5751">
        <w:rPr>
          <w:rFonts w:ascii="Arial" w:hAnsi="Arial" w:cs="Arial"/>
          <w:sz w:val="16"/>
          <w:szCs w:val="16"/>
        </w:rPr>
        <w:lastRenderedPageBreak/>
        <w:t>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CGAGACGTGTCCCGTCGACCTGCATAGCGCTCAATTGCAACCACTGCAGAGTCATTCTGAGAATAGTGTATGCGGCGACCGAGTTGCTCTTGCCCGGCGTCAATACGGGATAGTACCGCGCCACATAGCAGCACTTTGAAAGTGCTCATCATTGGAAAACGTTCTTCGGGGCGAAAACTCTCAAGGATCTTACCGCTGTTGAGATCCAGTTCGATGTAACCCACTCGTGCACCCAACTGATCTTCAGCATCTTTTACTTTCACCAGCGTTTCTGGGTGAGCAAGAACAGGAAGGCACAATGCCGCAGACAAGGGAATAAGGGCGACACGGAAATGTTGAATACTCATACTCTTCCTGCTTCAATAGTATTGAAGCATCTATCAGGGTTAGTGTCTCATGAGCGGATACATATCTGAATGTATGTAGAACACTAGACACATAGGGGTTCCGCGCACATTTCCCCGAGAAGTGCCACCTGACGTCTAAGACACCAGTATCATCATGACATTGACCTCTAGACgGATCCGGGTCGACCGCCACCATGAGCGGCTTTGACGACCCCGGCATCTTCTACAGCGACAGCTTCGGCGGAGATGCCCAGGCCGATGAAGGCCAGGCCAGAAAGTCTCAGCTCCAGCGGCGGTTCAAAGAGTTCCTGCGGCAGTACAGAGTGGGCACCGACAGAACCGGCTTCACCTTCAAGTACCGGGACGAGCTGAAGCGGCACTACAACCTGGGCGAGTACTGGATCGAGGTGGAAATGGAAGATCTGGCCAGCTTCGACGAGGACCTGGCCGACTACCTGTACAAGCAGCCCGCCGAGCATCTCCAGCTGCTGGAAGAGGCCGCTAAAGAGGTGGCCGACGAAGTGACCAGACCCAGGCCTTCTGGCGAGGAAGTGCTCCAGGACATCCAAGTGATGCTGAAGTCCGACGCCAGCCCCAGCAGCATCAGATCCCTGAAGTCTGACATGATGAGCCACCTCGTGAAGATCCCCGGAATCATCATTGCCGCCTCTGCCGTGCGGGCCAAGGCCACCAGAATCAGCATCCAGTGCAGAAGCTGCCGGAACACCCTGACCAATATCGCCATGCGCCCTGGCCTGGAAGGCTACGCCCTGCCCAGAAAGTGCAACACCGACCAGGCTGGCAGACCCAAGTGCCCCCTGGACCCCTACTTCATCATGCCCGACAAGTGCAAATGCGTGGACTTCCAGACCCTGAAACTCCAGGAACTGCCCGACGCCGTGCCTCACGGCGAAATGCCTAGACACATGCAGCTGTACTGCGACAGATACCTGTGCGACAAGGTGGTGCCCGGCAACAGAGTGACCATCATGGGCATCTACAGCATCAAGAAGTTCGGCCTGACCACCAGCCGGGGCAGAGATAGAGTGGGCGTGGGCATCCGGTCCAGCTACATCAGAGTGCTGGGCATCCAGGTGGACACCGATGGCAGCGGCAGATCCTTTGCTGGGGCCGTGAGCCCCCAGGAAGAGGAAGAGTTTAGACGGCTGGCCGCCCTGCCTAACGTGTACGAAGTGATCAGCAAGTCTATCGCCCCCAGCATCTTCGGCGGCACCGATATGAAGAAGGCCATTGCCTGCCTGCTGTTCGGCGGCTCCAGAAAGAGACTGCCTGACGGCCTGACAAGACGGGGCGACATCAACCTGCTGATGCTGGGCGATCCTGGCACCGCCAAATCACAGCTGCTGAAGTTCGTGGAAAAGTGCAGCCCCATCGGCGTGTACACCAGCGGCAAGGGATCTTCTGCCGCCGGACTGACAGCCAGCGTGATGAGAGATCCCAGCAGCCGGAATTTCATCATGGAAGGCGGCGCTATGGTGCTGGCCGATGGCGGAGTCGTGTGCATCGACGAGTTCGACAAGATGCGCGAGGACGACCGGGTGGCCATTCACGAGGCTATGGAACAGCAGACCATCTCTATCGCCAAGGCCGGAATCACCACCACCCTGAACAGCCGGTGTAGCGTGCTGGCTGCCGCCAATAGCGTGTTCGGCAGATGGGACGAGACAAAGGGCGAGGACAACATCGACTTCATGCCCACCATCCTGAGCCGCTTCGACATGATCTTCATCGTGAAGGACGAGCACAACGAGGAACGGGACGTGATGCTGGCCAAGCACGTGATCACCCTGCACGTGTCCGCCCTGACACAGACACAGGCCGTGGAAGGCGAGATCGACCTGGCCAAACTGAAGAAGTTTATCGCCTACTGTCGCGTGAAGTGCGGCCCCAGACTGTCTGCCGAGGCCGCCGAGAAGCTGAAGAACCGGTACATCATCATGCGGAGCGGAGCCCGGCAGCACGAGAGAGACAGCGATCGGAGAAGCAGCATCCCCATCACCGTGCGGCAGCTGGAAGCCATCGTGCGGATTGCCGAAGCCCTGAGCAAGATGAAGCTCCAGCCCTTCGCCACCGAGGCCGACGTGGAAGAAGCTCTGAGACTGTTCCAGGTGTCAACCCTGGACGCCGCCCTGAGCGGAACACTGTCTGGCGTGGAAGGATTCACCAGCCAGGAAGATCAGGAAATGCTGAGCAGAATCGAGAAACAGCTGAAGAGAAGATTCGCCATCGGAAGCCAGGTGTCCGAGCACAGCATCATCAAGGACTTCACCAAGCAGAAGTACCCCGAGCACGCCATCCACAAGGTGCTCCAGCTGATGCTGAGAAGAGGCGAGATCCAGCACCGGATGCAGCGGAAGGTGCTGTACCGGCTGAAATGAGGCGCCGGAATCTTTGCAGGTGCTTACGCTTACTACCTAAACTACAATGGTGTTGTCGCTACTAGTGCCGCTTCTTCATCCACTGCATCTGGTGCTTCCGCTTCCGTTACCGGTTCTAAGAAACTTCAGAAACTTCAGAAACCAGTGCTGCCCCTAAGACATACACTACTGCCACTGTTACTCAATGTGATGACAATGGTTGTAACGTCAAGATAATCACCTCTCAAATACCTGAAGCTACTTCAACCGTCACCGCAACTAGTGCTTCTCCAAAGTCATACACTACTGTCACTTCTGAGGGTTCTAAAGCAACCTCATTGAGTTCTCACTGCCCGCTTTCCAGTCGGGAAACCTGTCGTGCCAGCTGCATTAATGAATCGGCCAACGCGCGGGGAGAGGCGGTTTGCGTATTGGGCGCTCTTCCGCTTCCTCGCTCACTGACTCGCTGCGCTCGGTCGTTCGGCTGCGGCGAGCGGTATCAGCTCACTCAAAGGCGGTAATACGGTTATCCACAGAATCAGGGGATAACGCAGGACAGAACATGTGAGCAGAAGGCCAGCACGAGGCCAGGAGCCGTAAGAAGGCCGCGTTGCTGGCGTTTTTCCATAGGCTCCGCCCCCTCGCGAGCTGAGGACTTAAGTGCTGAGGTCGCGAGCATTCAGAAGAGCCATTCAAGGGATCGATGTGGTCGCACGACTACGCATCCCTCTGGGCCTTACATAGCCGGATACAGTGACTTATCGATACGCGTGTTAACCTCGAGGCGGCCGCCATGGTGACAGGACTTGCATAGCTGCGTGCGGGGGAAGGAACTCTTGCGTGTGAGTATGTAGACCCCTGTACTACGGATGCGGGCAGAAGATGTGGGCAGAGACACCCGCGTCAAGTTCTCGACCTTCCCGTGGGAGGTGTTCCAGTCCGC</w:t>
      </w:r>
      <w:r w:rsidRPr="006E5751">
        <w:rPr>
          <w:rFonts w:ascii="Arial" w:hAnsi="Arial" w:cs="Arial"/>
          <w:sz w:val="16"/>
          <w:szCs w:val="16"/>
        </w:rPr>
        <w:lastRenderedPageBreak/>
        <w:t>CATACGACCATACCGTTCGGGCATGGCACTATGTACGCGATATCGCTAGCGTTTGCGGGGCACAGCAATATGCAGGCATGCA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</w:t>
      </w:r>
    </w:p>
    <w:p w14:paraId="523B2E01" w14:textId="77777777" w:rsidR="00F80432" w:rsidRPr="006E5751" w:rsidRDefault="00F80432" w:rsidP="00F8043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4360B035" w14:textId="77777777" w:rsidR="00F80432" w:rsidRPr="006E5751" w:rsidRDefault="00F80432" w:rsidP="00F80432">
      <w:pPr>
        <w:spacing w:line="360" w:lineRule="auto"/>
        <w:jc w:val="both"/>
        <w:rPr>
          <w:rFonts w:ascii="Arial" w:hAnsi="Arial" w:cs="Arial"/>
          <w:b/>
          <w:bCs/>
        </w:rPr>
      </w:pPr>
      <w:r w:rsidRPr="006E5751">
        <w:rPr>
          <w:rFonts w:ascii="Arial" w:hAnsi="Arial" w:cs="Arial"/>
          <w:b/>
          <w:bCs/>
        </w:rPr>
        <w:t>‘Short’ control</w:t>
      </w:r>
    </w:p>
    <w:p w14:paraId="6F54C4E8" w14:textId="77777777" w:rsidR="00F80432" w:rsidRPr="006E5751" w:rsidRDefault="00F80432" w:rsidP="00F80432">
      <w:pPr>
        <w:spacing w:line="360" w:lineRule="auto"/>
        <w:jc w:val="both"/>
        <w:rPr>
          <w:rFonts w:ascii="Arial" w:hAnsi="Arial" w:cs="Arial"/>
          <w:sz w:val="16"/>
          <w:szCs w:val="16"/>
        </w:rPr>
      </w:pPr>
      <w:r w:rsidRPr="006E5751">
        <w:rPr>
          <w:rFonts w:ascii="Arial" w:hAnsi="Arial" w:cs="Arial"/>
          <w:sz w:val="16"/>
          <w:szCs w:val="16"/>
        </w:rPr>
        <w:t>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CCTCTGACACATGCAGCTCCCGGACCTCTAGCCCTGCCCAGCGGAGAAGAGGCAACGACCCTCTGACAAGCAGCCCCGGCAGAAGCAGCAGAAGAACCGACGCCCTGACCAGCTCCCCTGGCAGAGATCTGCCCCCATTCGAGGATGAGAGCGAGGGCCTGCTGGGCACAGAGGGACCTCTGGAAGAA</w:t>
      </w:r>
      <w:r w:rsidRPr="006E5751">
        <w:rPr>
          <w:rFonts w:ascii="Arial" w:hAnsi="Arial" w:cs="Arial"/>
          <w:sz w:val="16"/>
          <w:szCs w:val="16"/>
        </w:rPr>
        <w:lastRenderedPageBreak/>
        <w:t>GAAGAGGACGGCGAGGAACTGATCGGCGACGGCATGGAACGGGACTACAGAGCCATCCCCGAGCTGGATGCCTATGAGGCCGAAGGCCTGGCCCTGGACGACGAGGATGTGGAAGAACTGACCGCCAGCCAGAGAGAGGCCGCCGAGAGAGCTATGCGGCAGAGAGACAGAGAGGCTGGCAGAGGCCTGGGCAGAATGCGGAGAGGCCTGCTGTACGACAGCGACGAGGAAGATGAGGAAAGACCCGCCAGAAAGCGGAGACAGGTGGAAAGAGCCACCGAGGACGGGGAAGAGGATGAAGAGATGATCGAGAGCATCGAGAACCTGGAAGATCTGAAGGGCCACAGCGTGCGCGAGTGGGTGTCAATGGCTGGCCCCAGACTGGAAATCCACCACCGGTTCAAGAACTTTCTGCGGACCCACGTGGACAGCCACGGCCACAACGTGTTCAAAGAACGGATCAGCGACATGTGCAAAGAGAACCGCGAGAGCCTGGTCGTGAACTACGAGGATCTGGCCGCCAGAGAACACGTGCTGGCCTACTTTCTGCCTGAGGCCCCTGCCGAGCTGCTCCAGATCTTTGATGAGGCCGCCCTGGAAGTGGTGCTGGCCATGTACCCTAAGTACGACCGGATCACCAACCACATCCACGTGCGGATCAGCCATCTGCCCCTGGTGGAAGAACTGCGGAGCCTGAGACAGCTGCACCTGAACCAGCTGATCCGGACCTCCGGCGTCGTGACCTCTTGTACAGGCGTGCTGCCCCAGCTGTCTATGGTCAAGTACAACTGCAACAAGTGCAACTTCGTGCTGGGACCCTTCTGCCAGAGCCAGAACCAGGAAGTGAAGCCCGGCAGCTGTCCCGAGTGTCAGAGCGCCGGACCCTTCGAAGTGAACATGGAAGAGACAATCTACCAGAACTACCAGCGCATCCGCATAATACGACTCACTATAGGCATATGCGGTGTGAAATACCGCACAGATGCGTAAGGAGAAAATACCGCATCAGGCGCCATTCGCCATTCAGGCTGCGCAACTGTTGGGAAGGGCGATCGGTGCGGGCCTCTTCGCTATTACGCCAGCTGGCGAAAGGGGGATGTGCTGCAAGGCGATTAAGTTGGGTAACGCCAGGGTTTTCCCAGTCACGACGTTGTAAAACGACGGCCAGTGAATTCGTCCTGAAGGCTAAGCTGCAAGAGGCCATGAAGCTGCGCCGCTTCGAAGAAAGGCAGAAGCGTCAGGCTCTGTTCAAGCTGGACAACGAGGACGGTTTCGAAGAAGAAGAAGAGGAAGAGGAAGAAATGACCGACGAGTCCGAAGAGGACGGCGAGGTACTTGCGCAGACGCATCTGACGCTTGAGCTTCTCGGAACGCTTCAGCAATTCTTCTTCGTCGTCATCCTCGTGATCTTCCAGAGCCAAGTCGTTGCCAGAGTCGCTGTGCTCGTCCTCATCAGAGTCGAACTCGTTGTCGTTGGACACCAGACGGAAGTCGGAGGACAGCAGGAACTCGGCAGTCTCTTGATTGCGATGAGGCTGAGGTGTCCGGTTCTGACGTCGGTTCAGAGGACGAGTACGATGGCGAAGAAATTGACGAATACGAGGAAGATGTGATCGACGAGGTGCTGCCCAATTGGAGGAACGAGTCATTCTGAGAATAGTGTATGCGGCGACCGAGTTGCTCTTGCCCGGCGTCAATACGGGATAGTACCGCGCCACATAGCAGCACTTTGAAAGTGCTCATCATTGGAAAACGTTCTTCGGGGCGAAAACTCTCAAGGATCTTACCGCTGTTGAGATCCAGTTCGATGTAACCCACTCGTGCACCCAACTGATCTTCAGCATCTTTTACTTTCACCAGCGTTTCTGGGTGAGCAAGAACAGGAAGGCACAATGCCGCAGACAAGGGAATAAGGGCGACACGGAAATGTTGAATACTCATACTCTTCCTGCTTCAATAGTATTGAAGCATCTATCAGGGTTAGTGTCTCATGAGCGGATACATATCTGAATGTATGTAGAACACTAGACACATAGGGGTTCCGCGCACATTTCCCCGAGAAGTGCCACCTGACGTCTAAGACACCAGTATCATCATGACATTGACCTCTAGACGGATCCGGGTCGACCGCCACCATGAGCGGCTTTGACGACCCCGGCATCTTCTACAGCGACAGCTTCGGCGGAGATGCCCAGGCCGATGAAGGCCAGGCCAGAAAGTCTCAGCTCCAGCGGCGGTTCAAAGAGTTCCTGCGGCAGTACAGAGTGGGCACCGACAGAACCGGCTTCACCTTCAAGTACCGGGACGAGCTGAAGCGGCACTACAACCTGGGCGAGTACTGGATCGAGGTGGAAATGGAAGATCTGGCCAGCTTCGACGAGGACCTGGCCGACTACCTGTACAAGCAGCCCGCCGAGCATCTCCAGCTGCTGGAAGAGGCCGCTAAAGAGGTGGCCGACGAAGTGACCAGACCCAGGCCTTCTGGCGAGGAAGTGCTCCAGGACATCCAAGTGATGCTGAAGTCCGACGCCAGCCCCAGCAGCATCAGATCCCTGAAGTCTGACATGATGAGCCACCTCGTGAAGATCCCCGGAATCATCATTGCCGCCTCTGCCGTGCGGGCCAAGGCCACCAGAATCAGCATCCAGTGCAGAAGCTGCCGGAACACCCTGACCAATATCGCCATGCGCCCTGGCCTGGAAGGCTACGCCCTGCCCAGAAAGTGCAACACCGACCAGGCTGGCAGACCCAAGTGCCCCCTGGACCCCTACTTCATCATGCCCGACAAGTGCAAATGCGTGGACTTCCAGACCCTGAAACTCCAGGAACTGCCCGACGCCGTGCCTCACGGCGAAATGCCTAGACACATGCAGCTGTACTGCGACAGATACCTGTGCGACAAGGTGGTGCCCGGCAACAGAGTGACCATCATGGGCATCTACAGCATCAAGAAGTTCGGCCTGACCACCAGCCGGGGCAGAGATAGAGTGGGCGTGGGCATCCGGTCCAGCTACATCAGAGTGCTGGGCATCCAGGTGGACACCGATGGCAGCGGCAGATCCTTTGCTGGGGCCGTGAGCCCCCAGGAAGAGGAAGAGTTTAGACGGCTGGCCGCCCTGCCTAACGTGTACGAAGTGATCAGCAAGTCTATCGCCCCCAGCATCTTCGGCGGCACCGATATGAAGAAGGCCATTGCCTGCCTGCTGTTCGGCGGCTCCAGAAAGAGACTGCCTGACGGCCTGACAAGACGGGGCGACATCAACCTGCTGATGCTGGGCGATCCTGGCACCGCCAAATCACAGCTGCTGAAGTTCGTGGAAAAGTGCAGCCCCATCGGCGTGTACACCAGCGGCAAGGGATCTTCTGCCGCCGGACTGACAGCCAGCGTGATGAGAGATCCCAGCAGCCGGAATTTCATCATGGAAGGCGGCGCTATGGTGCTGGCCGATGGCGGAGTCGTGTGCATCGACGAGTTCGACAAGATGCGCGAGGACGACCGGGTGGCCATTCACGAGGCTATGGAACAGCAGACCATCTCTATCGCCAAGGCCGGAATCACCACCACCCTGAACAGCCGGTGTAGCGTGCTGGCTGCCGCCAATAGCGTGTTCGGCAGATGGGACGAGACAAAGGGCGAGGACAACATCGACTTCATGCCCACCATCCTGAGCCGCTTCGACATGATCTTCATCGTGAAGGACGAGCACAACGAGGAACGGGACGTGATGCTGGCCAAGCACGTGATCACCCTGCACGTGTCCGCCCTGACACAGACACAGGCCGTGGAAGGCGAGATCGACCTGGCCAAACTGAAGAAGTTTATCGCCTACTGTCGCGTGAAGTGCGGCCCCAGACTGTCTGCCGAGGCCGCCGAGAAGCTGAAGAACCGGTACATCATCATGCGGAGCGGAGCCCGGCAGCACGAGAGAGACAGCGATCGGAGAAGCAGCATCCCCATCACCGTGCG</w:t>
      </w:r>
      <w:r w:rsidRPr="006E5751">
        <w:rPr>
          <w:rFonts w:ascii="Arial" w:hAnsi="Arial" w:cs="Arial"/>
          <w:sz w:val="16"/>
          <w:szCs w:val="16"/>
        </w:rPr>
        <w:lastRenderedPageBreak/>
        <w:t>GCAGCTGGAAGCCATCGTGCGGATTGCCGAAGCCCTGAGCAAGATGAAGCTCCAGCCCTTCGCCACCGAGGCCGACGTGGAAGAAGCTCTGAGACTGTTCCAGGTGTCAACCCTGGACGCCGCCCTGAGCGGAACACTGTCTGGCGTGGAAGGATTCACCAGCCAGGAAGATCAGGAAATGCTGAGCAGAATCGAGAAACAGCTGAAGAGAAGATTCGCCATCGGAAGCCAGGTGTCCGAGCACAGCATCATCAAGGACTTCACCAAGCAGAAGTACCCCGAGCACGCCATCCACAAGGTGCTCCAGCTGATGCTGAGAAGAGGCGAGATCCAGCACCGGATGCAGCGGAAGGTGCTGTACCGGCTGAAATGAGGCGCCGGAATCTTTGCAGGTGCTTACGCTTACTACCTAAACTACAATGGTGTTGTCGCTACTAGTGCCGCTTCTTCATCCACTGCATCTGGTGCTTCCGCTTCCGTTACCGGTTCTAAGAAACTTCAGAAACTTCAGAAACCAGTGCTGCCCCTAAGACATACACTACTGCCACTGTTACTCAATGTGATGACAATGGTTGTAACGTCAAGATAATCACCTCTCAAATACCTGAAGCTACTTCAACCGTCACCGCAACTAGTGCTTCTCCAAAGTCATACACTACTGTCACTTCTGAGGGTTCTAAAGCAACCTCATTGAGTTCTCACTGCCCGCTTTCCAGTCGGGAAACCTGTCGTGCCAGCTGCATTAATTAATCGGCCAACGCGCGGGGAGAGGCGGTTTGCGTATTGGGCGCTCTTCCGCTTCCTCGCTCACTGACTCGCTGCGCTCGGTCGTTCGGCTGCGGCGAGCGGTATCAGCTCACTCAAAGGCGGTAATACGGTTATCCACAGAATCAGGGGATAACGCAGGACAGAACATGTGAGCAGAAGGCCAGCACGAGGCCAGGAGCCGTAAGAAGGCCGCGTTGCTGGCGTTTTTCCATAGGCTCCGCCCCCTCGCGAGCTGAGGACTTAAGTGCTGAGGTCGCGAGCATTCAGAAGAGCCATTCAAGGGATCGATGTGGTCGCACGACTACGCATCCCTCTGGGCCTTACATAGCCGGATACAGTGACTTATCGATACGCGTGATGCCTTGCCTGCAGAGCCGCGTGTTAACCTCGAGGCGGCCGCCATGGTGACAGGACTTGCATAGCTGCGTGCGGGGGAAGGAACTCTTGCGTGTGAGTATGTAGACCCCTGTACTACGGATGCGGGCAGAAGATGTGGGCAGAGACACCCGCGTCAAGTTCTCGACCTTCCCGTGGGAGGTGTTCCAGTCCGCCATACGACCATACCGTTCGGGCATGGCACTATGTACGCGATATCGCTAGCGTTTGCGGGGCACAGCAATATGCAGGCATGCA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</w:t>
      </w:r>
    </w:p>
    <w:p w14:paraId="2212E873" w14:textId="77777777" w:rsidR="00F80432" w:rsidRPr="006E5751" w:rsidRDefault="00F80432" w:rsidP="00F80432">
      <w:pPr>
        <w:spacing w:line="360" w:lineRule="auto"/>
        <w:jc w:val="both"/>
        <w:rPr>
          <w:rFonts w:ascii="Arial" w:hAnsi="Arial" w:cs="Arial"/>
        </w:rPr>
      </w:pPr>
    </w:p>
    <w:p w14:paraId="4A6C5A78" w14:textId="77777777" w:rsidR="00F80432" w:rsidRPr="006E5751" w:rsidRDefault="00F80432" w:rsidP="00F80432">
      <w:pPr>
        <w:spacing w:line="360" w:lineRule="auto"/>
        <w:jc w:val="both"/>
        <w:rPr>
          <w:rFonts w:ascii="Arial" w:hAnsi="Arial" w:cs="Arial"/>
          <w:b/>
          <w:bCs/>
        </w:rPr>
      </w:pPr>
      <w:r w:rsidRPr="006E5751">
        <w:rPr>
          <w:rFonts w:ascii="Arial" w:hAnsi="Arial" w:cs="Arial"/>
          <w:b/>
          <w:bCs/>
        </w:rPr>
        <w:t>‘Short’ telomeric</w:t>
      </w:r>
    </w:p>
    <w:p w14:paraId="39D78D81" w14:textId="77777777" w:rsidR="00F80432" w:rsidRPr="006E5751" w:rsidRDefault="00F80432" w:rsidP="00F80432">
      <w:pPr>
        <w:spacing w:line="360" w:lineRule="auto"/>
        <w:jc w:val="both"/>
        <w:rPr>
          <w:rFonts w:ascii="Arial" w:hAnsi="Arial" w:cs="Arial"/>
          <w:sz w:val="16"/>
          <w:szCs w:val="16"/>
        </w:rPr>
      </w:pPr>
      <w:r w:rsidRPr="006E5751">
        <w:rPr>
          <w:rFonts w:ascii="Arial" w:hAnsi="Arial" w:cs="Arial"/>
          <w:sz w:val="16"/>
          <w:szCs w:val="16"/>
        </w:rPr>
        <w:t>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</w:t>
      </w:r>
      <w:r w:rsidRPr="006E5751">
        <w:rPr>
          <w:rFonts w:ascii="Arial" w:hAnsi="Arial" w:cs="Arial"/>
          <w:sz w:val="16"/>
          <w:szCs w:val="16"/>
        </w:rPr>
        <w:lastRenderedPageBreak/>
        <w:t>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TGCATGCCTGCATATTGCTGTGCCCCGCAAACGCTAGCGATATCGCGTACATAGTGCCATGCCCGAACGGTATGGTCGTATGGCGGACTGGAACACCTCCCACGGGAAGGTCGAGAACTTGACGCGGGTGTCTCTGCCCACATCTTCTGCCCGCATCCGTAGTACAGGGGTCTACATACTCACACGCAAGAGTTCCTTCCCCCGCACGCAGCTATGCAAGTCCTGTCACCATGGCGGCCGCCTCGAGGTTAACACGCGGCTCTGCAGGCAAGGCATCACGCGTATCGATAAGTCACTGTATCCGGCTATGTAAGGCCCAGAGGGATGCGTAGTCGTGCGACCACATCGATCCCTTGAATGGCTCTTCTGAATGCTCGCGACCTCAGCACTTAAGTCCTCAGCTCGCGAGGGGGCGGAGCCTATGGAAAAACGCCAGCAACGCGGCCTTCTTACGGCTCCTGGCCTCGTGCTGGCCTTCTGCTCACATGTTCTGTCCTGCGTTATCCCCTGATTCTGTGGATAACCGTATTACCGCCTTTGAGTGAGCTGATACCGCTCGCCGCAGCCGAACGACCGAGCGCAGCGAGTCAGTGAGCGAGGAAGCGGAAGAGCGCCCAATACGCAAACCGCCTCTCCCCGCGCGTTGGCCGATTCATTAATGCAGCTGGCACGACAGGTTTCCCGACTGGAAAGCGGGCAGTGAGAACTCAATGAGGTTGCTTTAGAACCCTCAGAAGTGACAGTAGTGTATGACTTTGGAGAAGCACTAGTTGCGGTGACGGTTGAAGTAGCTTCAGGTATTTGAGAGGTGATTATCTTGACGTTACAACCATTGTCATCACATTGAGTAACAGTGGCAGTAGTGTATGTCTTAGGGGCAGCACTGGTTTCTGAAGTTTCTGAAGTTTCTTAGAACCGGTAACGGAAGCGGAAGCACCAGATGCAGTGGATGAAGAAGCGGCACTAGTAGCGACAACACCATTGTAGTTTAGGTAGTAAGCGTAAGCACCTGCAAAGATTCCGGCGCCTCATTTCAGCCGGTACAGCACCTTCCGCTGCATCCGGTGCTGGATCTCGCCTCTTCTCAGCATCAGCTGGAGCACCTTGTGGATGGCGTGCTCGGGGTACTTCTGCTTGGTGAAGTCCTTGATGATGCTGTGCTCGGACACCTGGCTTCCGATGGCGAATCTTCTCTTCAGCTGTTTCTCGATTCTGCTCAGCATTTCCTGATCTTCCTGGCTGGTGAATCCTTCCACGCCAGACAGTGTTCCGCTCAGGGCGGCGTCCAGGGTTGACACCTGGAACAGTCTCAGAGCTTCTTCCACGTCGGCCTCGGTGGCGAAGGGCTGGAGCTTCATCTTGCTCAGGGCTTCGGCAATCCGCACGATGGCTTCCAGCTGCCGCACGGTGATGGGGATGCTGCTTCTCCGATCGCTGTCTCTCTCGTGCTGCCGGGCTCCGCTCCGCATGATGATGTACCGGTTCTTCAGCTTCTCGGCGGCCTCGGCAGACAGTCTGGGGCCGCACTTCACGCGACAGTAGGCGATAAACTTCTTCAGTTTGGCCAGGTCGATCTCGCCTTCCACGGCCTGTGTCTGTGTCAGGGCGGACACGTGCAGGGTGATCACGTGCTTGGCCAGCATCACGTCCCGTTCCTCGTTGTGCTCGTCCTTCACGATGAAGATCATGTCGAAGCGGCTCAGGATGGTGGGCATGAAGTCGATGTTGTCCTCGCCCTTTGTCTCGTCCCATCTGCCGAACACGCTATTGGCGGCAGCCAGCACGCTACACCGGCTGTTCAGGGTGGTGGTGATTCCGGCCTTGGCGATAGAGATGGTCTGCTGTTCCATAGCCTCGTGAATGGCCACCCGGTCGTCCTCGCGCATCTTGTCGAACTCGTCGATGCACACGACTCCGCCATCGGCCAGCACCATAGCGCCGCCTTCCATGATGAAATTCCGGCTGCTGGGATCTCTCATCACGCTGGCTGTCAGTCCGGCGGCAGAAGATCCCTTGCCGCTGGTGTACACGCCGATGGGGCTGCACTTTTCCACGAACTTCAGCAGCTGTGATTTGGCGGTGCCAGGATCGCCCAGCATCAGCAGGTTGATGTCGCCCCGTCTTGTCAGGCCGTCAGGCAGTCTCTTTCTGGAGCCGCCGAACAGCAGGCAGGCAATGGCCTTCTTCATATCGGTGCCGCCGAAGATGCTGGGGGCGATAGACTTGCTGATCACTTCGTACACGTTAGGCAGGGCGGCCAGCCGTCTAAACTCTTCCTCTTCCTGGGGGCTCACGGCCCCAGCAAAGGATCTGCCGCTGCCATCGGTGTCCACCTGGATGCCCAGCACTCTGATGTAGCTGGACCGGATGCCCACGCCCACTCTATCTCTGCCCCGGCTGGTGGTCAGGCCGAACTTCTTGATGCTGTAGATGCCCATGATGGTCACTCTGTTGCCGGGCACCACCTTGTCGCACAGGTATCTGTCGCAGTACAGCTGCATGTGTCTAGGCATTTCGCCGTGAGGCACGGCGTCGGGCAGTTCCTGGAGTTTCAGGGTCTGGAAGTCCACGCATTTGCACTTGTCGGGCATGATGAAGTAGGGGTCCAGGGGGCACTTGGGTCTGCCAGCCTGGTCGGTGTTGCACTTTCTGGGCAGGGCGTAGCCTTCCAGGCCAGGGCGCATGGCGATATTGGTCAGGGTGTTCCGGCAGCTTCTGCACTGGATGCTGATTCTGGTGGCCTTGGCCCGCACGGCAGAGGCGGCAATGATGATTCCGGGGATCTTCACGAGGTGGCTCATCATGTCAGACTTCAGGGATCTGATGCTGCTGGGGCTGGCGTCGGACTTCAGCATCACTTGGATGTCCTGGAGCACTTCCTCGCCAGAAGGCCTGGGTCTGGTCACTTCGTCGGCCACCTCTTTAGCGGCCTCTTCCAGCAGCTGGAGATGCTCGGCGGGCTGCTTGTACAGGTAGTCGGCCAGGTCCTCGTCGAAGCTGGCCAGATCTTCCATTTCCACCTCGATCCAGTACTCGCCCAGGTTGTAGTGCCGCTTCAGCTCGTCCCGGTACTTGAAGGTGAAGCCGGTTCTGTCGGTGCCCACTCTGTACTGCCGCAGGAACTCTTTGAACCGCCGC</w:t>
      </w:r>
      <w:r w:rsidRPr="006E5751">
        <w:rPr>
          <w:rFonts w:ascii="Arial" w:hAnsi="Arial" w:cs="Arial"/>
          <w:sz w:val="16"/>
          <w:szCs w:val="16"/>
        </w:rPr>
        <w:lastRenderedPageBreak/>
        <w:t>TGGAGCTGAGACTTTCTGGCCTGGCCTTCATCGGCCTGGGCATCTCCGCCGAAGCTGTCGCTGTAGAAGATGCCGGGGTCGTCAAAGCCGCTCATGGTGGCGGTCGACCCGGATCcGTCTAGAGGTCAATGTCATGATGATACTGGTGTCTTAGACGTCAGGTGGCACTTCTCGGGGAAATGTGCGCGGAACCCCTATGTGTCTAGTGTTCTACATACATTCAGATATGTATCCGCTCATGAGACACTAACCCTGATAGATGCTTCAATACTATTGAAGCAGGAAGAGTATGAGTATTCAACATTTCCGTGTCGCCCTTATTCCCTTGTCTGCGGCATTGTGCCTTCCTGTTCTTGCTCACCCAGAAACGCTGGTGAAAGTAAAAGATGCTGAAGATCAGTTGGGTGCACGAGTGGGTTACATCGAACTGGATCTCAACAGCGGTAAGATCCTTGAGAGTTTTCGCCCCGAAGAACGTTTTCCAATGATGAGCACTTTCAAAGTGCTGCTATGTGGCGCGGTACTATCCCGTATTGACGCCGGGCAAGAGCAACTCGGTCGCCGCATACACTATTCTCAGAATGACTCGTGGTTGCAATTGAGCGGGGATCCTCTAGAGTCGACGAAGAC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TTAGGGCGAGACGTGTCCCGTCGACCTGCATAGCGGGTACCGAGCTCGAATTCACTGGCCGTCGTTTTACAACGTCGTGACTGGGAAAACCCTGGCGTTACCCAACTTAATCGCCTTGCAGCACATCCCCCTTTCGCCAGCTGGCGTAATAGCGAAGAGGCCCGCACCGATCGCCCTTCCCAACAGTTGCGCAGCCTGAATGGCGAATGGCGCCTGATGCGGTATTTTCTCCTTACGCATCTGTGCGGTATTTCACACCGCATATGCCTATAGTGAGTCGTATTATGCGGATGCGCTGGTAGTTCTGGTAGATTGTCTCTTCCATGTTCACTTCGAAGGGTCCGGCGCTCTGACACTCGGGACAGCTGCCGGGCTTCACTTCCTGGTTCTGGCTCTGGCAGAAGGGTCCCAGCACGAAGTTGCACTTGTTGCAGTTGTACTTGACCATAGACAGCTGGGGCAGCACGCCTGTACAAGAGGTCACGACGCCGGAGGTCCGGATCAGCTGGTTCAGGTGCAGCTGTCTCAGGCTCCGCAGTTCTTCCACCAGGGGCAGATGGCTGATCCGCACGTGGATGTGGTTGGTGATCCGGTCGTACTTAGGGTACATGGCCAGCACCACTTCCAGGGCGGCCTCATCAAAGATCTGGAGCAGCTCGGCAGGGGCCTCAGGCAGAAAGTAGGCCAGCACGTGTTCTCTGGCGGCCAGATCCTCGTAGTTCACGACCAGGCTCTCGCGGTTCTCTTTGCACATGTCGCTGATCCGTTCTTTGAACACGTTGTGGCCGTGGCTGTCCACGTGGGTCCGCAGAAAGTTCTTGAACCGGTGGTGGATTTCCAGTCTGGGGCCAGCCATTGACACCCACTCGCGCACGCTGTGGCCCTTCAGATCTTCCAGGTTCTCGATGCTCTCGATCATCTCTTCATCCTCTTCCCCGTCCTCGGTGGCTCTTTCCACCTGTCTCCGCTTTCTGGCGGGTCTTTCCTCATCTTCCTCGTCGCTGTCGTACAGCAGGCCTCTCCGCATTCTGCCCAGGCCTCTGCCAGCCTCTCTGTCTCTCTGCCGCATAGCTCTCTCGGCGGCCTCTCTCTGGCTGGCGGTCAGTTCTTCCACATCCTCGTCGTCCAGGGCCAGGCCTTCGGCCTCATAGGCATCCAGCTCGGGGATGGCTCTGTAGTCCCGTTCCATGCCGTCGCCGATCAGTTCCTCGCCGTCCTCTTCTTCTTCCAGAGGTCCCTCTGTGCCCAGCAGGCCCTCGCTCTCATCCTCGAATGGGGGCAGATCTCTGCCAGGGGAGCTGGTCAGGGCGTCGGTTCTTCTGCTGCTTCTGCCGGGGCTGCTTGTCAGAGGGTCGTTGCCTCTTCTCCGCTGGGCAGGGCTAGAGGTCCGGGAGCTGCATGTGTCAGAGG</w:t>
      </w:r>
    </w:p>
    <w:p w14:paraId="1D5C5486" w14:textId="77777777" w:rsidR="00F80432" w:rsidRPr="006E5751" w:rsidRDefault="00F80432" w:rsidP="00F80432">
      <w:pPr>
        <w:spacing w:line="360" w:lineRule="auto"/>
        <w:jc w:val="both"/>
        <w:rPr>
          <w:rFonts w:ascii="Arial" w:hAnsi="Arial" w:cs="Arial"/>
        </w:rPr>
      </w:pPr>
    </w:p>
    <w:p w14:paraId="7A23572B" w14:textId="77777777" w:rsidR="00F80432" w:rsidRPr="006E5751" w:rsidRDefault="00F80432" w:rsidP="00F80432">
      <w:pPr>
        <w:spacing w:line="360" w:lineRule="auto"/>
        <w:jc w:val="both"/>
        <w:rPr>
          <w:rFonts w:ascii="Arial" w:hAnsi="Arial" w:cs="Arial"/>
          <w:b/>
          <w:bCs/>
        </w:rPr>
      </w:pPr>
      <w:proofErr w:type="spellStart"/>
      <w:r w:rsidRPr="006E5751">
        <w:rPr>
          <w:rFonts w:ascii="Arial" w:hAnsi="Arial" w:cs="Arial"/>
          <w:b/>
          <w:bCs/>
        </w:rPr>
        <w:t>LacO</w:t>
      </w:r>
      <w:proofErr w:type="spellEnd"/>
    </w:p>
    <w:p w14:paraId="38D3F931" w14:textId="77777777" w:rsidR="00F80432" w:rsidRPr="006E5751" w:rsidRDefault="00F80432" w:rsidP="00F80432">
      <w:pPr>
        <w:spacing w:line="360" w:lineRule="auto"/>
        <w:jc w:val="both"/>
        <w:rPr>
          <w:rFonts w:ascii="Arial" w:hAnsi="Arial" w:cs="Arial"/>
          <w:sz w:val="16"/>
          <w:szCs w:val="16"/>
        </w:rPr>
      </w:pPr>
      <w:r w:rsidRPr="006E5751">
        <w:rPr>
          <w:rFonts w:ascii="Arial" w:hAnsi="Arial" w:cs="Arial"/>
          <w:sz w:val="16"/>
          <w:szCs w:val="16"/>
        </w:rPr>
        <w:t>CCTCTGACACATGCAGCTCCCGGACCTCTAGCCCTGCCCAGCGGAGAAGAGGCAACGACCCTCTGACAAGCAGCCCCGGCAGAAGCAGCAGAAGAACCGACGCCCTGACCAGCTCCCCTGGCAGAGATCTGCCCCCATTCGAGGATGAGAGCGAGGGCCTGCTGGGCACAGAGGGACCTCTGGAAGAAGAAGAGGACGGCGAGGAACTGATCGGCGACGGCATGGAACGGGACTACAGAGCCATCCCCGAGCTGGATGCCTATGAGGCCGAAGGCCTGGCCCTGGACGACGAGGATGTGGAAGAACTGACCGCCAGCCAGAGAGAGGCCGCCGAGAGAGCTATGCGGCAGAGAGACAGAGAGGCTGGCAGAGGCCTGGGCAGAATGCGGAGAGGCCTGCTGTACGACAGCGACGAGGAAGATGAGGAAAGACCCGCCAGAAAGCGGAGACAGGTGGAAAGAGCCACCGAGGACGGGGAAGAGGATGAAGAGATGATCGAGAGCATCGAGAACCTGGAAGATCTGAAGGGCCACAGCGTGCGCGAGTGGGTGTCAATGGCTGGCCCCAGACTGGAAATCCACCACCGGTTCAAGAACTTTCTGCGGACCCACGTGGACAGCCACGGCCACAACGTGTTCAAAGAACGGATCAGCGACATGTGCAAAGAGAACCGCGAGAGCCTGGTCGTGAACTACGAGGATCTGGCCGCCAGAGAACACGTGCTGGCCTACTTTCTGCnCTGAGGCCCCTGCCGAGCTGCTCCAGATCTTTGATGAGGCCGCCCTGGAAGTGGTGCTGGCCATGTACCCTAAGTACGACCGGATCACCAACCACATCCACGTGCGGATCAGCCATCTGCCCCTGGTGGAAGAACTGCGGAGCCTGAGACAGCTGCACCTGAACCAGCTGATCCGGACCTCCGGCGTCGTGACCTCTTGTACAGGCGTGCTGCCCCAGCTGTCTATGGTCAAGTACAACTGCAACAAGTGCAACTTCGTGCTGGGACCCTTCTGCCAGAGCCAGAACCAGGAAGTGAAGCCCGGCAGCTGTCCCGAGTGTCAGAGCGCCGGACCCTTCGAAGTGAACATGGAAGAGACAATCTACCAGAACTACCAGCGCATCCGCATAATACGACTCACTATAGGCATATGCGGTGTGAAATACCGCACAGATGCGTAAGGAGAAAATACCGCATCAGGCGCCATTCGCCATTCAGGCTGCGCAACTGTTGGGAAGGGCGATCGGTGCGGGCCTCTTCGCTATTACGCCAGCTGGCGAAAGGGGGATGTGCTGCAAGGCGATTAAGTTGGGTAACGCCAGGGTTTTCCCAGTCACGACGTT</w:t>
      </w:r>
      <w:r w:rsidRPr="006E5751">
        <w:rPr>
          <w:rFonts w:ascii="Arial" w:hAnsi="Arial" w:cs="Arial"/>
          <w:sz w:val="16"/>
          <w:szCs w:val="16"/>
        </w:rPr>
        <w:lastRenderedPageBreak/>
        <w:t>GTAAAACGACGGCCAGTGaattcCTCGATTTTTTTATGTTTAGTTTCGCGGACGACGGTTTCGAGGTGGCGGTCTGGACCACGCCGGAGAGCGTCGAAGCGGAGGCGGTGTTCGCCGAGATCGGGAGCTCTCACACCTACAAGGGATGTACATCAATTGTGAGCGGATAACAATTGTTAGGGAGGAATTGTGAGCGGATAACAATTTGGAGTTGATAATTGTGAGCGGATAACAATTGGCTTCAACGTAATTGTGAGCGGATAACAATTTCCGTACGAATGTGCCGAACTTATGGTACCGCCGAGCGCGACGGTGTGCCCGCCTTCCTGGAGACCTCCGCGCTCCGCAACCTCCACTTCTAAAAGCGGCTCGGCTTCAACTAAACATAAAAAtACGAGGTGCCCGAAGGACCGCGCACCTGGTGCATGACCCGCAAGCCCGGTGCCTGACGCTCGCCACACGACCCGCAGCGCCCGACCGAAAGGAGCGCACGAcccgggGATCCGGGTCGACCGCCACCATGAGCGGCTTTGACGACCCCGGCATCTTCTACAGCGACAGCTTCGGCGGAGATGCCCAGGCCGATGAAGGCCAGGCCAGAAAGTCTCAGCTCCAGCGGCGGTTCAAAGAGTTCCTGCGGCAGTACAGAGTGGGCACCGACAGAACCGGCTTCACCTTCAAGTACCGGGACGAGCTGAAGCGGCACTACAACCTGGGCGAGTACTGGATCGAGGTGGAAATGGAAGATCTGGCCAGCTTCGACGAGGACCTGGCCGACTACCTGTACAAGCAGCCCGCCGAGCATCTCCAGCTGCTGGAAGAGGCCGCTAAAGAGGTGGCCGACGAAGTGACCAGACCCAGGCCTTCTGGCGAGGAAGTGCTCCAGGACATCCAAGTGATGCTGAAGTCCGACGCCAGCCCCAGCAGCATCAGATCCCTGAAGTCTGACATGATGAGCCACCTCGTGAAGATCCCCGGAATCATCATTGCCGCCTCTGCCGTGCGGGCCAAGGCCACCAGAATCAGCATCCAGTGCAGAAGCTGCCGGAACACCCTGACCAATATCGCCATGCGCCCTGGCCTGGAAGGCTACGCCCTGCCCAGAAAGTGCAACACCGACCAGGCTGGCAGACCCAAGTGCCCCCTGGACCCCTACTTCATCATGCCCGACAAGTGCAAATGCGTGGACTTCCAGACCCTGAAACTCCAGGAACTGCCCGACGCCGTGCCTCACGGCGAAATGCCTAGACACATGCAGCTGTACTGCGACAGATACCTGTGCGACAAGGTGGTGCCCGGCAACAGAGTGACCATCATGGGCATCTACAGCATCAAGAAGTTCGGCCTGACCACCAGCCGGGGCAGAGATAGAGTGGGCGTGGGCATCCGGTCCAGCTACATCAGAGTGCTGGGCATCCAGGTGGACACCGATGGCAGCGGCAGATCCTTTGCTGGGGCCGTGAGCCCCCAGGAAGAGGAAGAGTTTAGACGGCTGGCCGCCCTGCCTAACGTGTACGAAGTGATCAGCAAGTCTATCGCCCCCAGCATCTTCGGCGGCACCGATATGAAGAAGGCCATTGCCTGCCTGCTGTTCGGCGGCTCCAGAAAGAGACTGCCTGACGGCCTGACAAGACGGGGCGACATCAACCTGCTGATGCTGGGCGATCCTGGCACCGCCAAATCACAGCTGCTGAAGTTCGTGGAAAAGTGCAGCCCCATCGGCGTGTACACCAGCGGCAAGGGATCTTCTGCCGCCGGACTGACAGCCAGCGTGATGAGAGATCCCAGCAGCCGGAATTTCATCATGGAAGGCGGCGCTATGGTGCTGGCCGATGGCGGAGTCGTGTGCATCGACGAGTTCGACAAGATGCGCGAGGACGACCGGGTGGCCATTCACGAGGCTATGGAACAGCAGACCATCTCTATCGCCAAGGCCGGAATCACCACCACCCTGAACAGCCGGTGTAGCGTGCTGGCTGCCGCCAATAGCGTGTTCGGCAGATGGGACGAGACAAAGGGCGAGGACAACATCGACTTCATGCCCACCATCCTGAGCCGCTTCGACATGATCTTCATCGTGAAGGACGAGCACAACGAGGAACGGGACGTGATGCTGGCCAAGCACGTGATCACCCTGCACGTGTCCGCCCTGACACAGACACAGGCCGTGGAAGGCGAGATCGACCTGGCCAAACTGAAGAAGTTTATCGCCTACTGTCGCGTGAAGTGCGGCCCCAGACTGTCTGCCGAGGCCGCCGAGAAGCTGAAGAACCGGTACATCATCATGCGGAGCGGAGCCCGGCAGCACGAGAGAGACAGCGATCGGAGAAGCAGCATCCCCATCACCGTGCGGCAGCTGGAAGCCATCGTGCGGATTGCCGAAGCCCTGAGCAAGATGAAGCTCCAGCCCTTCGCCACCGAGGCCGACGTGGAAGAAGCTCTGAGACTGTTCCAGGTGTCAACCCTGGACGCCGCCCTGAGCGGAACACTGTCTGGCGTGGAAGGATTCACCAGCCAGGAAGATCAGGAAATGCTGAGCAGAATCGAGAAACAGCTGAAGAGAAGATTCGCCATCGGAAGCCAGGTGTCCGAGCACAGCATCATCAAGGACTTCACCAAGCAGAAGTACCCCGAGCACGCCATCCACAAGGTGCTCCAGCTGATGCTGAGAAGAGGCGAGATCCAGCACCGGATGCAGCGGAAGGTGCTGTACCGGCTGAAATGAGGCGCCGGAATCTTTGCAGGTGCTTACGCTTACTACCTAAACTACAATGGTGTTGTCGCTACTAGTGCCGCTTCTTCATCCACTGCATCTGGTGCTTCCGCTTCCGTTACCGGTTCTAAGAAACTTCAGAAACTTCAGAAACCAGTGCTGCCCCTAAGACATACACTACTGCCACTGTTACTCAATGTGATGACAATGGTTGTAACGTCAAGATAATCACCTCTCAAATACCTGAAGCTACTTCAACCGTCACCGCAACTAGTGCTTCTCCAAAGTCATACACTACTGTCACTTCTGAGGGTTCTAAAGCAACCTCATTGAGTTCTCACTGCCCGCTTTCCAGTCGGGAAACCTGTCGTGCCAGCTGCATTAATGAATCGGCCAACGCGCGGGGAGAGGCGGTTTGCGTATTGGGCGCTCTTCCGCTTCCTCGCTCACTGACTCGCTGCGCTCGGTCGTTCGGCTGCGGCGAGCGGTATCAGCTCACTCAAAGGCGGTAATACGGTTATCCACAGAATCAGGGGATAACGCAGGACAGAACATGTGAGCAGAAGGCCAGCACGAGGCCAGGAGCCGTAAGAAGGCCGCGTTGCTGGCGTTTTTCCATAGGCTCCGCCCCCTCGCGAGCTGAGGACTTAAGTGCTGAGGTCGCGAGCATTCAGAAGAGCCATTCAAGGGATCGATGTGGTCGCACGACTACGCATCCCTCTGGGCCTTACATAGCCGGATACAGTGACTTATCGATACGCGTGATGCCTTGCCTGCAGAGCCGCGTGTTAACCTCGAGGCGGCCGCCATGGTGACAGGACTTGCATAGCTGCGTGCGGGGGAAGGAACTCTTGCGTGTGAGTATGTAGACCCCTGTACTACGGATGCGGGCAGAAGATGTGGGCAGAGACACCCGCGTCAAGTTCTCGACCTTCCCGTGGGAGGTGTTCCAGTCCGCCATACGACCATACCGTTCGGGCATGGCACTATGTACGCGATATCGCTAGCGTTTGCGGGGCACAGCAATATGCAGGCATGCAAGCTTGGCGTAATCATGGTCATAGCTGTTTCCTGTGTGAAATTGTTATCCGCTCACAATTCCACACAACATACGAGCCGGAAGCATAAAGTGTAAAGCCTGGGGTGCCTAATGAGTGAGCTAACTCACATTAATTGCGTTGCGCTCACTGCCCGCTTTCCAGTCGGGAAACCTGTCGTGCCAGCTGCATTAATGAATCGGCCAACGCGCGGGGAGAGGCGGT</w:t>
      </w:r>
      <w:r w:rsidRPr="006E5751">
        <w:rPr>
          <w:rFonts w:ascii="Arial" w:hAnsi="Arial" w:cs="Arial"/>
          <w:sz w:val="16"/>
          <w:szCs w:val="16"/>
        </w:rPr>
        <w:lastRenderedPageBreak/>
        <w:t>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</w:t>
      </w:r>
    </w:p>
    <w:p w14:paraId="370BAE49" w14:textId="77777777" w:rsidR="00F80432" w:rsidRPr="006E5751" w:rsidRDefault="00F80432" w:rsidP="00F80432">
      <w:pPr>
        <w:spacing w:line="360" w:lineRule="auto"/>
        <w:jc w:val="both"/>
        <w:rPr>
          <w:rFonts w:ascii="Arial" w:hAnsi="Arial" w:cs="Arial"/>
        </w:rPr>
      </w:pPr>
    </w:p>
    <w:p w14:paraId="5629E60F" w14:textId="77777777" w:rsidR="00F80432" w:rsidRPr="006E5751" w:rsidRDefault="00F80432" w:rsidP="00F80432">
      <w:pPr>
        <w:spacing w:line="360" w:lineRule="auto"/>
        <w:jc w:val="both"/>
        <w:rPr>
          <w:rFonts w:ascii="Arial" w:hAnsi="Arial" w:cs="Arial"/>
          <w:b/>
          <w:bCs/>
        </w:rPr>
      </w:pPr>
      <w:r w:rsidRPr="006E5751">
        <w:rPr>
          <w:rFonts w:ascii="Arial" w:hAnsi="Arial" w:cs="Arial"/>
          <w:b/>
          <w:bCs/>
        </w:rPr>
        <w:t>‘Long’ control (Figure S1a and b)</w:t>
      </w:r>
    </w:p>
    <w:p w14:paraId="206BA87D" w14:textId="77777777" w:rsidR="00F80432" w:rsidRPr="006E5751" w:rsidRDefault="00F80432" w:rsidP="00F80432">
      <w:pPr>
        <w:spacing w:line="360" w:lineRule="auto"/>
        <w:jc w:val="both"/>
        <w:rPr>
          <w:rFonts w:ascii="Arial" w:hAnsi="Arial" w:cs="Arial"/>
          <w:sz w:val="16"/>
          <w:szCs w:val="16"/>
        </w:rPr>
      </w:pPr>
      <w:r w:rsidRPr="006E5751">
        <w:rPr>
          <w:rFonts w:ascii="Arial" w:hAnsi="Arial" w:cs="Arial"/>
          <w:sz w:val="16"/>
          <w:szCs w:val="16"/>
        </w:rPr>
        <w:t>CCTCTGACACATGCAGCTCCCGGACCTCTAGCCCTGCCCAGCGGAGAAGAGGCAACGACCCTCTGACAAGCAGCCCCGGCAGAAGCAGCAGAAGAACCGACGCCCTGACCAGCTCCCCTGGCAGAGATCTGCCCCCATTCGAGGATGAGAGCGAGGGCCTGCTGGGCACAGAGGGACCTCTGGAAGAAGAAGAGGACGGCGAGGAACTGATCGGCGACGGCATGGAACGGGACTACAGAGCCATCCCCGAGCTGGATGCCTATGAGGCCGAAGGCCTGGCCCTGGACGACGAGGATGTGGAAGAACTGACCGCCAGCCAGAGAGAGGCCGCCGAGAGAGCTATGCGGCAGAGAGACAGAGAGGCTGGCAGAGGCCTGGGCAGAATGCGGAGAGGCCTGCTGTACGACAGCGACGAGGAAGATGAGGAAAGACCCGCCAGAAAGCGGAGACAGGTGGAAAGAGCCACCGAGGACGGGGAAGAGGATGAAGAGATGATCGAGAGCATCGAGAACCTGGAAGATCTGAAGGGCCACAGCGTGCGCGAGTGGGTGTCAATGGCTGGCCCCAGACTGGAAATCCACCACCGGTTCAAGAACTTTCTGCGGACCCACGTGGACAGCCACGGCCACAACGTGTTCAAAGAACGGATCAGCGACATGTGCAAAGAGAACCGCGAGAGCCTGGTCGTGAACTACGAGGATCTGGCCGCCAGAGAACACGTGCTGGCCTACTTTCTGCCTGAGGCCCCTGCCGAGCTGCTCCAGATCTTTGATGAGGCCGCCCTGGAAGTGGTGCTGGCCATGTACCCTAAGTACGACCGGATCACCAACCACATCCACGTGCGGATCAGCCATCTGCCCCTGGTGGAAGAACTGCGGAGCCTGAGACAGCTGCACCTGAACCAGCTGATCCGGACCTCCGGCGTCGTGACCTCTTGTACAGGCGTGCTGCCCCAGCTGTCTATGGTCAAGTACAACTGCAACAAGTGCAACTTCGTGCTGGGACCCTTCTGCCAGAGCCAGAACCAGGAAGTGAAGCCCGGCAGCTGTCCCGAGTGTCAGAGCGCCGGACCCTTCGAAGTGAACATGGAAGAGACAATCTACCAGAACTACCAGCGCATCCGCATAATACGACTCACTATAGGCATATGCGGTGTGAAATACCGCACAGATGCGTAAGGAGAAAATACCGCATCAGGCGCCATTCGCCATTCAGGCTGCGCAACTGTTGGGAAGGGCGATCGGTGCGGGCCTCTTCGCTATTACGCCAGCTGGCGAAAGGGGGATGTGCTGCAAGGCGATTAAGTTGGGTAACGCCAGGGTTTTCCCAGTCACGACGTTGTAAAACGACGGCCAGTGAATTCGAGCTCGGTACCCGGGGATCCTCTAGAGTCGACGAAGACCACCAGCTAGTACAACCACATACTTTATGGAGAAATTTCAAAACGCAAAGAAGAACGAAGATAAACAAATTGCCAAGTTTGAAAGCATGATGAATGCAAGAGTACATACGTTCAGTACCGATGAGAAGAAATATGTGCCGATAATCACAAACGAATTAGAAAGCTTTTCAAATCTTTGGGTTAAAAAGAGGTACATACCTGAAGATGACTTAAAACGGGCTTTGCATGAGATCAAAATCCTTCGGTTGGGCAAACTTTTTGCTAAAATTCGCCCACCTAAATTTCAAGAGCCTGAATACGCCAACTGGGCCACCGTAGGCCTCATTAGCCACAAATCGGACATCA</w:t>
      </w:r>
      <w:r w:rsidRPr="006E5751">
        <w:rPr>
          <w:rFonts w:ascii="Arial" w:hAnsi="Arial" w:cs="Arial"/>
          <w:sz w:val="16"/>
          <w:szCs w:val="16"/>
        </w:rPr>
        <w:lastRenderedPageBreak/>
        <w:t>AATTTACATCATCTGAGACGTGTCCCGTCGACCTGCATAGCGCTCAATTGCAACCACTGCAGAGTCATTCTGAGAATAGTGTATGCGGCGACCGAGTTGCTCTTGCCCGGCGTCAATACGGGATAGTACCGCGCCACATAGCAGCACTTTGAAAGTGCTCATCATTGGAAAACGTTCTTCGGGGCGAAAACTCTCAAGGATCTTACCGCTGTTGAGATCCAGTTCGATGTAACCCACTCGTGCACCCAACTGATCTTCAGCATCTTTTACTTTCACCAGCGTTTCTGGGTGAGCAAGAACAGGAAGGCACAATGCCGCAGACAAGGGAATAAGGGCGACACGGAAATGTTGAATACTCATACTCTTCCTGCTTCAATAGTATTGAAGCATCTATCAGGGTTAGTGTCTCATGAGCGGATACATATCTGAATGTATGTAGAACACTAGACACATAGGGGTTCCGCGCACATTTCCCCGAGAAGTGCCACCTGACGTCTAAGACACCAGTATCATCATGACATTGACCTCTAGACgGATCCGGGTCGACCGCCACCATGAGCGGCTTTGACGACCCCGGCATCTTCTACAGCGACAGCTTCGGCGGAGATGCCCAGGCCGATGAAGGCCAGGCCAGAAAGTCTCAGCTCCAGCGGCGGTTCAAAGAGTTCCTGCGGCAGTACAGAGTGGGCACCGACAGAACCGGCTTCACCTTCAAGTACCGGGACGAGCTGAAGCGGCACTACAACCTGGGCGAGTACTGGATCGAGGTGGAAATGGAAGATCTGGCCAGCTTCGACGAGGACCTGGCCGACTACCTGTACAAGCAGCCCGCCGAGCATCTCCAGCTGCTGGAAGAGGCCGCTAAAGAGGTGGCCGACGAAGTGACCAGACCCAGGCCTTCTGGCGAGGAAGTGCTCCAGGACATCCAAGTGATGCTGAAGTCCGACGCCAGCCCCAGCAGCATCAGATCCCTGAAGTCTGACATGATGAGCCACCTCGTGAAGATCCCCGGAATCATCATTGCCGCCTCTGCCGTGCGGGCCAAGGCCACCAGAATCAGCATCCAGTGCAGAAGCTGCCGGAACACCCTGACCAATATCGCCATGCGCCCTGGCCTGGAAGGCTACGCCCTGCCCAGAAAGTGCAACACCGACCAGGCTGGCAGACCCAAGTGCCCCCTGGACCCCTACTTCATCATGCCCGACAAGTGCAAATGCGTGGACTTCCAGACCCTGAAACTCCAGGAACTGCCCGACGCCGTGCCTCACGGCGAAATGCCTAGACACATGCAGCTGTACTGCGACAGATACCTGTGCGACAAGGTGGTGCCCGGCAACAGAGTGACCATCATGGGCATCTACAGCATCAAGAAGTTCGGCCTGACCACCAGCCGGGGCAGAGATAGAGTGGGCGTGGGCATCCGGTCCAGCTACATCAGAGTGCTGGGCATCCAGGTGGACACCGATGGCAGCGGCAGATCCTTTGCTGGGGCCGTGAGCCCCCAGGAAGAGGAAGAGTTTAGACGGCTGGCCGCCCTGCCTAACGTGTACGAAGTGATCAGCAAGTCTATCGCCCCCAGCATCTTCGGCGGCACCGATATGAAGAAGGCCATTGCCTGCCTGCTGTTCGGCGGCTCCAGAAAGAGACTGCCTGACGGCCTGACAAGACGGGGCGACATCAACCTGCTGATGCTGGGCGATCCTGGCACCGCCAAATCACAGCTGCTGAAGTTCGTGGAAAAGTGCAGCCCCATCGGCGTGTACACCAGCGGCAAGGGATCTTCTGCCGCCGGACTGACAGCCAGCGTGATGAGAGATCCCAGCAGCCGGAATTTCATCATGGAAGGCGGCGCTATGGTGCTGGCCGATGGCGGAGTCGTGTGCATCGACGAGTTCGACAAGATGCGCGAGGACGACCGGGTGGCCATTCACGAGGCTATGGAACAGCAGACCATCTCTATCGCCAAGGCCGGAATCACCACCACCCTGAACAGCCGGTGTAGCGTGCTGGCTGCCGCCAATAGCGTGTTCGGCAGATGGGACGAGACAAAGGGCGAGGACAACATCGACTTCATGCCCACCATCCTGAGCCGCTTCGACATGATCTTCATCGTGAAGGACGAGCACAACGAGGAACGGGACGTGATGCTGGCCAAGCACGTGATCACCCTGCACGTGTCCGCCCTGACACAGACACAGGCCGTGGAAGGCGAGATCGACCTGGCCAAACTGAAGAAGTTTATCGCCTACTGTCGCGTGAAGTGCGGCCCCAGACTGTCTGCCGAGGCCGCCGAGAAGCTGAAGAACCGGTACATCATCATGCGGAGCGGAGCCCGGCAGCACGAGAGAGACAGCGATCGGAGAAGCAGCATCCCCATCACCGTGCGGCAGCTGGAAGCCATCGTGCGGATTGCCGAAGCCCTGAGCAAGATGAAGCTCCAGCCCTTCGCCACCGAGGCCGACGTGGAAGAAGCTCTGAGACTGTTCCAGGTGTCAACCCTGGACGCCGCCCTGAGCGGAACACTGTCTGGCGTGGAAGGATTCACCAGCCAGGAAGATCAGGAAATGCTGAGCAGAATCGAGAAACAGCTGAAGAGAAGATTCGCCATCGGAAGCCAGGTGTCCGAGCACAGCATCATCAAGGACTTCACCAAGCAGAAGTACCCCGAGCACGCCATCCACAAGGTGCTCCAGCTGATGCTGAGAAGAGGCGAGATCCAGCACCGGATGCAGCGGAAGGTGCTGTACCGGCTGAAATGAGGCGCCGGAATCTTTGCAGGTGCTTACGCTTACTACCTAAACTACAATGGTGTTGTCGCTACTAGTGCCGCTTCTTCATCCACTGCATCTGGTGCTTCCGCTTCCGTTACCGGTTCTAAGAAACTTCAGAAACTTCAGAAACCAGTGCTGCCCCTAAGACATACACTACTGCCACTGTTACTCAATGTGATGACAATGGTTGTAACGTCAAGATAATCACCTCTCAAATACCTGAAGCTACTTCAACCGTCACCGCAACTAGTGCTTCTCCAAAGTCATACACTACTGTCACTTCTGAGGGTTCTAAAGCAACCTCATTGAGTTCTCACTGCCCGCTTTCCAGTCGGGAAACCTGTCGTGCCAGCTGCATTAATGAATCGGCCAACGCGCGGGGAGAGGCGGTTTGCGTATTGGGCGCTCTTCCGCTTCCTCGCTCACTGACTCGCTGCGCTCGGTCGTTCGGCTGCGGCGAGCGGTATCAGCTCACTCAAAGGCGGTAATACGGTTATCCACAGAATCAGGGGATAACGCAGGACAGAACATGTGAGCAGAAGGCCAGCACGAGGCCAGGAGCCGTAAGAAGGCCGCGTTGCTGGCGTTTTTCCATAGGCTCCGCCCCCTCGCGAGCTGAGGACTTAAGTGCTGAGGTCGCGAGCATTCAGAAGAGCCATTCAAGGGATCGATGTGGTCGCACGACTACGCATCCCTCTGGGCCTTACATAGCCGGATACAGTGACTTATCGATACGCGTGTTAACCTCGAGGCGGCCGCCATGGTGACAGGACTTGCATAGCTGCGTGCGGGGGAAGGAACTCTTGCGTGTGAGTATGTAGACCCCTGTACTACGGATGCGGGCAGAAGATGTGGGCAGAGACACCCGCGTCAAGTTCTCGACCTTCCCGTGGGAGGTGTTCCAGTCCGCCATACGACCATACCGTTCGGGCATGGCACTATGTACGCGATATCGCTAGCGTTTGCGGGGCACAGCAATATGCAGGCATGCAAGCTTGGCGTAATCATGGTCATAGCTGTTTCCTGTGTGAAATTGTTATCCGCTCACAATTCCACACAACATACGAGCCGGAAGCATAAAGTGTAAAGCCTGGGGTGCCTAATGAGTGAGCTAACTCACATTAATTGCGTTGCGCTCACTGCCCGCTTTCCAGTCGGGAAACCTGTCGTGCCAGCTGCATTAATGAATCGGCCAACGCGCGGGGAGAGGCGGT</w:t>
      </w:r>
      <w:r w:rsidRPr="006E5751">
        <w:rPr>
          <w:rFonts w:ascii="Arial" w:hAnsi="Arial" w:cs="Arial"/>
          <w:sz w:val="16"/>
          <w:szCs w:val="16"/>
        </w:rPr>
        <w:lastRenderedPageBreak/>
        <w:t>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</w:t>
      </w:r>
    </w:p>
    <w:p w14:paraId="5D2B917C" w14:textId="77777777" w:rsidR="00F80432" w:rsidRPr="006E5751" w:rsidRDefault="00F80432" w:rsidP="00F80432">
      <w:pPr>
        <w:spacing w:line="360" w:lineRule="auto"/>
        <w:rPr>
          <w:rFonts w:ascii="Arial" w:hAnsi="Arial" w:cs="Arial"/>
        </w:rPr>
      </w:pPr>
    </w:p>
    <w:p w14:paraId="6B792639" w14:textId="77777777" w:rsidR="00F80432" w:rsidRPr="006E5751" w:rsidRDefault="00F80432" w:rsidP="00F80432">
      <w:pPr>
        <w:spacing w:line="360" w:lineRule="auto"/>
        <w:rPr>
          <w:rFonts w:ascii="Arial" w:hAnsi="Arial" w:cs="Arial"/>
          <w:b/>
          <w:bCs/>
        </w:rPr>
      </w:pPr>
      <w:r w:rsidRPr="006E5751">
        <w:rPr>
          <w:rFonts w:ascii="Arial" w:hAnsi="Arial" w:cs="Arial"/>
          <w:b/>
          <w:bCs/>
        </w:rPr>
        <w:t>Table S1 Expression constructs used in this study</w:t>
      </w:r>
    </w:p>
    <w:p w14:paraId="21BC534B" w14:textId="77777777" w:rsidR="00F80432" w:rsidRPr="006E5751" w:rsidRDefault="00F80432" w:rsidP="00F80432">
      <w:pPr>
        <w:spacing w:line="360" w:lineRule="auto"/>
        <w:rPr>
          <w:rFonts w:ascii="Arial" w:hAnsi="Arial" w:cs="Arial"/>
          <w:b/>
          <w:bCs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805"/>
        <w:gridCol w:w="1803"/>
        <w:gridCol w:w="1851"/>
        <w:gridCol w:w="1802"/>
        <w:gridCol w:w="1806"/>
      </w:tblGrid>
      <w:tr w:rsidR="00F80432" w:rsidRPr="006E5751" w14:paraId="3BB4254E" w14:textId="77777777" w:rsidTr="00543F83">
        <w:trPr>
          <w:trHeight w:val="283"/>
        </w:trPr>
        <w:tc>
          <w:tcPr>
            <w:tcW w:w="1805" w:type="dxa"/>
          </w:tcPr>
          <w:p w14:paraId="50D41E04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E5751">
              <w:rPr>
                <w:rFonts w:ascii="Arial" w:hAnsi="Arial" w:cs="Arial"/>
                <w:b/>
                <w:bCs/>
                <w:sz w:val="16"/>
                <w:szCs w:val="16"/>
              </w:rPr>
              <w:t>Insert</w:t>
            </w:r>
          </w:p>
        </w:tc>
        <w:tc>
          <w:tcPr>
            <w:tcW w:w="1803" w:type="dxa"/>
          </w:tcPr>
          <w:p w14:paraId="74905B03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E5751">
              <w:rPr>
                <w:rFonts w:ascii="Arial" w:hAnsi="Arial" w:cs="Arial"/>
                <w:b/>
                <w:bCs/>
                <w:sz w:val="16"/>
                <w:szCs w:val="16"/>
              </w:rPr>
              <w:t>Vector backbone</w:t>
            </w:r>
          </w:p>
        </w:tc>
        <w:tc>
          <w:tcPr>
            <w:tcW w:w="1851" w:type="dxa"/>
          </w:tcPr>
          <w:p w14:paraId="610080F1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E5751">
              <w:rPr>
                <w:rFonts w:ascii="Arial" w:hAnsi="Arial" w:cs="Arial"/>
                <w:b/>
                <w:bCs/>
                <w:sz w:val="16"/>
                <w:szCs w:val="16"/>
              </w:rPr>
              <w:t>Uniprot ID</w:t>
            </w:r>
          </w:p>
        </w:tc>
        <w:tc>
          <w:tcPr>
            <w:tcW w:w="1802" w:type="dxa"/>
          </w:tcPr>
          <w:p w14:paraId="6B5F8B52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E5751">
              <w:rPr>
                <w:rFonts w:ascii="Arial" w:hAnsi="Arial" w:cs="Arial"/>
                <w:b/>
                <w:bCs/>
                <w:sz w:val="16"/>
                <w:szCs w:val="16"/>
              </w:rPr>
              <w:t>Tag</w:t>
            </w:r>
          </w:p>
        </w:tc>
        <w:tc>
          <w:tcPr>
            <w:tcW w:w="1806" w:type="dxa"/>
          </w:tcPr>
          <w:p w14:paraId="4B70A699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E5751">
              <w:rPr>
                <w:rFonts w:ascii="Arial" w:hAnsi="Arial" w:cs="Arial"/>
                <w:b/>
                <w:bCs/>
                <w:sz w:val="16"/>
                <w:szCs w:val="16"/>
              </w:rPr>
              <w:t>Source</w:t>
            </w:r>
          </w:p>
        </w:tc>
      </w:tr>
      <w:tr w:rsidR="00F80432" w:rsidRPr="006E5751" w14:paraId="2C7E2D4F" w14:textId="77777777" w:rsidTr="00543F83">
        <w:trPr>
          <w:trHeight w:val="283"/>
        </w:trPr>
        <w:tc>
          <w:tcPr>
            <w:tcW w:w="1805" w:type="dxa"/>
          </w:tcPr>
          <w:p w14:paraId="0908067E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MCM5-6-7-Psf2-Cdc45</w:t>
            </w:r>
          </w:p>
        </w:tc>
        <w:tc>
          <w:tcPr>
            <w:tcW w:w="1803" w:type="dxa"/>
          </w:tcPr>
          <w:p w14:paraId="13EDCB7F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Big1A</w:t>
            </w:r>
          </w:p>
        </w:tc>
        <w:tc>
          <w:tcPr>
            <w:tcW w:w="1851" w:type="dxa"/>
          </w:tcPr>
          <w:p w14:paraId="24A471B3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33992, MCM5_HUMAN</w:t>
            </w:r>
          </w:p>
          <w:p w14:paraId="53AA9A19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Q14566, MCM6_HUMAN</w:t>
            </w:r>
          </w:p>
          <w:p w14:paraId="52E68227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33993, MCM7_HUMAN</w:t>
            </w:r>
          </w:p>
          <w:p w14:paraId="701C0089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Q9Y248, PSF2_HUMAN</w:t>
            </w:r>
          </w:p>
          <w:p w14:paraId="7D4D76F6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O75419, CDC45_HUMAN</w:t>
            </w:r>
          </w:p>
        </w:tc>
        <w:tc>
          <w:tcPr>
            <w:tcW w:w="1802" w:type="dxa"/>
          </w:tcPr>
          <w:p w14:paraId="1FD9AA7D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sf2: Dual Strep, C terminal</w:t>
            </w:r>
          </w:p>
        </w:tc>
        <w:tc>
          <w:tcPr>
            <w:tcW w:w="1806" w:type="dxa"/>
          </w:tcPr>
          <w:p w14:paraId="7C6E3F45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80432" w:rsidRPr="006E5751" w14:paraId="39DA3C9D" w14:textId="77777777" w:rsidTr="00543F83">
        <w:trPr>
          <w:trHeight w:val="283"/>
        </w:trPr>
        <w:tc>
          <w:tcPr>
            <w:tcW w:w="1805" w:type="dxa"/>
          </w:tcPr>
          <w:p w14:paraId="7F9CF142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 xml:space="preserve">MCM2-4-Sld5-Psf1-3 </w:t>
            </w:r>
          </w:p>
        </w:tc>
        <w:tc>
          <w:tcPr>
            <w:tcW w:w="1803" w:type="dxa"/>
          </w:tcPr>
          <w:p w14:paraId="42E06EB5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Big1B</w:t>
            </w:r>
          </w:p>
        </w:tc>
        <w:tc>
          <w:tcPr>
            <w:tcW w:w="1851" w:type="dxa"/>
          </w:tcPr>
          <w:p w14:paraId="3703E7CD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49736, MCM2_HUMAN</w:t>
            </w:r>
          </w:p>
          <w:p w14:paraId="2BE07958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33991, MCM4_HUMAN</w:t>
            </w:r>
          </w:p>
          <w:p w14:paraId="5D9BDE96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Q9BRT9, SLD5_HUMAN</w:t>
            </w:r>
          </w:p>
          <w:p w14:paraId="3FB7147B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Q14691, PSF1_HUMAN</w:t>
            </w:r>
          </w:p>
          <w:p w14:paraId="6D99936A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lastRenderedPageBreak/>
              <w:t>Q9BRX5, PSF3_HUMAN</w:t>
            </w:r>
          </w:p>
        </w:tc>
        <w:tc>
          <w:tcPr>
            <w:tcW w:w="1802" w:type="dxa"/>
          </w:tcPr>
          <w:p w14:paraId="37B93674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lastRenderedPageBreak/>
              <w:t>No tag</w:t>
            </w:r>
          </w:p>
        </w:tc>
        <w:tc>
          <w:tcPr>
            <w:tcW w:w="1806" w:type="dxa"/>
          </w:tcPr>
          <w:p w14:paraId="576ADE2D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80432" w:rsidRPr="006E5751" w14:paraId="11C1C7D5" w14:textId="77777777" w:rsidTr="00543F83">
        <w:trPr>
          <w:trHeight w:val="283"/>
        </w:trPr>
        <w:tc>
          <w:tcPr>
            <w:tcW w:w="1805" w:type="dxa"/>
          </w:tcPr>
          <w:p w14:paraId="04542BD4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MCM3</w:t>
            </w:r>
          </w:p>
        </w:tc>
        <w:tc>
          <w:tcPr>
            <w:tcW w:w="1803" w:type="dxa"/>
          </w:tcPr>
          <w:p w14:paraId="2C2220DC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Big1C</w:t>
            </w:r>
          </w:p>
        </w:tc>
        <w:tc>
          <w:tcPr>
            <w:tcW w:w="1851" w:type="dxa"/>
          </w:tcPr>
          <w:p w14:paraId="34535E48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25205, MCM3_HUMAN</w:t>
            </w:r>
          </w:p>
        </w:tc>
        <w:tc>
          <w:tcPr>
            <w:tcW w:w="1802" w:type="dxa"/>
          </w:tcPr>
          <w:p w14:paraId="7D54B922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MCM3: FLAG, N terminal</w:t>
            </w:r>
          </w:p>
          <w:p w14:paraId="364F4A68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6" w:type="dxa"/>
          </w:tcPr>
          <w:p w14:paraId="1AE657C4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80432" w:rsidRPr="006E5751" w14:paraId="2404CE85" w14:textId="77777777" w:rsidTr="00543F83">
        <w:trPr>
          <w:trHeight w:val="283"/>
        </w:trPr>
        <w:tc>
          <w:tcPr>
            <w:tcW w:w="1805" w:type="dxa"/>
          </w:tcPr>
          <w:p w14:paraId="521BF0BF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 xml:space="preserve">Polymerase </w:t>
            </w:r>
            <w:r w:rsidRPr="006E5751">
              <w:rPr>
                <w:rFonts w:ascii="Arial" w:hAnsi="Arial" w:cs="Arial"/>
                <w:sz w:val="16"/>
                <w:szCs w:val="16"/>
              </w:rPr>
              <w:sym w:font="Symbol" w:char="F065"/>
            </w:r>
          </w:p>
        </w:tc>
        <w:tc>
          <w:tcPr>
            <w:tcW w:w="1803" w:type="dxa"/>
          </w:tcPr>
          <w:p w14:paraId="14EFBC56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ACEBac1</w:t>
            </w:r>
          </w:p>
        </w:tc>
        <w:tc>
          <w:tcPr>
            <w:tcW w:w="1851" w:type="dxa"/>
          </w:tcPr>
          <w:p w14:paraId="4C18E6C3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Q07864, POLE1_HUMAN</w:t>
            </w:r>
          </w:p>
          <w:p w14:paraId="7259B787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56282, POLE2_HUMAN</w:t>
            </w:r>
          </w:p>
          <w:p w14:paraId="76E2BD6F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Q9NRF9, POLE3_HUMAN</w:t>
            </w:r>
          </w:p>
          <w:p w14:paraId="738A5437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Q9NR33, POLE4_HUMAN</w:t>
            </w:r>
          </w:p>
        </w:tc>
        <w:tc>
          <w:tcPr>
            <w:tcW w:w="1802" w:type="dxa"/>
          </w:tcPr>
          <w:p w14:paraId="1CCDBCCA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 xml:space="preserve">POLE2: FLAG, N terminal </w:t>
            </w:r>
          </w:p>
        </w:tc>
        <w:tc>
          <w:tcPr>
            <w:tcW w:w="1806" w:type="dxa"/>
          </w:tcPr>
          <w:p w14:paraId="1BD06023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80432" w:rsidRPr="006E5751" w14:paraId="5EB27131" w14:textId="77777777" w:rsidTr="00543F83">
        <w:trPr>
          <w:trHeight w:val="283"/>
        </w:trPr>
        <w:tc>
          <w:tcPr>
            <w:tcW w:w="1805" w:type="dxa"/>
          </w:tcPr>
          <w:p w14:paraId="677399CF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Tipin-Timeless</w:t>
            </w:r>
          </w:p>
        </w:tc>
        <w:tc>
          <w:tcPr>
            <w:tcW w:w="1803" w:type="dxa"/>
          </w:tcPr>
          <w:p w14:paraId="58E07DB4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ACEBac1</w:t>
            </w:r>
          </w:p>
        </w:tc>
        <w:tc>
          <w:tcPr>
            <w:tcW w:w="1851" w:type="dxa"/>
          </w:tcPr>
          <w:p w14:paraId="3743449F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Q9UNS1, TIM_HUMAN,</w:t>
            </w:r>
          </w:p>
          <w:p w14:paraId="2AAC669F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Q9BVW5, TIPIN_HUMAN</w:t>
            </w:r>
          </w:p>
        </w:tc>
        <w:tc>
          <w:tcPr>
            <w:tcW w:w="1802" w:type="dxa"/>
          </w:tcPr>
          <w:p w14:paraId="32E9B9F4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Timeless: FLAG, N terminal</w:t>
            </w:r>
          </w:p>
        </w:tc>
        <w:tc>
          <w:tcPr>
            <w:tcW w:w="1806" w:type="dxa"/>
          </w:tcPr>
          <w:p w14:paraId="4B8F9776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80432" w:rsidRPr="006E5751" w14:paraId="732E40EC" w14:textId="77777777" w:rsidTr="00543F83">
        <w:trPr>
          <w:trHeight w:val="283"/>
        </w:trPr>
        <w:tc>
          <w:tcPr>
            <w:tcW w:w="1805" w:type="dxa"/>
          </w:tcPr>
          <w:p w14:paraId="7EAD5125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Claspin</w:t>
            </w:r>
          </w:p>
        </w:tc>
        <w:tc>
          <w:tcPr>
            <w:tcW w:w="1803" w:type="dxa"/>
          </w:tcPr>
          <w:p w14:paraId="5A0EEB4E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Big1A</w:t>
            </w:r>
          </w:p>
        </w:tc>
        <w:tc>
          <w:tcPr>
            <w:tcW w:w="1851" w:type="dxa"/>
          </w:tcPr>
          <w:p w14:paraId="0965FAB6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Q9HAW4, CLSPN_HUMAN</w:t>
            </w:r>
          </w:p>
        </w:tc>
        <w:tc>
          <w:tcPr>
            <w:tcW w:w="1802" w:type="dxa"/>
          </w:tcPr>
          <w:p w14:paraId="284FD6C2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Dual Strep, C terminal</w:t>
            </w:r>
          </w:p>
        </w:tc>
        <w:tc>
          <w:tcPr>
            <w:tcW w:w="1806" w:type="dxa"/>
          </w:tcPr>
          <w:p w14:paraId="19EEA4A0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80432" w:rsidRPr="006E5751" w14:paraId="008CA645" w14:textId="77777777" w:rsidTr="00543F83">
        <w:trPr>
          <w:trHeight w:val="283"/>
        </w:trPr>
        <w:tc>
          <w:tcPr>
            <w:tcW w:w="1805" w:type="dxa"/>
          </w:tcPr>
          <w:p w14:paraId="507DA3C8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AND-1</w:t>
            </w:r>
          </w:p>
        </w:tc>
        <w:tc>
          <w:tcPr>
            <w:tcW w:w="1803" w:type="dxa"/>
          </w:tcPr>
          <w:p w14:paraId="7F0107D8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ACEBac1</w:t>
            </w:r>
          </w:p>
        </w:tc>
        <w:tc>
          <w:tcPr>
            <w:tcW w:w="1851" w:type="dxa"/>
          </w:tcPr>
          <w:p w14:paraId="6596E1A7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O75717, WDHD1_HUMAN</w:t>
            </w:r>
          </w:p>
        </w:tc>
        <w:tc>
          <w:tcPr>
            <w:tcW w:w="1802" w:type="dxa"/>
          </w:tcPr>
          <w:p w14:paraId="685BAAFE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Dual Strep, N terminal</w:t>
            </w:r>
          </w:p>
        </w:tc>
        <w:tc>
          <w:tcPr>
            <w:tcW w:w="1806" w:type="dxa"/>
          </w:tcPr>
          <w:p w14:paraId="1FBBBE9F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80432" w:rsidRPr="006E5751" w14:paraId="6F7762DC" w14:textId="77777777" w:rsidTr="00543F83">
        <w:trPr>
          <w:trHeight w:val="283"/>
        </w:trPr>
        <w:tc>
          <w:tcPr>
            <w:tcW w:w="1805" w:type="dxa"/>
          </w:tcPr>
          <w:p w14:paraId="2ED343A3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RFC1</w:t>
            </w:r>
          </w:p>
        </w:tc>
        <w:tc>
          <w:tcPr>
            <w:tcW w:w="1803" w:type="dxa"/>
          </w:tcPr>
          <w:p w14:paraId="79D6A23F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ACEBac1</w:t>
            </w:r>
          </w:p>
        </w:tc>
        <w:tc>
          <w:tcPr>
            <w:tcW w:w="1851" w:type="dxa"/>
          </w:tcPr>
          <w:p w14:paraId="3A1B5505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35251, RFC1_HUMAN</w:t>
            </w:r>
          </w:p>
        </w:tc>
        <w:tc>
          <w:tcPr>
            <w:tcW w:w="1802" w:type="dxa"/>
          </w:tcPr>
          <w:p w14:paraId="459961EE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Dual Strep, N terminal</w:t>
            </w:r>
          </w:p>
        </w:tc>
        <w:tc>
          <w:tcPr>
            <w:tcW w:w="1806" w:type="dxa"/>
          </w:tcPr>
          <w:p w14:paraId="284EBB62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80432" w:rsidRPr="006E5751" w14:paraId="4D91E9B5" w14:textId="77777777" w:rsidTr="00543F83">
        <w:trPr>
          <w:trHeight w:val="283"/>
        </w:trPr>
        <w:tc>
          <w:tcPr>
            <w:tcW w:w="1805" w:type="dxa"/>
          </w:tcPr>
          <w:p w14:paraId="52187DF8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RFC2-3</w:t>
            </w:r>
          </w:p>
        </w:tc>
        <w:tc>
          <w:tcPr>
            <w:tcW w:w="1803" w:type="dxa"/>
          </w:tcPr>
          <w:p w14:paraId="10A56A3D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ACEBac1</w:t>
            </w:r>
          </w:p>
        </w:tc>
        <w:tc>
          <w:tcPr>
            <w:tcW w:w="1851" w:type="dxa"/>
          </w:tcPr>
          <w:p w14:paraId="34E96327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35250, RFC2_HUMAN</w:t>
            </w:r>
          </w:p>
          <w:p w14:paraId="788DA376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40938, RFC3_HUMAN</w:t>
            </w:r>
          </w:p>
        </w:tc>
        <w:tc>
          <w:tcPr>
            <w:tcW w:w="1802" w:type="dxa"/>
          </w:tcPr>
          <w:p w14:paraId="6CC4CCF7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No tag</w:t>
            </w:r>
          </w:p>
        </w:tc>
        <w:tc>
          <w:tcPr>
            <w:tcW w:w="1806" w:type="dxa"/>
          </w:tcPr>
          <w:p w14:paraId="54F81D89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80432" w:rsidRPr="006E5751" w14:paraId="0A334CA6" w14:textId="77777777" w:rsidTr="00543F83">
        <w:trPr>
          <w:trHeight w:val="283"/>
        </w:trPr>
        <w:tc>
          <w:tcPr>
            <w:tcW w:w="1805" w:type="dxa"/>
          </w:tcPr>
          <w:p w14:paraId="71BFB5E5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RFC4-5</w:t>
            </w:r>
          </w:p>
        </w:tc>
        <w:tc>
          <w:tcPr>
            <w:tcW w:w="1803" w:type="dxa"/>
          </w:tcPr>
          <w:p w14:paraId="62B1F6AB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ACEBac1</w:t>
            </w:r>
          </w:p>
        </w:tc>
        <w:tc>
          <w:tcPr>
            <w:tcW w:w="1851" w:type="dxa"/>
          </w:tcPr>
          <w:p w14:paraId="6050EE49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35249, RFC4_HUMAN</w:t>
            </w:r>
          </w:p>
          <w:p w14:paraId="1BD26381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40937, RFC5_HUMAN</w:t>
            </w:r>
          </w:p>
        </w:tc>
        <w:tc>
          <w:tcPr>
            <w:tcW w:w="1802" w:type="dxa"/>
          </w:tcPr>
          <w:p w14:paraId="713FFE70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No tag</w:t>
            </w:r>
          </w:p>
        </w:tc>
        <w:tc>
          <w:tcPr>
            <w:tcW w:w="1806" w:type="dxa"/>
          </w:tcPr>
          <w:p w14:paraId="3F10FFD4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80432" w:rsidRPr="006E5751" w14:paraId="4A15CD27" w14:textId="77777777" w:rsidTr="00543F83">
        <w:trPr>
          <w:trHeight w:val="283"/>
        </w:trPr>
        <w:tc>
          <w:tcPr>
            <w:tcW w:w="1805" w:type="dxa"/>
          </w:tcPr>
          <w:p w14:paraId="6D102D9B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CTF18</w:t>
            </w:r>
          </w:p>
        </w:tc>
        <w:tc>
          <w:tcPr>
            <w:tcW w:w="1803" w:type="dxa"/>
          </w:tcPr>
          <w:p w14:paraId="20B28115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ACEBac1</w:t>
            </w:r>
          </w:p>
        </w:tc>
        <w:tc>
          <w:tcPr>
            <w:tcW w:w="1851" w:type="dxa"/>
          </w:tcPr>
          <w:p w14:paraId="7B0EBA26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Q8WVB6, CTF18_HUMAN</w:t>
            </w:r>
          </w:p>
        </w:tc>
        <w:tc>
          <w:tcPr>
            <w:tcW w:w="1802" w:type="dxa"/>
          </w:tcPr>
          <w:p w14:paraId="7F08347E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Dual strep, N terminal</w:t>
            </w:r>
          </w:p>
        </w:tc>
        <w:tc>
          <w:tcPr>
            <w:tcW w:w="1806" w:type="dxa"/>
          </w:tcPr>
          <w:p w14:paraId="78D2CD2A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80432" w:rsidRPr="006E5751" w14:paraId="47D52086" w14:textId="77777777" w:rsidTr="00543F83">
        <w:trPr>
          <w:trHeight w:val="283"/>
        </w:trPr>
        <w:tc>
          <w:tcPr>
            <w:tcW w:w="1805" w:type="dxa"/>
          </w:tcPr>
          <w:p w14:paraId="416C259D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CTF8/DSCC1</w:t>
            </w:r>
          </w:p>
        </w:tc>
        <w:tc>
          <w:tcPr>
            <w:tcW w:w="1803" w:type="dxa"/>
          </w:tcPr>
          <w:p w14:paraId="6CEBC6B5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ACEBac1</w:t>
            </w:r>
          </w:p>
        </w:tc>
        <w:tc>
          <w:tcPr>
            <w:tcW w:w="1851" w:type="dxa"/>
          </w:tcPr>
          <w:p w14:paraId="2C330351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0CG13, CTF8_HUMAN</w:t>
            </w:r>
          </w:p>
          <w:p w14:paraId="3C13141E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Q9BVC3, DCC1_HUMAN</w:t>
            </w:r>
          </w:p>
        </w:tc>
        <w:tc>
          <w:tcPr>
            <w:tcW w:w="1802" w:type="dxa"/>
          </w:tcPr>
          <w:p w14:paraId="42F786A2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No tag</w:t>
            </w:r>
          </w:p>
        </w:tc>
        <w:tc>
          <w:tcPr>
            <w:tcW w:w="1806" w:type="dxa"/>
          </w:tcPr>
          <w:p w14:paraId="2CF4D67C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80432" w:rsidRPr="006E5751" w14:paraId="33F26AD2" w14:textId="77777777" w:rsidTr="00543F83">
        <w:trPr>
          <w:trHeight w:val="283"/>
        </w:trPr>
        <w:tc>
          <w:tcPr>
            <w:tcW w:w="1805" w:type="dxa"/>
          </w:tcPr>
          <w:p w14:paraId="564D8779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OLA2</w:t>
            </w:r>
          </w:p>
        </w:tc>
        <w:tc>
          <w:tcPr>
            <w:tcW w:w="1803" w:type="dxa"/>
          </w:tcPr>
          <w:p w14:paraId="77532224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ACEBac1</w:t>
            </w:r>
          </w:p>
        </w:tc>
        <w:tc>
          <w:tcPr>
            <w:tcW w:w="1851" w:type="dxa"/>
          </w:tcPr>
          <w:p w14:paraId="4B51C294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Q14181, DPOA2_HUMAN</w:t>
            </w:r>
          </w:p>
        </w:tc>
        <w:tc>
          <w:tcPr>
            <w:tcW w:w="1802" w:type="dxa"/>
          </w:tcPr>
          <w:p w14:paraId="1AA27937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No tag</w:t>
            </w:r>
          </w:p>
        </w:tc>
        <w:tc>
          <w:tcPr>
            <w:tcW w:w="1806" w:type="dxa"/>
          </w:tcPr>
          <w:p w14:paraId="6610F777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80432" w:rsidRPr="006E5751" w14:paraId="7A23D5BF" w14:textId="77777777" w:rsidTr="00543F83">
        <w:trPr>
          <w:trHeight w:val="283"/>
        </w:trPr>
        <w:tc>
          <w:tcPr>
            <w:tcW w:w="1805" w:type="dxa"/>
          </w:tcPr>
          <w:p w14:paraId="75F8C4EA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RIM1</w:t>
            </w:r>
          </w:p>
        </w:tc>
        <w:tc>
          <w:tcPr>
            <w:tcW w:w="1803" w:type="dxa"/>
          </w:tcPr>
          <w:p w14:paraId="63A741E9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ACEBac1</w:t>
            </w:r>
          </w:p>
        </w:tc>
        <w:tc>
          <w:tcPr>
            <w:tcW w:w="1851" w:type="dxa"/>
          </w:tcPr>
          <w:p w14:paraId="2298800E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49642, PRI1_HUMAN</w:t>
            </w:r>
          </w:p>
        </w:tc>
        <w:tc>
          <w:tcPr>
            <w:tcW w:w="1802" w:type="dxa"/>
          </w:tcPr>
          <w:p w14:paraId="4F756EF4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No tag</w:t>
            </w:r>
          </w:p>
        </w:tc>
        <w:tc>
          <w:tcPr>
            <w:tcW w:w="1806" w:type="dxa"/>
          </w:tcPr>
          <w:p w14:paraId="672E669F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80432" w:rsidRPr="006E5751" w14:paraId="5CF2B6EC" w14:textId="77777777" w:rsidTr="00543F83">
        <w:trPr>
          <w:trHeight w:val="283"/>
        </w:trPr>
        <w:tc>
          <w:tcPr>
            <w:tcW w:w="1805" w:type="dxa"/>
          </w:tcPr>
          <w:p w14:paraId="4BCC077B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CST</w:t>
            </w:r>
          </w:p>
        </w:tc>
        <w:tc>
          <w:tcPr>
            <w:tcW w:w="1803" w:type="dxa"/>
          </w:tcPr>
          <w:p w14:paraId="6D47E6B4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ACEBac1</w:t>
            </w:r>
          </w:p>
        </w:tc>
        <w:tc>
          <w:tcPr>
            <w:tcW w:w="1851" w:type="dxa"/>
          </w:tcPr>
          <w:p w14:paraId="7A6A6C3E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Q2NKJ3, CTC1_HUMAN</w:t>
            </w:r>
          </w:p>
          <w:p w14:paraId="5FC7733E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Q9H668, STN1_HUMAN</w:t>
            </w:r>
          </w:p>
          <w:p w14:paraId="019D00F2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Q86WV5, TEN1L_HUMAN</w:t>
            </w:r>
          </w:p>
        </w:tc>
        <w:tc>
          <w:tcPr>
            <w:tcW w:w="1802" w:type="dxa"/>
          </w:tcPr>
          <w:p w14:paraId="7F39FB35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CTC1: FLAG, N terminal</w:t>
            </w:r>
          </w:p>
          <w:p w14:paraId="6E672267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TEN1: His</w:t>
            </w:r>
            <w:r w:rsidRPr="006E5751">
              <w:rPr>
                <w:rFonts w:ascii="Arial" w:hAnsi="Arial" w:cs="Arial"/>
                <w:sz w:val="16"/>
                <w:szCs w:val="16"/>
                <w:vertAlign w:val="subscript"/>
              </w:rPr>
              <w:t>6</w:t>
            </w:r>
            <w:r w:rsidRPr="006E5751">
              <w:rPr>
                <w:rFonts w:ascii="Arial" w:hAnsi="Arial" w:cs="Arial"/>
                <w:sz w:val="16"/>
                <w:szCs w:val="16"/>
              </w:rPr>
              <w:t>, N terminal</w:t>
            </w:r>
          </w:p>
        </w:tc>
        <w:tc>
          <w:tcPr>
            <w:tcW w:w="1806" w:type="dxa"/>
          </w:tcPr>
          <w:p w14:paraId="059FC26E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80432" w:rsidRPr="006E5751" w14:paraId="3AFA8FDB" w14:textId="77777777" w:rsidTr="00543F83">
        <w:trPr>
          <w:trHeight w:val="283"/>
        </w:trPr>
        <w:tc>
          <w:tcPr>
            <w:tcW w:w="1805" w:type="dxa"/>
          </w:tcPr>
          <w:p w14:paraId="66606814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FEN1</w:t>
            </w:r>
          </w:p>
        </w:tc>
        <w:tc>
          <w:tcPr>
            <w:tcW w:w="1803" w:type="dxa"/>
          </w:tcPr>
          <w:p w14:paraId="1B85BA22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1" w:type="dxa"/>
          </w:tcPr>
          <w:p w14:paraId="74426F48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2" w:type="dxa"/>
          </w:tcPr>
          <w:p w14:paraId="33B4218E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FLAG, C terminal</w:t>
            </w:r>
          </w:p>
        </w:tc>
        <w:tc>
          <w:tcPr>
            <w:tcW w:w="1806" w:type="dxa"/>
          </w:tcPr>
          <w:p w14:paraId="20781CEE" w14:textId="360E8B48" w:rsidR="00F80432" w:rsidRPr="006E5751" w:rsidRDefault="009E4D7C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80432" w:rsidRPr="006E5751" w14:paraId="6374CCE2" w14:textId="77777777" w:rsidTr="00543F83">
        <w:trPr>
          <w:trHeight w:val="283"/>
        </w:trPr>
        <w:tc>
          <w:tcPr>
            <w:tcW w:w="1805" w:type="dxa"/>
          </w:tcPr>
          <w:p w14:paraId="396DA3A5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Ligase I</w:t>
            </w:r>
          </w:p>
        </w:tc>
        <w:tc>
          <w:tcPr>
            <w:tcW w:w="1803" w:type="dxa"/>
          </w:tcPr>
          <w:p w14:paraId="3E2BB7AD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1" w:type="dxa"/>
          </w:tcPr>
          <w:p w14:paraId="2E322D4F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2" w:type="dxa"/>
          </w:tcPr>
          <w:p w14:paraId="5600F1C9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FLAG, C terminal</w:t>
            </w:r>
          </w:p>
        </w:tc>
        <w:tc>
          <w:tcPr>
            <w:tcW w:w="1806" w:type="dxa"/>
          </w:tcPr>
          <w:p w14:paraId="7D488DCC" w14:textId="25335B42" w:rsidR="00F80432" w:rsidRPr="006E5751" w:rsidRDefault="009E4D7C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80432" w:rsidRPr="006E5751" w14:paraId="2EF61032" w14:textId="77777777" w:rsidTr="00543F83">
        <w:trPr>
          <w:trHeight w:val="283"/>
        </w:trPr>
        <w:tc>
          <w:tcPr>
            <w:tcW w:w="1805" w:type="dxa"/>
          </w:tcPr>
          <w:p w14:paraId="12E4EB06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lastRenderedPageBreak/>
              <w:t xml:space="preserve">Polymerase </w:t>
            </w:r>
            <w:r w:rsidRPr="006E5751">
              <w:rPr>
                <w:rFonts w:ascii="Arial" w:hAnsi="Arial" w:cs="Arial"/>
                <w:sz w:val="16"/>
                <w:szCs w:val="16"/>
              </w:rPr>
              <w:sym w:font="Symbol" w:char="F064"/>
            </w:r>
          </w:p>
        </w:tc>
        <w:tc>
          <w:tcPr>
            <w:tcW w:w="1803" w:type="dxa"/>
          </w:tcPr>
          <w:p w14:paraId="7318EE63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E5751">
              <w:rPr>
                <w:rFonts w:ascii="Arial" w:hAnsi="Arial" w:cs="Arial"/>
                <w:sz w:val="16"/>
                <w:szCs w:val="16"/>
              </w:rPr>
              <w:t>MultiBac</w:t>
            </w:r>
            <w:proofErr w:type="spellEnd"/>
          </w:p>
        </w:tc>
        <w:tc>
          <w:tcPr>
            <w:tcW w:w="1851" w:type="dxa"/>
          </w:tcPr>
          <w:p w14:paraId="1E7E486C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2" w:type="dxa"/>
          </w:tcPr>
          <w:p w14:paraId="6DAD25D5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OLD4: His</w:t>
            </w:r>
            <w:r w:rsidRPr="006E5751">
              <w:rPr>
                <w:rFonts w:ascii="Arial" w:hAnsi="Arial" w:cs="Arial"/>
                <w:sz w:val="16"/>
                <w:szCs w:val="16"/>
                <w:vertAlign w:val="subscript"/>
              </w:rPr>
              <w:t>6</w:t>
            </w:r>
            <w:r w:rsidRPr="006E5751">
              <w:rPr>
                <w:rFonts w:ascii="Arial" w:hAnsi="Arial" w:cs="Arial"/>
                <w:sz w:val="16"/>
                <w:szCs w:val="16"/>
              </w:rPr>
              <w:t>, N terminal</w:t>
            </w:r>
          </w:p>
        </w:tc>
        <w:tc>
          <w:tcPr>
            <w:tcW w:w="1806" w:type="dxa"/>
          </w:tcPr>
          <w:p w14:paraId="26914AFA" w14:textId="3DFDEE2D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Gift from Dr Samir Hamdan</w:t>
            </w:r>
          </w:p>
        </w:tc>
      </w:tr>
      <w:tr w:rsidR="00F80432" w:rsidRPr="006E5751" w14:paraId="1F8B03B4" w14:textId="77777777" w:rsidTr="00543F83">
        <w:trPr>
          <w:trHeight w:val="283"/>
        </w:trPr>
        <w:tc>
          <w:tcPr>
            <w:tcW w:w="1805" w:type="dxa"/>
          </w:tcPr>
          <w:p w14:paraId="30D80A8F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OLA1</w:t>
            </w:r>
          </w:p>
        </w:tc>
        <w:tc>
          <w:tcPr>
            <w:tcW w:w="1803" w:type="dxa"/>
          </w:tcPr>
          <w:p w14:paraId="6B19D2DC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ACEBac1</w:t>
            </w:r>
          </w:p>
        </w:tc>
        <w:tc>
          <w:tcPr>
            <w:tcW w:w="1851" w:type="dxa"/>
          </w:tcPr>
          <w:p w14:paraId="58BB23A1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2" w:type="dxa"/>
          </w:tcPr>
          <w:p w14:paraId="1E52ABEF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Dual Strep, N terminal</w:t>
            </w:r>
          </w:p>
        </w:tc>
        <w:tc>
          <w:tcPr>
            <w:tcW w:w="1806" w:type="dxa"/>
          </w:tcPr>
          <w:p w14:paraId="649ABE7F" w14:textId="106ADE0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Gift from Dr Joseph Yeeles</w:t>
            </w:r>
          </w:p>
        </w:tc>
      </w:tr>
      <w:tr w:rsidR="00F80432" w:rsidRPr="006E5751" w14:paraId="1A4B5C98" w14:textId="77777777" w:rsidTr="00543F83">
        <w:trPr>
          <w:trHeight w:val="283"/>
        </w:trPr>
        <w:tc>
          <w:tcPr>
            <w:tcW w:w="1805" w:type="dxa"/>
          </w:tcPr>
          <w:p w14:paraId="3319C3A5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RIM2</w:t>
            </w:r>
          </w:p>
        </w:tc>
        <w:tc>
          <w:tcPr>
            <w:tcW w:w="1803" w:type="dxa"/>
          </w:tcPr>
          <w:p w14:paraId="7E734DB4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ACEBac1</w:t>
            </w:r>
          </w:p>
        </w:tc>
        <w:tc>
          <w:tcPr>
            <w:tcW w:w="1851" w:type="dxa"/>
          </w:tcPr>
          <w:p w14:paraId="2878FE82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2" w:type="dxa"/>
          </w:tcPr>
          <w:p w14:paraId="44C88E7A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No tag</w:t>
            </w:r>
          </w:p>
        </w:tc>
        <w:tc>
          <w:tcPr>
            <w:tcW w:w="1806" w:type="dxa"/>
          </w:tcPr>
          <w:p w14:paraId="5D0EC293" w14:textId="18905C49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 xml:space="preserve">Gift from Dr Joseph Yeeles </w:t>
            </w:r>
          </w:p>
        </w:tc>
      </w:tr>
      <w:tr w:rsidR="00F80432" w:rsidRPr="006E5751" w14:paraId="6DFCD414" w14:textId="77777777" w:rsidTr="00543F83">
        <w:trPr>
          <w:trHeight w:val="283"/>
        </w:trPr>
        <w:tc>
          <w:tcPr>
            <w:tcW w:w="1805" w:type="dxa"/>
          </w:tcPr>
          <w:p w14:paraId="582BE8DE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RPA</w:t>
            </w:r>
          </w:p>
        </w:tc>
        <w:tc>
          <w:tcPr>
            <w:tcW w:w="1803" w:type="dxa"/>
          </w:tcPr>
          <w:p w14:paraId="27916896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ET11d</w:t>
            </w:r>
          </w:p>
        </w:tc>
        <w:tc>
          <w:tcPr>
            <w:tcW w:w="1851" w:type="dxa"/>
          </w:tcPr>
          <w:p w14:paraId="10661777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2" w:type="dxa"/>
          </w:tcPr>
          <w:p w14:paraId="379EE2F5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No tag</w:t>
            </w:r>
          </w:p>
        </w:tc>
        <w:tc>
          <w:tcPr>
            <w:tcW w:w="1806" w:type="dxa"/>
          </w:tcPr>
          <w:p w14:paraId="6575A9B8" w14:textId="75312AE4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 xml:space="preserve">Gift from Dr Marc </w:t>
            </w:r>
            <w:proofErr w:type="spellStart"/>
            <w:r w:rsidRPr="006E5751">
              <w:rPr>
                <w:rFonts w:ascii="Arial" w:hAnsi="Arial" w:cs="Arial"/>
                <w:sz w:val="16"/>
                <w:szCs w:val="16"/>
              </w:rPr>
              <w:t>Wold</w:t>
            </w:r>
            <w:proofErr w:type="spellEnd"/>
            <w:r w:rsidRPr="006E5751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6E5751">
              <w:rPr>
                <w:rFonts w:ascii="Arial" w:hAnsi="Arial" w:cs="Arial"/>
                <w:sz w:val="16"/>
                <w:szCs w:val="16"/>
              </w:rPr>
              <w:t>Addgene</w:t>
            </w:r>
            <w:proofErr w:type="spellEnd"/>
            <w:r w:rsidRPr="006E5751">
              <w:rPr>
                <w:rFonts w:ascii="Arial" w:hAnsi="Arial" w:cs="Arial"/>
                <w:sz w:val="16"/>
                <w:szCs w:val="16"/>
              </w:rPr>
              <w:t xml:space="preserve">, 102613) </w:t>
            </w:r>
          </w:p>
        </w:tc>
      </w:tr>
      <w:tr w:rsidR="00F80432" w:rsidRPr="006E5751" w14:paraId="2A838F69" w14:textId="77777777" w:rsidTr="00543F83">
        <w:trPr>
          <w:trHeight w:val="283"/>
        </w:trPr>
        <w:tc>
          <w:tcPr>
            <w:tcW w:w="1805" w:type="dxa"/>
          </w:tcPr>
          <w:p w14:paraId="1760F41C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CNA</w:t>
            </w:r>
          </w:p>
        </w:tc>
        <w:tc>
          <w:tcPr>
            <w:tcW w:w="1803" w:type="dxa"/>
          </w:tcPr>
          <w:p w14:paraId="7D819EEC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ET16b</w:t>
            </w:r>
          </w:p>
        </w:tc>
        <w:tc>
          <w:tcPr>
            <w:tcW w:w="1851" w:type="dxa"/>
          </w:tcPr>
          <w:p w14:paraId="70BAD23F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2" w:type="dxa"/>
          </w:tcPr>
          <w:p w14:paraId="4A20A74F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No tag</w:t>
            </w:r>
          </w:p>
        </w:tc>
        <w:tc>
          <w:tcPr>
            <w:tcW w:w="1806" w:type="dxa"/>
          </w:tcPr>
          <w:p w14:paraId="61BF553E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Gift from Dr Andrew Deans</w:t>
            </w:r>
          </w:p>
          <w:p w14:paraId="043619AC" w14:textId="7A476CE1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6E5751">
              <w:rPr>
                <w:rFonts w:ascii="Arial" w:hAnsi="Arial" w:cs="Arial"/>
                <w:sz w:val="16"/>
                <w:szCs w:val="16"/>
              </w:rPr>
              <w:t>Addgene</w:t>
            </w:r>
            <w:proofErr w:type="spellEnd"/>
            <w:r w:rsidRPr="006E5751">
              <w:rPr>
                <w:rFonts w:ascii="Arial" w:hAnsi="Arial" w:cs="Arial"/>
                <w:sz w:val="16"/>
                <w:szCs w:val="16"/>
              </w:rPr>
              <w:t xml:space="preserve">, 134898) </w:t>
            </w:r>
          </w:p>
        </w:tc>
      </w:tr>
      <w:tr w:rsidR="00F80432" w:rsidRPr="006E5751" w14:paraId="671E5F32" w14:textId="77777777" w:rsidTr="00543F83">
        <w:trPr>
          <w:trHeight w:val="283"/>
        </w:trPr>
        <w:tc>
          <w:tcPr>
            <w:tcW w:w="1805" w:type="dxa"/>
          </w:tcPr>
          <w:p w14:paraId="14218444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Biotinylated PCNA</w:t>
            </w:r>
          </w:p>
        </w:tc>
        <w:tc>
          <w:tcPr>
            <w:tcW w:w="1803" w:type="dxa"/>
          </w:tcPr>
          <w:p w14:paraId="64DBE55D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ET28a</w:t>
            </w:r>
          </w:p>
        </w:tc>
        <w:tc>
          <w:tcPr>
            <w:tcW w:w="1851" w:type="dxa"/>
          </w:tcPr>
          <w:p w14:paraId="62FB179F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2" w:type="dxa"/>
          </w:tcPr>
          <w:p w14:paraId="55C60BBF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E5751">
              <w:rPr>
                <w:rFonts w:ascii="Arial" w:hAnsi="Arial" w:cs="Arial"/>
                <w:sz w:val="16"/>
                <w:szCs w:val="16"/>
              </w:rPr>
              <w:t>Avitag</w:t>
            </w:r>
            <w:proofErr w:type="spellEnd"/>
            <w:r w:rsidRPr="006E5751">
              <w:rPr>
                <w:rFonts w:ascii="Arial" w:hAnsi="Arial" w:cs="Arial"/>
                <w:sz w:val="16"/>
                <w:szCs w:val="16"/>
              </w:rPr>
              <w:t>, Dual His</w:t>
            </w:r>
            <w:r w:rsidRPr="006E5751">
              <w:rPr>
                <w:rFonts w:ascii="Arial" w:hAnsi="Arial" w:cs="Arial"/>
                <w:sz w:val="16"/>
                <w:szCs w:val="16"/>
                <w:vertAlign w:val="subscript"/>
              </w:rPr>
              <w:t>6</w:t>
            </w:r>
            <w:r w:rsidRPr="006E5751">
              <w:rPr>
                <w:rFonts w:ascii="Arial" w:hAnsi="Arial" w:cs="Arial"/>
                <w:sz w:val="16"/>
                <w:szCs w:val="16"/>
              </w:rPr>
              <w:t>,</w:t>
            </w:r>
            <w:r w:rsidRPr="006E5751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Pr="006E5751">
              <w:rPr>
                <w:rFonts w:ascii="Arial" w:hAnsi="Arial" w:cs="Arial"/>
                <w:sz w:val="16"/>
                <w:szCs w:val="16"/>
              </w:rPr>
              <w:t>N terminal</w:t>
            </w:r>
          </w:p>
        </w:tc>
        <w:tc>
          <w:tcPr>
            <w:tcW w:w="1806" w:type="dxa"/>
          </w:tcPr>
          <w:p w14:paraId="29BD8830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80432" w:rsidRPr="006E5751" w14:paraId="231983D7" w14:textId="77777777" w:rsidTr="00543F83">
        <w:trPr>
          <w:trHeight w:val="283"/>
        </w:trPr>
        <w:tc>
          <w:tcPr>
            <w:tcW w:w="1805" w:type="dxa"/>
          </w:tcPr>
          <w:p w14:paraId="1336DF21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BLM WT and helicase dead</w:t>
            </w:r>
          </w:p>
        </w:tc>
        <w:tc>
          <w:tcPr>
            <w:tcW w:w="1803" w:type="dxa"/>
          </w:tcPr>
          <w:p w14:paraId="3B1A9FEC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FastBac1</w:t>
            </w:r>
          </w:p>
        </w:tc>
        <w:tc>
          <w:tcPr>
            <w:tcW w:w="1851" w:type="dxa"/>
          </w:tcPr>
          <w:p w14:paraId="0775FDA6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2" w:type="dxa"/>
          </w:tcPr>
          <w:p w14:paraId="549085C5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MBP, N terminal</w:t>
            </w:r>
          </w:p>
          <w:p w14:paraId="4768C6CF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His</w:t>
            </w:r>
            <w:r w:rsidRPr="006E5751">
              <w:rPr>
                <w:rFonts w:ascii="Arial" w:hAnsi="Arial" w:cs="Arial"/>
                <w:sz w:val="16"/>
                <w:szCs w:val="16"/>
                <w:vertAlign w:val="subscript"/>
              </w:rPr>
              <w:t>10</w:t>
            </w:r>
            <w:r w:rsidRPr="006E5751">
              <w:rPr>
                <w:rFonts w:ascii="Arial" w:hAnsi="Arial" w:cs="Arial"/>
                <w:sz w:val="16"/>
                <w:szCs w:val="16"/>
              </w:rPr>
              <w:t>, C terminal</w:t>
            </w:r>
          </w:p>
        </w:tc>
        <w:tc>
          <w:tcPr>
            <w:tcW w:w="1806" w:type="dxa"/>
          </w:tcPr>
          <w:p w14:paraId="199FD0CA" w14:textId="2128DDEA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 xml:space="preserve">Gift from Dr Petr Cejka </w:t>
            </w:r>
          </w:p>
        </w:tc>
      </w:tr>
      <w:tr w:rsidR="00F80432" w:rsidRPr="006E5751" w14:paraId="0C61DB76" w14:textId="77777777" w:rsidTr="00543F83">
        <w:trPr>
          <w:trHeight w:val="283"/>
        </w:trPr>
        <w:tc>
          <w:tcPr>
            <w:tcW w:w="1805" w:type="dxa"/>
          </w:tcPr>
          <w:p w14:paraId="24E39A43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E5751">
              <w:rPr>
                <w:rFonts w:ascii="Arial" w:hAnsi="Arial" w:cs="Arial"/>
                <w:sz w:val="16"/>
                <w:szCs w:val="16"/>
              </w:rPr>
              <w:t>LacI</w:t>
            </w:r>
            <w:proofErr w:type="spellEnd"/>
          </w:p>
        </w:tc>
        <w:tc>
          <w:tcPr>
            <w:tcW w:w="1803" w:type="dxa"/>
          </w:tcPr>
          <w:p w14:paraId="4AA1B6EF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D861</w:t>
            </w:r>
          </w:p>
        </w:tc>
        <w:tc>
          <w:tcPr>
            <w:tcW w:w="1851" w:type="dxa"/>
          </w:tcPr>
          <w:p w14:paraId="38F3CA50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2" w:type="dxa"/>
          </w:tcPr>
          <w:p w14:paraId="7BA53095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His</w:t>
            </w:r>
            <w:r w:rsidRPr="006E5751">
              <w:rPr>
                <w:rFonts w:ascii="Arial" w:hAnsi="Arial" w:cs="Arial"/>
                <w:sz w:val="16"/>
                <w:szCs w:val="16"/>
                <w:vertAlign w:val="subscript"/>
              </w:rPr>
              <w:t>6</w:t>
            </w:r>
            <w:r w:rsidRPr="006E5751">
              <w:rPr>
                <w:rFonts w:ascii="Arial" w:hAnsi="Arial" w:cs="Arial"/>
                <w:sz w:val="16"/>
                <w:szCs w:val="16"/>
              </w:rPr>
              <w:t>, C terminal</w:t>
            </w:r>
          </w:p>
        </w:tc>
        <w:tc>
          <w:tcPr>
            <w:tcW w:w="1806" w:type="dxa"/>
          </w:tcPr>
          <w:p w14:paraId="0B45B5F3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Gift from Dr John Diffley</w:t>
            </w:r>
          </w:p>
        </w:tc>
      </w:tr>
      <w:tr w:rsidR="00F80432" w:rsidRPr="006E5751" w14:paraId="4512924C" w14:textId="77777777" w:rsidTr="00543F83">
        <w:trPr>
          <w:trHeight w:val="283"/>
        </w:trPr>
        <w:tc>
          <w:tcPr>
            <w:tcW w:w="1805" w:type="dxa"/>
          </w:tcPr>
          <w:p w14:paraId="212CE97A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Shelterin WT</w:t>
            </w:r>
          </w:p>
        </w:tc>
        <w:tc>
          <w:tcPr>
            <w:tcW w:w="1803" w:type="dxa"/>
          </w:tcPr>
          <w:p w14:paraId="5305BC38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ACEBac1</w:t>
            </w:r>
          </w:p>
        </w:tc>
        <w:tc>
          <w:tcPr>
            <w:tcW w:w="1851" w:type="dxa"/>
          </w:tcPr>
          <w:p w14:paraId="1E129473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54274, TERF1_HUMAN Q15554, TERF2_HUMAN Q9NYB0, TE2IP_HUMAN Q96AP0, ACD_HUMAN Q9NUX5, POTE1_HUMAN Q9BSI4, TINF2_HUMAN</w:t>
            </w:r>
          </w:p>
        </w:tc>
        <w:tc>
          <w:tcPr>
            <w:tcW w:w="1802" w:type="dxa"/>
          </w:tcPr>
          <w:p w14:paraId="49D5CD07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TINF2: Strep N terminal</w:t>
            </w:r>
          </w:p>
        </w:tc>
        <w:tc>
          <w:tcPr>
            <w:tcW w:w="1806" w:type="dxa"/>
          </w:tcPr>
          <w:p w14:paraId="2A2769CC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Gift from Prof Sebastian Guettler</w:t>
            </w:r>
          </w:p>
        </w:tc>
      </w:tr>
      <w:tr w:rsidR="00F80432" w:rsidRPr="006E5751" w14:paraId="0BAFDCDA" w14:textId="77777777" w:rsidTr="00543F83">
        <w:trPr>
          <w:trHeight w:val="283"/>
        </w:trPr>
        <w:tc>
          <w:tcPr>
            <w:tcW w:w="1805" w:type="dxa"/>
          </w:tcPr>
          <w:p w14:paraId="7483499E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Shelterin -TRF1</w:t>
            </w:r>
          </w:p>
        </w:tc>
        <w:tc>
          <w:tcPr>
            <w:tcW w:w="1803" w:type="dxa"/>
          </w:tcPr>
          <w:p w14:paraId="6BAC34B2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ACEBac1</w:t>
            </w:r>
          </w:p>
        </w:tc>
        <w:tc>
          <w:tcPr>
            <w:tcW w:w="1851" w:type="dxa"/>
          </w:tcPr>
          <w:p w14:paraId="486E8C12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Q15554, TERF2_HUMAN Q9NYB0, TE2IP_HUMAN Q96AP0, ACD_HUMAN Q9NUX5, POTE1_HUMAN Q9BSI4, TINF2_HUMAN</w:t>
            </w:r>
          </w:p>
        </w:tc>
        <w:tc>
          <w:tcPr>
            <w:tcW w:w="1802" w:type="dxa"/>
          </w:tcPr>
          <w:p w14:paraId="54006EAC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TINF2: Strep N terminal</w:t>
            </w:r>
          </w:p>
        </w:tc>
        <w:tc>
          <w:tcPr>
            <w:tcW w:w="1806" w:type="dxa"/>
          </w:tcPr>
          <w:p w14:paraId="2FA2980C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Gift from Prof Sebastian Guettler</w:t>
            </w:r>
          </w:p>
        </w:tc>
      </w:tr>
      <w:tr w:rsidR="00F80432" w:rsidRPr="006E5751" w14:paraId="24DEF8A7" w14:textId="77777777" w:rsidTr="00543F83">
        <w:trPr>
          <w:trHeight w:val="283"/>
        </w:trPr>
        <w:tc>
          <w:tcPr>
            <w:tcW w:w="1805" w:type="dxa"/>
          </w:tcPr>
          <w:p w14:paraId="74B85E86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Shelterin -TRF2/RAP1</w:t>
            </w:r>
          </w:p>
        </w:tc>
        <w:tc>
          <w:tcPr>
            <w:tcW w:w="1803" w:type="dxa"/>
          </w:tcPr>
          <w:p w14:paraId="600F37E2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ACEBac1</w:t>
            </w:r>
          </w:p>
        </w:tc>
        <w:tc>
          <w:tcPr>
            <w:tcW w:w="1851" w:type="dxa"/>
          </w:tcPr>
          <w:p w14:paraId="42DFC706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54274, TERF1_HUMAN Q9NYB0, TE2IP_HUMAN Q96AP0, ACD_HUMAN Q9NUX5, POTE1_HUMAN Q9BSI4, TINF2_HUMAN</w:t>
            </w:r>
          </w:p>
        </w:tc>
        <w:tc>
          <w:tcPr>
            <w:tcW w:w="1802" w:type="dxa"/>
          </w:tcPr>
          <w:p w14:paraId="1DE2F691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TINF2: Strep N terminal</w:t>
            </w:r>
          </w:p>
        </w:tc>
        <w:tc>
          <w:tcPr>
            <w:tcW w:w="1806" w:type="dxa"/>
          </w:tcPr>
          <w:p w14:paraId="2719D3CC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Gift from Prof Sebastian Guettler</w:t>
            </w:r>
          </w:p>
        </w:tc>
      </w:tr>
      <w:tr w:rsidR="00F80432" w:rsidRPr="006E5751" w14:paraId="3FCCDBC3" w14:textId="77777777" w:rsidTr="00543F83">
        <w:trPr>
          <w:trHeight w:val="283"/>
        </w:trPr>
        <w:tc>
          <w:tcPr>
            <w:tcW w:w="1805" w:type="dxa"/>
          </w:tcPr>
          <w:p w14:paraId="18F5D358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lastRenderedPageBreak/>
              <w:t>Shelterin -TPP1/POT1</w:t>
            </w:r>
          </w:p>
        </w:tc>
        <w:tc>
          <w:tcPr>
            <w:tcW w:w="1803" w:type="dxa"/>
          </w:tcPr>
          <w:p w14:paraId="29B9A50C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ACEBac1</w:t>
            </w:r>
          </w:p>
        </w:tc>
        <w:tc>
          <w:tcPr>
            <w:tcW w:w="1851" w:type="dxa"/>
          </w:tcPr>
          <w:p w14:paraId="51FD7B2D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54274, TERF1_HUMAN Q15554, TERF2_HUMAN Q9NYB0, TE2IP_HUMAN Q9BSI4, TINF2_HUMAN</w:t>
            </w:r>
          </w:p>
        </w:tc>
        <w:tc>
          <w:tcPr>
            <w:tcW w:w="1802" w:type="dxa"/>
          </w:tcPr>
          <w:p w14:paraId="046B4192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TINF2: Strep N terminal</w:t>
            </w:r>
          </w:p>
        </w:tc>
        <w:tc>
          <w:tcPr>
            <w:tcW w:w="1806" w:type="dxa"/>
          </w:tcPr>
          <w:p w14:paraId="21BF37D0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Gift from Prof Sebastian Guettler</w:t>
            </w:r>
          </w:p>
        </w:tc>
      </w:tr>
      <w:tr w:rsidR="00F80432" w:rsidRPr="006E5751" w14:paraId="1E46FDCF" w14:textId="77777777" w:rsidTr="00543F83">
        <w:trPr>
          <w:trHeight w:val="283"/>
        </w:trPr>
        <w:tc>
          <w:tcPr>
            <w:tcW w:w="1805" w:type="dxa"/>
          </w:tcPr>
          <w:p w14:paraId="3117A055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 xml:space="preserve">Shelterin TRF1 </w:t>
            </w:r>
            <w:r w:rsidRPr="006E5751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6E5751">
              <w:rPr>
                <w:rFonts w:ascii="Arial" w:hAnsi="Arial" w:cs="Arial"/>
                <w:sz w:val="16"/>
                <w:szCs w:val="16"/>
              </w:rPr>
              <w:t xml:space="preserve">Myb and TRF2 </w:t>
            </w:r>
            <w:r w:rsidRPr="006E5751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6E5751">
              <w:rPr>
                <w:rFonts w:ascii="Arial" w:hAnsi="Arial" w:cs="Arial"/>
                <w:sz w:val="16"/>
                <w:szCs w:val="16"/>
              </w:rPr>
              <w:t>Myb</w:t>
            </w:r>
          </w:p>
          <w:p w14:paraId="726EA435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TRF1 (amino acids 375-431 deletion)</w:t>
            </w:r>
          </w:p>
          <w:p w14:paraId="199E8276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TRF2 (amino acids 484-534 deletion)</w:t>
            </w:r>
          </w:p>
          <w:p w14:paraId="70FFB06C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3" w:type="dxa"/>
          </w:tcPr>
          <w:p w14:paraId="1C200AFC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ACEBac1</w:t>
            </w:r>
          </w:p>
        </w:tc>
        <w:tc>
          <w:tcPr>
            <w:tcW w:w="1851" w:type="dxa"/>
          </w:tcPr>
          <w:p w14:paraId="145220D1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54274, TERF1_HUMAN Q15554, TERF2_HUMAN Q9NYB0, TE2IP_HUMAN Q96AP0, ACD_HUMAN Q9NUX5, POTE1_HUMAN Q9BSI4, TINF2_HUMAN</w:t>
            </w:r>
          </w:p>
        </w:tc>
        <w:tc>
          <w:tcPr>
            <w:tcW w:w="1802" w:type="dxa"/>
          </w:tcPr>
          <w:p w14:paraId="2DC1BF67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TINF2: Strep N terminal</w:t>
            </w:r>
          </w:p>
        </w:tc>
        <w:tc>
          <w:tcPr>
            <w:tcW w:w="1806" w:type="dxa"/>
          </w:tcPr>
          <w:p w14:paraId="7CD8A536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CR mutagenesis of shelterin</w:t>
            </w:r>
          </w:p>
        </w:tc>
      </w:tr>
      <w:tr w:rsidR="00F80432" w:rsidRPr="006E5751" w14:paraId="181D2E0D" w14:textId="77777777" w:rsidTr="00543F83">
        <w:trPr>
          <w:trHeight w:val="283"/>
        </w:trPr>
        <w:tc>
          <w:tcPr>
            <w:tcW w:w="1805" w:type="dxa"/>
          </w:tcPr>
          <w:p w14:paraId="2483A4F9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OT1</w:t>
            </w:r>
          </w:p>
        </w:tc>
        <w:tc>
          <w:tcPr>
            <w:tcW w:w="1803" w:type="dxa"/>
          </w:tcPr>
          <w:p w14:paraId="695CB5D4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ACEBac1</w:t>
            </w:r>
          </w:p>
        </w:tc>
        <w:tc>
          <w:tcPr>
            <w:tcW w:w="1851" w:type="dxa"/>
          </w:tcPr>
          <w:p w14:paraId="24B869E6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Q9NUX5, POTE1_HUMAN</w:t>
            </w:r>
          </w:p>
        </w:tc>
        <w:tc>
          <w:tcPr>
            <w:tcW w:w="1802" w:type="dxa"/>
          </w:tcPr>
          <w:p w14:paraId="51C354E6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No tag</w:t>
            </w:r>
          </w:p>
        </w:tc>
        <w:tc>
          <w:tcPr>
            <w:tcW w:w="1806" w:type="dxa"/>
          </w:tcPr>
          <w:p w14:paraId="4D9CEC2C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Gift from Prof Sebastian Guettler</w:t>
            </w:r>
          </w:p>
        </w:tc>
      </w:tr>
      <w:tr w:rsidR="00F80432" w:rsidRPr="006E5751" w14:paraId="1FC53251" w14:textId="77777777" w:rsidTr="00543F83">
        <w:trPr>
          <w:trHeight w:val="283"/>
        </w:trPr>
        <w:tc>
          <w:tcPr>
            <w:tcW w:w="1805" w:type="dxa"/>
          </w:tcPr>
          <w:p w14:paraId="327C68F0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OT1 F62A</w:t>
            </w:r>
          </w:p>
        </w:tc>
        <w:tc>
          <w:tcPr>
            <w:tcW w:w="1803" w:type="dxa"/>
          </w:tcPr>
          <w:p w14:paraId="69D28C36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ACEBac1</w:t>
            </w:r>
          </w:p>
        </w:tc>
        <w:tc>
          <w:tcPr>
            <w:tcW w:w="1851" w:type="dxa"/>
          </w:tcPr>
          <w:p w14:paraId="4D59E954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Q9NUX5, POTE1_HUMAN</w:t>
            </w:r>
          </w:p>
        </w:tc>
        <w:tc>
          <w:tcPr>
            <w:tcW w:w="1802" w:type="dxa"/>
          </w:tcPr>
          <w:p w14:paraId="0D592312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No tag</w:t>
            </w:r>
          </w:p>
        </w:tc>
        <w:tc>
          <w:tcPr>
            <w:tcW w:w="1806" w:type="dxa"/>
          </w:tcPr>
          <w:p w14:paraId="2FA31E11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CR mutagenesis of POT1</w:t>
            </w:r>
          </w:p>
        </w:tc>
      </w:tr>
      <w:tr w:rsidR="00F80432" w:rsidRPr="006E5751" w14:paraId="7C27B3CA" w14:textId="77777777" w:rsidTr="00543F83">
        <w:trPr>
          <w:trHeight w:val="283"/>
        </w:trPr>
        <w:tc>
          <w:tcPr>
            <w:tcW w:w="1805" w:type="dxa"/>
          </w:tcPr>
          <w:p w14:paraId="6B28137B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 xml:space="preserve">POT1 </w:t>
            </w:r>
            <w:r w:rsidRPr="006E5751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6E5751">
              <w:rPr>
                <w:rFonts w:ascii="Arial" w:hAnsi="Arial" w:cs="Arial"/>
                <w:sz w:val="16"/>
                <w:szCs w:val="16"/>
              </w:rPr>
              <w:t>OB1</w:t>
            </w:r>
          </w:p>
          <w:p w14:paraId="7B804F84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(amino acids 1-126 deletion)</w:t>
            </w:r>
          </w:p>
        </w:tc>
        <w:tc>
          <w:tcPr>
            <w:tcW w:w="1803" w:type="dxa"/>
          </w:tcPr>
          <w:p w14:paraId="04776249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ACEBac1</w:t>
            </w:r>
          </w:p>
        </w:tc>
        <w:tc>
          <w:tcPr>
            <w:tcW w:w="1851" w:type="dxa"/>
          </w:tcPr>
          <w:p w14:paraId="73022A36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Q9NUX5, POTE1_HUMAN</w:t>
            </w:r>
          </w:p>
        </w:tc>
        <w:tc>
          <w:tcPr>
            <w:tcW w:w="1802" w:type="dxa"/>
          </w:tcPr>
          <w:p w14:paraId="351A5374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No tag</w:t>
            </w:r>
          </w:p>
        </w:tc>
        <w:tc>
          <w:tcPr>
            <w:tcW w:w="1806" w:type="dxa"/>
          </w:tcPr>
          <w:p w14:paraId="4E004A1A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CR mutagenesis of POT1</w:t>
            </w:r>
          </w:p>
        </w:tc>
      </w:tr>
      <w:tr w:rsidR="00F80432" w:rsidRPr="006E5751" w14:paraId="3D5055E5" w14:textId="77777777" w:rsidTr="00543F83">
        <w:trPr>
          <w:trHeight w:val="283"/>
        </w:trPr>
        <w:tc>
          <w:tcPr>
            <w:tcW w:w="1805" w:type="dxa"/>
          </w:tcPr>
          <w:p w14:paraId="1A293F40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TPP1</w:t>
            </w:r>
          </w:p>
        </w:tc>
        <w:tc>
          <w:tcPr>
            <w:tcW w:w="1803" w:type="dxa"/>
          </w:tcPr>
          <w:p w14:paraId="3B6C3F42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ACEBac1</w:t>
            </w:r>
          </w:p>
        </w:tc>
        <w:tc>
          <w:tcPr>
            <w:tcW w:w="1851" w:type="dxa"/>
          </w:tcPr>
          <w:p w14:paraId="42C3ABFB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Q96AP0, ACD_HUMAN</w:t>
            </w:r>
          </w:p>
        </w:tc>
        <w:tc>
          <w:tcPr>
            <w:tcW w:w="1802" w:type="dxa"/>
          </w:tcPr>
          <w:p w14:paraId="67A99053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Dual Strep, N terminal</w:t>
            </w:r>
          </w:p>
        </w:tc>
        <w:tc>
          <w:tcPr>
            <w:tcW w:w="1806" w:type="dxa"/>
          </w:tcPr>
          <w:p w14:paraId="6F12BFAE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Gift from Prof Sebastian Guettler</w:t>
            </w:r>
          </w:p>
        </w:tc>
      </w:tr>
    </w:tbl>
    <w:p w14:paraId="4DFC0A62" w14:textId="77777777" w:rsidR="00F80432" w:rsidRPr="006E5751" w:rsidRDefault="00F80432" w:rsidP="00F80432">
      <w:pPr>
        <w:spacing w:line="360" w:lineRule="auto"/>
        <w:rPr>
          <w:rFonts w:ascii="Arial" w:hAnsi="Arial" w:cs="Arial"/>
        </w:rPr>
      </w:pPr>
    </w:p>
    <w:p w14:paraId="5927236C" w14:textId="77777777" w:rsidR="00F80432" w:rsidRPr="006E5751" w:rsidRDefault="00F80432" w:rsidP="00F80432">
      <w:pPr>
        <w:spacing w:line="360" w:lineRule="auto"/>
        <w:rPr>
          <w:rFonts w:ascii="Arial" w:hAnsi="Arial" w:cs="Arial"/>
          <w:b/>
          <w:bCs/>
        </w:rPr>
      </w:pPr>
      <w:r w:rsidRPr="006E5751">
        <w:rPr>
          <w:rFonts w:ascii="Arial" w:hAnsi="Arial" w:cs="Arial"/>
          <w:b/>
          <w:bCs/>
        </w:rPr>
        <w:t>Table S2 Oligonucleotides used for replication fork construction and initiation</w:t>
      </w:r>
    </w:p>
    <w:p w14:paraId="4D86CD8F" w14:textId="77777777" w:rsidR="00F80432" w:rsidRPr="006E5751" w:rsidRDefault="00F80432" w:rsidP="00F80432">
      <w:pPr>
        <w:spacing w:line="360" w:lineRule="auto"/>
        <w:rPr>
          <w:rFonts w:ascii="Arial" w:hAnsi="Arial" w:cs="Arial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846"/>
        <w:gridCol w:w="2126"/>
        <w:gridCol w:w="1701"/>
        <w:gridCol w:w="4394"/>
      </w:tblGrid>
      <w:tr w:rsidR="00F80432" w:rsidRPr="006E5751" w14:paraId="5FFAC5C1" w14:textId="77777777" w:rsidTr="00543F83">
        <w:trPr>
          <w:trHeight w:val="266"/>
        </w:trPr>
        <w:tc>
          <w:tcPr>
            <w:tcW w:w="846" w:type="dxa"/>
          </w:tcPr>
          <w:p w14:paraId="4788D34C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E5751">
              <w:rPr>
                <w:rFonts w:ascii="Arial" w:hAnsi="Arial" w:cs="Arial"/>
                <w:b/>
                <w:bCs/>
                <w:sz w:val="16"/>
                <w:szCs w:val="16"/>
              </w:rPr>
              <w:t>Oligo</w:t>
            </w:r>
          </w:p>
        </w:tc>
        <w:tc>
          <w:tcPr>
            <w:tcW w:w="2126" w:type="dxa"/>
          </w:tcPr>
          <w:p w14:paraId="671ED71C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E5751">
              <w:rPr>
                <w:rFonts w:ascii="Arial" w:hAnsi="Arial" w:cs="Arial"/>
                <w:b/>
                <w:bCs/>
                <w:sz w:val="16"/>
                <w:szCs w:val="16"/>
              </w:rPr>
              <w:t>Use</w:t>
            </w:r>
          </w:p>
        </w:tc>
        <w:tc>
          <w:tcPr>
            <w:tcW w:w="1701" w:type="dxa"/>
          </w:tcPr>
          <w:p w14:paraId="252F3879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E5751">
              <w:rPr>
                <w:rFonts w:ascii="Arial" w:hAnsi="Arial" w:cs="Arial"/>
                <w:b/>
                <w:bCs/>
                <w:sz w:val="16"/>
                <w:szCs w:val="16"/>
              </w:rPr>
              <w:t>Modifications</w:t>
            </w:r>
          </w:p>
        </w:tc>
        <w:tc>
          <w:tcPr>
            <w:tcW w:w="4394" w:type="dxa"/>
          </w:tcPr>
          <w:p w14:paraId="1F9631A2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E5751">
              <w:rPr>
                <w:rFonts w:ascii="Arial" w:hAnsi="Arial" w:cs="Arial"/>
                <w:b/>
                <w:bCs/>
                <w:sz w:val="16"/>
                <w:szCs w:val="16"/>
              </w:rPr>
              <w:t>Sequence (5’-3’)</w:t>
            </w:r>
          </w:p>
        </w:tc>
      </w:tr>
      <w:tr w:rsidR="00F80432" w:rsidRPr="006E5751" w14:paraId="3334FC35" w14:textId="77777777" w:rsidTr="00543F83">
        <w:trPr>
          <w:trHeight w:val="454"/>
        </w:trPr>
        <w:tc>
          <w:tcPr>
            <w:tcW w:w="846" w:type="dxa"/>
          </w:tcPr>
          <w:p w14:paraId="328155E8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TBL237</w:t>
            </w:r>
          </w:p>
        </w:tc>
        <w:tc>
          <w:tcPr>
            <w:tcW w:w="2126" w:type="dxa"/>
          </w:tcPr>
          <w:p w14:paraId="26C96220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 xml:space="preserve">Annealed fork, leading strand oligo, </w:t>
            </w:r>
            <w:proofErr w:type="spellStart"/>
            <w:r w:rsidRPr="006E5751">
              <w:rPr>
                <w:rFonts w:ascii="Arial" w:hAnsi="Arial" w:cs="Arial"/>
                <w:sz w:val="16"/>
                <w:szCs w:val="16"/>
              </w:rPr>
              <w:t>PstI</w:t>
            </w:r>
            <w:proofErr w:type="spellEnd"/>
            <w:r w:rsidRPr="006E5751">
              <w:rPr>
                <w:rFonts w:ascii="Arial" w:hAnsi="Arial" w:cs="Arial"/>
                <w:sz w:val="16"/>
                <w:szCs w:val="16"/>
              </w:rPr>
              <w:t xml:space="preserve"> site</w:t>
            </w:r>
          </w:p>
        </w:tc>
        <w:tc>
          <w:tcPr>
            <w:tcW w:w="1701" w:type="dxa"/>
          </w:tcPr>
          <w:p w14:paraId="16C62BFC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 xml:space="preserve">5’ </w:t>
            </w:r>
            <w:proofErr w:type="spellStart"/>
            <w:r w:rsidRPr="006E5751">
              <w:rPr>
                <w:rFonts w:ascii="Arial" w:hAnsi="Arial" w:cs="Arial"/>
                <w:sz w:val="16"/>
                <w:szCs w:val="16"/>
              </w:rPr>
              <w:t>Phospho</w:t>
            </w:r>
            <w:proofErr w:type="spellEnd"/>
            <w:r w:rsidRPr="006E5751">
              <w:rPr>
                <w:rFonts w:ascii="Arial" w:hAnsi="Arial" w:cs="Arial"/>
                <w:sz w:val="16"/>
                <w:szCs w:val="16"/>
              </w:rPr>
              <w:t xml:space="preserve"> and 3’ </w:t>
            </w:r>
            <w:proofErr w:type="spellStart"/>
            <w:r w:rsidRPr="006E5751">
              <w:rPr>
                <w:rFonts w:ascii="Arial" w:hAnsi="Arial" w:cs="Arial"/>
                <w:sz w:val="16"/>
                <w:szCs w:val="16"/>
              </w:rPr>
              <w:t>phosphothiroate</w:t>
            </w:r>
            <w:proofErr w:type="spellEnd"/>
            <w:r w:rsidRPr="006E5751">
              <w:rPr>
                <w:rFonts w:ascii="Arial" w:hAnsi="Arial" w:cs="Arial"/>
                <w:sz w:val="16"/>
                <w:szCs w:val="16"/>
              </w:rPr>
              <w:t xml:space="preserve"> bonds *</w:t>
            </w:r>
          </w:p>
          <w:p w14:paraId="4B922B87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AGE purified</w:t>
            </w:r>
          </w:p>
        </w:tc>
        <w:tc>
          <w:tcPr>
            <w:tcW w:w="4394" w:type="dxa"/>
          </w:tcPr>
          <w:p w14:paraId="419CB0BC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hos-GATGTGGTAGGAAGTGAGAATTGGAGAGTGTGTTTTTTTTTTTTTTTTTTTTTTTTTTTTTTTTTTTTTTTTGAGGAAAGAATGTTGGTGAGGGTTGGGAAGTGGAAGGATGGGCTCGAGAGGTTTTTTTTTTTTTTTTTTTTTTTTTTTTT*T*T*T*T*T</w:t>
            </w:r>
          </w:p>
        </w:tc>
      </w:tr>
      <w:tr w:rsidR="00F80432" w:rsidRPr="006E5751" w14:paraId="414AB2D4" w14:textId="77777777" w:rsidTr="00543F83">
        <w:trPr>
          <w:trHeight w:val="454"/>
        </w:trPr>
        <w:tc>
          <w:tcPr>
            <w:tcW w:w="846" w:type="dxa"/>
          </w:tcPr>
          <w:p w14:paraId="12BC43EA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TBL238</w:t>
            </w:r>
          </w:p>
        </w:tc>
        <w:tc>
          <w:tcPr>
            <w:tcW w:w="2126" w:type="dxa"/>
          </w:tcPr>
          <w:p w14:paraId="5B86267F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 xml:space="preserve">Annealed fork, lagging strand oligo, </w:t>
            </w:r>
            <w:proofErr w:type="spellStart"/>
            <w:r w:rsidRPr="006E5751">
              <w:rPr>
                <w:rFonts w:ascii="Arial" w:hAnsi="Arial" w:cs="Arial"/>
                <w:sz w:val="16"/>
                <w:szCs w:val="16"/>
              </w:rPr>
              <w:t>PstI</w:t>
            </w:r>
            <w:proofErr w:type="spellEnd"/>
            <w:r w:rsidRPr="006E5751">
              <w:rPr>
                <w:rFonts w:ascii="Arial" w:hAnsi="Arial" w:cs="Arial"/>
                <w:sz w:val="16"/>
                <w:szCs w:val="16"/>
              </w:rPr>
              <w:t xml:space="preserve"> site</w:t>
            </w:r>
          </w:p>
        </w:tc>
        <w:tc>
          <w:tcPr>
            <w:tcW w:w="1701" w:type="dxa"/>
          </w:tcPr>
          <w:p w14:paraId="447FC2B5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AGE purified</w:t>
            </w:r>
          </w:p>
        </w:tc>
        <w:tc>
          <w:tcPr>
            <w:tcW w:w="4394" w:type="dxa"/>
          </w:tcPr>
          <w:p w14:paraId="745D7B28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TTTTTTTTTTTTTTTTTTTTTTTTTTTTTTTTTTTTTTTTTTTTTTTTTTTTTTTTTTTTCACACTCTCCAATTCTCACTTCCTACCACATCTGCA</w:t>
            </w:r>
          </w:p>
        </w:tc>
      </w:tr>
      <w:tr w:rsidR="00F80432" w:rsidRPr="006E5751" w14:paraId="3AA7790F" w14:textId="77777777" w:rsidTr="00543F83">
        <w:trPr>
          <w:trHeight w:val="454"/>
        </w:trPr>
        <w:tc>
          <w:tcPr>
            <w:tcW w:w="846" w:type="dxa"/>
          </w:tcPr>
          <w:p w14:paraId="69BB4E3F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TBL253</w:t>
            </w:r>
          </w:p>
        </w:tc>
        <w:tc>
          <w:tcPr>
            <w:tcW w:w="2126" w:type="dxa"/>
          </w:tcPr>
          <w:p w14:paraId="51B5C1EB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Replication assay initiating oligo</w:t>
            </w:r>
          </w:p>
        </w:tc>
        <w:tc>
          <w:tcPr>
            <w:tcW w:w="1701" w:type="dxa"/>
          </w:tcPr>
          <w:p w14:paraId="44DD37F3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5’ Biotin</w:t>
            </w:r>
          </w:p>
        </w:tc>
        <w:tc>
          <w:tcPr>
            <w:tcW w:w="4394" w:type="dxa"/>
          </w:tcPr>
          <w:p w14:paraId="75B84E79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Bio-CCTCTCGAGCCCATCCTTCCACTTCCCAACCCTCACC</w:t>
            </w:r>
          </w:p>
        </w:tc>
      </w:tr>
      <w:tr w:rsidR="00F80432" w:rsidRPr="006E5751" w14:paraId="1E7B5903" w14:textId="77777777" w:rsidTr="00543F83">
        <w:trPr>
          <w:trHeight w:val="454"/>
        </w:trPr>
        <w:tc>
          <w:tcPr>
            <w:tcW w:w="846" w:type="dxa"/>
          </w:tcPr>
          <w:p w14:paraId="45DC0D17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TBL272</w:t>
            </w:r>
          </w:p>
        </w:tc>
        <w:tc>
          <w:tcPr>
            <w:tcW w:w="2126" w:type="dxa"/>
          </w:tcPr>
          <w:p w14:paraId="25EF00A0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 xml:space="preserve">Annealed fork, leading strand oligo, </w:t>
            </w:r>
            <w:proofErr w:type="spellStart"/>
            <w:r w:rsidRPr="006E5751">
              <w:rPr>
                <w:rFonts w:ascii="Arial" w:hAnsi="Arial" w:cs="Arial"/>
                <w:sz w:val="16"/>
                <w:szCs w:val="16"/>
              </w:rPr>
              <w:t>HindIII</w:t>
            </w:r>
            <w:proofErr w:type="spellEnd"/>
            <w:r w:rsidRPr="006E5751">
              <w:rPr>
                <w:rFonts w:ascii="Arial" w:hAnsi="Arial" w:cs="Arial"/>
                <w:sz w:val="16"/>
                <w:szCs w:val="16"/>
              </w:rPr>
              <w:t xml:space="preserve"> site</w:t>
            </w:r>
          </w:p>
        </w:tc>
        <w:tc>
          <w:tcPr>
            <w:tcW w:w="1701" w:type="dxa"/>
          </w:tcPr>
          <w:p w14:paraId="5CF7C8B9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 xml:space="preserve">5’ </w:t>
            </w:r>
            <w:proofErr w:type="spellStart"/>
            <w:r w:rsidRPr="006E5751">
              <w:rPr>
                <w:rFonts w:ascii="Arial" w:hAnsi="Arial" w:cs="Arial"/>
                <w:sz w:val="16"/>
                <w:szCs w:val="16"/>
              </w:rPr>
              <w:t>Phospho</w:t>
            </w:r>
            <w:proofErr w:type="spellEnd"/>
            <w:r w:rsidRPr="006E5751">
              <w:rPr>
                <w:rFonts w:ascii="Arial" w:hAnsi="Arial" w:cs="Arial"/>
                <w:sz w:val="16"/>
                <w:szCs w:val="16"/>
              </w:rPr>
              <w:t xml:space="preserve"> and 3’ </w:t>
            </w:r>
            <w:proofErr w:type="spellStart"/>
            <w:r w:rsidRPr="006E5751">
              <w:rPr>
                <w:rFonts w:ascii="Arial" w:hAnsi="Arial" w:cs="Arial"/>
                <w:sz w:val="16"/>
                <w:szCs w:val="16"/>
              </w:rPr>
              <w:t>phosphothiroate</w:t>
            </w:r>
            <w:proofErr w:type="spellEnd"/>
            <w:r w:rsidRPr="006E5751">
              <w:rPr>
                <w:rFonts w:ascii="Arial" w:hAnsi="Arial" w:cs="Arial"/>
                <w:sz w:val="16"/>
                <w:szCs w:val="16"/>
              </w:rPr>
              <w:t xml:space="preserve"> bonds *</w:t>
            </w:r>
          </w:p>
          <w:p w14:paraId="28DC4FCE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AGE purified</w:t>
            </w:r>
          </w:p>
        </w:tc>
        <w:tc>
          <w:tcPr>
            <w:tcW w:w="4394" w:type="dxa"/>
          </w:tcPr>
          <w:p w14:paraId="26EE4936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hos-AGCTTATGTGGTAGGAAGTGAGAATTGGAGAGTGTGTTTTTTTTTTTTTTTTTTTTTTTTTTTTTTTTTTTTTTTTGAGGAAAGAATGTTGGTGAGGGTTGGGAAGTGGAAGGAT</w:t>
            </w:r>
            <w:r w:rsidRPr="006E5751">
              <w:rPr>
                <w:rFonts w:ascii="Arial" w:hAnsi="Arial" w:cs="Arial"/>
                <w:sz w:val="16"/>
                <w:szCs w:val="16"/>
              </w:rPr>
              <w:lastRenderedPageBreak/>
              <w:t>GGGCTCGAGAGGTTTTTTTTTTTTTTTTTTTTTTTTTTTTT*T*T*T*T*T</w:t>
            </w:r>
          </w:p>
        </w:tc>
      </w:tr>
      <w:tr w:rsidR="00F80432" w:rsidRPr="006E5751" w14:paraId="542FD53D" w14:textId="77777777" w:rsidTr="00543F83">
        <w:trPr>
          <w:trHeight w:val="454"/>
        </w:trPr>
        <w:tc>
          <w:tcPr>
            <w:tcW w:w="846" w:type="dxa"/>
          </w:tcPr>
          <w:p w14:paraId="7D128AFF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lastRenderedPageBreak/>
              <w:t>TBL273</w:t>
            </w:r>
          </w:p>
        </w:tc>
        <w:tc>
          <w:tcPr>
            <w:tcW w:w="2126" w:type="dxa"/>
          </w:tcPr>
          <w:p w14:paraId="4B6B60B5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 xml:space="preserve">Annealed fork, lagging strand oligo, </w:t>
            </w:r>
            <w:proofErr w:type="spellStart"/>
            <w:r w:rsidRPr="006E5751">
              <w:rPr>
                <w:rFonts w:ascii="Arial" w:hAnsi="Arial" w:cs="Arial"/>
                <w:sz w:val="16"/>
                <w:szCs w:val="16"/>
              </w:rPr>
              <w:t>HindIII</w:t>
            </w:r>
            <w:proofErr w:type="spellEnd"/>
            <w:r w:rsidRPr="006E5751">
              <w:rPr>
                <w:rFonts w:ascii="Arial" w:hAnsi="Arial" w:cs="Arial"/>
                <w:sz w:val="16"/>
                <w:szCs w:val="16"/>
              </w:rPr>
              <w:t xml:space="preserve"> site</w:t>
            </w:r>
          </w:p>
        </w:tc>
        <w:tc>
          <w:tcPr>
            <w:tcW w:w="1701" w:type="dxa"/>
          </w:tcPr>
          <w:p w14:paraId="7169D432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AGE purified</w:t>
            </w:r>
          </w:p>
        </w:tc>
        <w:tc>
          <w:tcPr>
            <w:tcW w:w="4394" w:type="dxa"/>
          </w:tcPr>
          <w:p w14:paraId="03FE7735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TTTTTTTTTTTTTTTTTTTTTTTTTTTTTTTTTTTTTTTTTTTTTTTTTTTTTTTTTTTTCACACTCTCCAATTCTCACTTCCTACCACATA</w:t>
            </w:r>
          </w:p>
        </w:tc>
      </w:tr>
      <w:tr w:rsidR="009E4D7C" w:rsidRPr="006E5751" w14:paraId="40CCACE1" w14:textId="77777777" w:rsidTr="00543F83">
        <w:trPr>
          <w:trHeight w:val="454"/>
        </w:trPr>
        <w:tc>
          <w:tcPr>
            <w:tcW w:w="846" w:type="dxa"/>
          </w:tcPr>
          <w:p w14:paraId="0340EE92" w14:textId="34E202A2" w:rsidR="009E4D7C" w:rsidRPr="006E5751" w:rsidRDefault="009E4D7C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BL296</w:t>
            </w:r>
          </w:p>
        </w:tc>
        <w:tc>
          <w:tcPr>
            <w:tcW w:w="2126" w:type="dxa"/>
          </w:tcPr>
          <w:p w14:paraId="6D0CFA67" w14:textId="41B593EC" w:rsidR="009E4D7C" w:rsidRPr="006E5751" w:rsidRDefault="009E4D7C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helterin EMSA</w:t>
            </w:r>
          </w:p>
        </w:tc>
        <w:tc>
          <w:tcPr>
            <w:tcW w:w="1701" w:type="dxa"/>
          </w:tcPr>
          <w:p w14:paraId="347E2642" w14:textId="5EEF153E" w:rsidR="009E4D7C" w:rsidRDefault="009E4D7C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’ Biotin</w:t>
            </w:r>
          </w:p>
          <w:p w14:paraId="25EF376F" w14:textId="0782803C" w:rsidR="009E4D7C" w:rsidRPr="006E5751" w:rsidRDefault="009E4D7C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GE purified</w:t>
            </w:r>
          </w:p>
        </w:tc>
        <w:tc>
          <w:tcPr>
            <w:tcW w:w="4394" w:type="dxa"/>
          </w:tcPr>
          <w:p w14:paraId="652E6B06" w14:textId="050BA2BF" w:rsidR="009E4D7C" w:rsidRPr="006E5751" w:rsidRDefault="00632DCB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32DCB">
              <w:rPr>
                <w:rFonts w:ascii="Arial" w:hAnsi="Arial" w:cs="Arial"/>
                <w:sz w:val="16"/>
                <w:szCs w:val="16"/>
              </w:rPr>
              <w:t>CGTCTATATTCTATTGTCTCTTAGGGTTAGGGTTAGGGTTAGGGTTAGGGTTAGGGTTAGGGTTAGGGTTAACATCAGTCTCACATAGATTAGCTCACGC</w:t>
            </w:r>
          </w:p>
        </w:tc>
      </w:tr>
      <w:tr w:rsidR="009E4D7C" w:rsidRPr="006E5751" w14:paraId="5855FF57" w14:textId="77777777" w:rsidTr="00543F83">
        <w:trPr>
          <w:trHeight w:val="454"/>
        </w:trPr>
        <w:tc>
          <w:tcPr>
            <w:tcW w:w="846" w:type="dxa"/>
          </w:tcPr>
          <w:p w14:paraId="4BDF3253" w14:textId="72AB3322" w:rsidR="009E4D7C" w:rsidRPr="006E5751" w:rsidRDefault="009E4D7C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BL297</w:t>
            </w:r>
          </w:p>
        </w:tc>
        <w:tc>
          <w:tcPr>
            <w:tcW w:w="2126" w:type="dxa"/>
          </w:tcPr>
          <w:p w14:paraId="4C9A7C4F" w14:textId="1F2FF0D3" w:rsidR="009E4D7C" w:rsidRPr="006E5751" w:rsidRDefault="009E4D7C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helterin EMSA</w:t>
            </w:r>
          </w:p>
        </w:tc>
        <w:tc>
          <w:tcPr>
            <w:tcW w:w="1701" w:type="dxa"/>
          </w:tcPr>
          <w:p w14:paraId="5D9FC60D" w14:textId="25C6A5C0" w:rsidR="009E4D7C" w:rsidRPr="006E5751" w:rsidRDefault="009E4D7C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GE purified</w:t>
            </w:r>
          </w:p>
        </w:tc>
        <w:tc>
          <w:tcPr>
            <w:tcW w:w="4394" w:type="dxa"/>
          </w:tcPr>
          <w:p w14:paraId="557DDB61" w14:textId="22A13535" w:rsidR="009E4D7C" w:rsidRPr="006E5751" w:rsidRDefault="00632DCB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32DCB">
              <w:rPr>
                <w:rFonts w:ascii="Arial" w:hAnsi="Arial" w:cs="Arial"/>
                <w:sz w:val="16"/>
                <w:szCs w:val="16"/>
              </w:rPr>
              <w:t>GCGTGAGCTAATCTATGTGAGACTGATGTTAACCCTAACCCTAACCCTAACCCTAACCCTAACCCTAACCCTAACCCTAAGAGACAATAGAATATAGACG</w:t>
            </w:r>
          </w:p>
        </w:tc>
      </w:tr>
      <w:tr w:rsidR="00F80432" w:rsidRPr="006E5751" w14:paraId="3B15BBE2" w14:textId="77777777" w:rsidTr="00543F83">
        <w:trPr>
          <w:trHeight w:val="454"/>
        </w:trPr>
        <w:tc>
          <w:tcPr>
            <w:tcW w:w="846" w:type="dxa"/>
          </w:tcPr>
          <w:p w14:paraId="4A146CB6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TBL363</w:t>
            </w:r>
          </w:p>
        </w:tc>
        <w:tc>
          <w:tcPr>
            <w:tcW w:w="2126" w:type="dxa"/>
          </w:tcPr>
          <w:p w14:paraId="0C9B5D02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 xml:space="preserve">Annealed fork, leading strand oligo, </w:t>
            </w:r>
            <w:proofErr w:type="spellStart"/>
            <w:r w:rsidRPr="006E5751">
              <w:rPr>
                <w:rFonts w:ascii="Arial" w:hAnsi="Arial" w:cs="Arial"/>
                <w:sz w:val="16"/>
                <w:szCs w:val="16"/>
              </w:rPr>
              <w:t>NotI</w:t>
            </w:r>
            <w:proofErr w:type="spellEnd"/>
            <w:r w:rsidRPr="006E5751">
              <w:rPr>
                <w:rFonts w:ascii="Arial" w:hAnsi="Arial" w:cs="Arial"/>
                <w:sz w:val="16"/>
                <w:szCs w:val="16"/>
              </w:rPr>
              <w:t xml:space="preserve"> site</w:t>
            </w:r>
          </w:p>
        </w:tc>
        <w:tc>
          <w:tcPr>
            <w:tcW w:w="1701" w:type="dxa"/>
          </w:tcPr>
          <w:p w14:paraId="3F4BD5DE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 xml:space="preserve">5’ </w:t>
            </w:r>
            <w:proofErr w:type="spellStart"/>
            <w:r w:rsidRPr="006E5751">
              <w:rPr>
                <w:rFonts w:ascii="Arial" w:hAnsi="Arial" w:cs="Arial"/>
                <w:sz w:val="16"/>
                <w:szCs w:val="16"/>
              </w:rPr>
              <w:t>Phospho</w:t>
            </w:r>
            <w:proofErr w:type="spellEnd"/>
            <w:r w:rsidRPr="006E5751">
              <w:rPr>
                <w:rFonts w:ascii="Arial" w:hAnsi="Arial" w:cs="Arial"/>
                <w:sz w:val="16"/>
                <w:szCs w:val="16"/>
              </w:rPr>
              <w:t xml:space="preserve"> and 3’ </w:t>
            </w:r>
            <w:proofErr w:type="spellStart"/>
            <w:r w:rsidRPr="006E5751">
              <w:rPr>
                <w:rFonts w:ascii="Arial" w:hAnsi="Arial" w:cs="Arial"/>
                <w:sz w:val="16"/>
                <w:szCs w:val="16"/>
              </w:rPr>
              <w:t>phosphothiroate</w:t>
            </w:r>
            <w:proofErr w:type="spellEnd"/>
            <w:r w:rsidRPr="006E5751">
              <w:rPr>
                <w:rFonts w:ascii="Arial" w:hAnsi="Arial" w:cs="Arial"/>
                <w:sz w:val="16"/>
                <w:szCs w:val="16"/>
              </w:rPr>
              <w:t xml:space="preserve"> bonds *</w:t>
            </w:r>
          </w:p>
          <w:p w14:paraId="5B586BB4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AGE purified</w:t>
            </w:r>
          </w:p>
        </w:tc>
        <w:tc>
          <w:tcPr>
            <w:tcW w:w="4394" w:type="dxa"/>
          </w:tcPr>
          <w:p w14:paraId="6A28D239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5’PhosGGCCGCATGTGGTAGGAAGTGAGAATTGGAGAGTGTGTTTTTTTTTTTTTTTTTTTTTTTTTTTTTTTTTTTTTTTTGAGGAAAGAATGTTGGTGAGGGTTGGGAAGTGGAAGGATGGGCTCGAGAGGTTTTTTTTTTTTTTTTTTTTTTTTTTTTT*T*T*T*T*T</w:t>
            </w:r>
          </w:p>
        </w:tc>
      </w:tr>
      <w:tr w:rsidR="00F80432" w:rsidRPr="006E5751" w14:paraId="02DFE1F7" w14:textId="77777777" w:rsidTr="00543F83">
        <w:trPr>
          <w:trHeight w:val="454"/>
        </w:trPr>
        <w:tc>
          <w:tcPr>
            <w:tcW w:w="846" w:type="dxa"/>
          </w:tcPr>
          <w:p w14:paraId="4BD5AB83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TBL364</w:t>
            </w:r>
          </w:p>
        </w:tc>
        <w:tc>
          <w:tcPr>
            <w:tcW w:w="2126" w:type="dxa"/>
          </w:tcPr>
          <w:p w14:paraId="5F219555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 xml:space="preserve">Annealed fork, lagging strand oligo, </w:t>
            </w:r>
            <w:proofErr w:type="spellStart"/>
            <w:r w:rsidRPr="006E5751">
              <w:rPr>
                <w:rFonts w:ascii="Arial" w:hAnsi="Arial" w:cs="Arial"/>
                <w:sz w:val="16"/>
                <w:szCs w:val="16"/>
              </w:rPr>
              <w:t>NotI</w:t>
            </w:r>
            <w:proofErr w:type="spellEnd"/>
            <w:r w:rsidRPr="006E5751">
              <w:rPr>
                <w:rFonts w:ascii="Arial" w:hAnsi="Arial" w:cs="Arial"/>
                <w:sz w:val="16"/>
                <w:szCs w:val="16"/>
              </w:rPr>
              <w:t xml:space="preserve"> site</w:t>
            </w:r>
          </w:p>
        </w:tc>
        <w:tc>
          <w:tcPr>
            <w:tcW w:w="1701" w:type="dxa"/>
          </w:tcPr>
          <w:p w14:paraId="266AC86E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PAGE purified</w:t>
            </w:r>
          </w:p>
        </w:tc>
        <w:tc>
          <w:tcPr>
            <w:tcW w:w="4394" w:type="dxa"/>
          </w:tcPr>
          <w:p w14:paraId="6997E2AC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TTTTTTTTTTTTTTTTTTTTTTTTTTTTTTTTTTTTTTTTTTTTTTTTTTTTTTTTTTTTCACACTCTCCAATTCTCACTTCCTACCACATGC</w:t>
            </w:r>
          </w:p>
        </w:tc>
      </w:tr>
      <w:tr w:rsidR="00F80432" w:rsidRPr="006E5751" w14:paraId="7696CA40" w14:textId="77777777" w:rsidTr="00543F83">
        <w:trPr>
          <w:trHeight w:val="454"/>
        </w:trPr>
        <w:tc>
          <w:tcPr>
            <w:tcW w:w="846" w:type="dxa"/>
          </w:tcPr>
          <w:p w14:paraId="61EC6F69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CLB353</w:t>
            </w:r>
          </w:p>
        </w:tc>
        <w:tc>
          <w:tcPr>
            <w:tcW w:w="2126" w:type="dxa"/>
          </w:tcPr>
          <w:p w14:paraId="467AEF34" w14:textId="070C3B04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BLM helicase assay top strand</w:t>
            </w:r>
          </w:p>
        </w:tc>
        <w:tc>
          <w:tcPr>
            <w:tcW w:w="1701" w:type="dxa"/>
          </w:tcPr>
          <w:p w14:paraId="7537897C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94" w:type="dxa"/>
          </w:tcPr>
          <w:p w14:paraId="6EA253F4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 xml:space="preserve">TTTTTTTTTTTTTTTTTTTTTTTTTTTTTTTTTTTTTTTTCGACCGTGCCAGCCTAAACCAGACTGCTACACACAGGATCGTTCGGTCTC </w:t>
            </w:r>
          </w:p>
          <w:p w14:paraId="647BA5DC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80432" w:rsidRPr="006E5751" w14:paraId="50030F41" w14:textId="77777777" w:rsidTr="00543F83">
        <w:trPr>
          <w:trHeight w:val="454"/>
        </w:trPr>
        <w:tc>
          <w:tcPr>
            <w:tcW w:w="846" w:type="dxa"/>
          </w:tcPr>
          <w:p w14:paraId="11D9F795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CLB354</w:t>
            </w:r>
          </w:p>
        </w:tc>
        <w:tc>
          <w:tcPr>
            <w:tcW w:w="2126" w:type="dxa"/>
          </w:tcPr>
          <w:p w14:paraId="71FBCC31" w14:textId="7B2925A4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>BLM helicase assay bottom strand</w:t>
            </w:r>
          </w:p>
        </w:tc>
        <w:tc>
          <w:tcPr>
            <w:tcW w:w="1701" w:type="dxa"/>
          </w:tcPr>
          <w:p w14:paraId="63D5756D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94" w:type="dxa"/>
          </w:tcPr>
          <w:p w14:paraId="0F06B9BB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E5751">
              <w:rPr>
                <w:rFonts w:ascii="Arial" w:hAnsi="Arial" w:cs="Arial"/>
                <w:sz w:val="16"/>
                <w:szCs w:val="16"/>
              </w:rPr>
              <w:t xml:space="preserve">GAGACCGAACGATCCTGTGTGTAGCAGTCTGGTTTAGGCTGGCACGGTCGTTTTTTTTTTTTTTTTTTTTTTTTTTTTTTTTTTTTTTTT </w:t>
            </w:r>
          </w:p>
          <w:p w14:paraId="100FFA54" w14:textId="77777777" w:rsidR="00F80432" w:rsidRPr="006E5751" w:rsidRDefault="00F80432" w:rsidP="00543F8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206D06EF" w14:textId="77777777" w:rsidR="00F80432" w:rsidRPr="006E5751" w:rsidRDefault="00F80432" w:rsidP="00F80432">
      <w:pPr>
        <w:spacing w:line="360" w:lineRule="auto"/>
        <w:rPr>
          <w:rFonts w:ascii="Arial" w:hAnsi="Arial" w:cs="Arial"/>
        </w:rPr>
      </w:pPr>
    </w:p>
    <w:p w14:paraId="11AFBBE5" w14:textId="77777777" w:rsidR="00F80432" w:rsidRPr="006E5751" w:rsidRDefault="00F80432" w:rsidP="00F80432">
      <w:pPr>
        <w:spacing w:line="360" w:lineRule="auto"/>
        <w:rPr>
          <w:rFonts w:ascii="Arial" w:hAnsi="Arial" w:cs="Arial"/>
        </w:rPr>
      </w:pPr>
    </w:p>
    <w:p w14:paraId="000AB768" w14:textId="77777777" w:rsidR="00FD4ED2" w:rsidRDefault="00FD4ED2"/>
    <w:sectPr w:rsidR="00FD4ED2" w:rsidSect="00725727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8673CD" w14:textId="77777777" w:rsidR="00747A0C" w:rsidRDefault="00747A0C" w:rsidP="00330113">
      <w:r>
        <w:separator/>
      </w:r>
    </w:p>
  </w:endnote>
  <w:endnote w:type="continuationSeparator" w:id="0">
    <w:p w14:paraId="4E38366A" w14:textId="77777777" w:rsidR="00747A0C" w:rsidRDefault="00747A0C" w:rsidP="003301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80391931"/>
      <w:docPartObj>
        <w:docPartGallery w:val="Page Numbers (Bottom of Page)"/>
        <w:docPartUnique/>
      </w:docPartObj>
    </w:sdtPr>
    <w:sdtContent>
      <w:p w14:paraId="0AB76F33" w14:textId="1C608F39" w:rsidR="00330113" w:rsidRDefault="00330113" w:rsidP="00153C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30641647" w14:textId="77777777" w:rsidR="00330113" w:rsidRDefault="00330113" w:rsidP="0033011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19693144"/>
      <w:docPartObj>
        <w:docPartGallery w:val="Page Numbers (Bottom of Page)"/>
        <w:docPartUnique/>
      </w:docPartObj>
    </w:sdtPr>
    <w:sdtContent>
      <w:p w14:paraId="0D95B26C" w14:textId="2ADF44A5" w:rsidR="00330113" w:rsidRDefault="00330113" w:rsidP="00153C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5EBAE98" w14:textId="77777777" w:rsidR="00330113" w:rsidRDefault="00330113" w:rsidP="0033011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0C40B6" w14:textId="77777777" w:rsidR="00747A0C" w:rsidRDefault="00747A0C" w:rsidP="00330113">
      <w:r>
        <w:separator/>
      </w:r>
    </w:p>
  </w:footnote>
  <w:footnote w:type="continuationSeparator" w:id="0">
    <w:p w14:paraId="345F332E" w14:textId="77777777" w:rsidR="00747A0C" w:rsidRDefault="00747A0C" w:rsidP="003301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432"/>
    <w:rsid w:val="000125DE"/>
    <w:rsid w:val="00017F3E"/>
    <w:rsid w:val="00025E6C"/>
    <w:rsid w:val="00033313"/>
    <w:rsid w:val="000349C5"/>
    <w:rsid w:val="000410D3"/>
    <w:rsid w:val="00043F56"/>
    <w:rsid w:val="000656A2"/>
    <w:rsid w:val="00066CC2"/>
    <w:rsid w:val="00072BB5"/>
    <w:rsid w:val="0008743D"/>
    <w:rsid w:val="000946E9"/>
    <w:rsid w:val="00094E4D"/>
    <w:rsid w:val="000A7709"/>
    <w:rsid w:val="000B5F02"/>
    <w:rsid w:val="000D464E"/>
    <w:rsid w:val="000E5591"/>
    <w:rsid w:val="000F42FC"/>
    <w:rsid w:val="00141AD4"/>
    <w:rsid w:val="00143E8B"/>
    <w:rsid w:val="00171703"/>
    <w:rsid w:val="001726FF"/>
    <w:rsid w:val="00186AD5"/>
    <w:rsid w:val="00197676"/>
    <w:rsid w:val="001A0C5A"/>
    <w:rsid w:val="001A550B"/>
    <w:rsid w:val="001A6264"/>
    <w:rsid w:val="001B644B"/>
    <w:rsid w:val="001B6DA1"/>
    <w:rsid w:val="001B7702"/>
    <w:rsid w:val="001B77EE"/>
    <w:rsid w:val="001F6A87"/>
    <w:rsid w:val="00246EC7"/>
    <w:rsid w:val="0024738A"/>
    <w:rsid w:val="002772AF"/>
    <w:rsid w:val="002915B4"/>
    <w:rsid w:val="0029203D"/>
    <w:rsid w:val="0029369A"/>
    <w:rsid w:val="00295562"/>
    <w:rsid w:val="002A3743"/>
    <w:rsid w:val="002A4115"/>
    <w:rsid w:val="002D6D5B"/>
    <w:rsid w:val="002E2E08"/>
    <w:rsid w:val="00307969"/>
    <w:rsid w:val="00316F42"/>
    <w:rsid w:val="00325F64"/>
    <w:rsid w:val="00330113"/>
    <w:rsid w:val="0035036D"/>
    <w:rsid w:val="00351B2E"/>
    <w:rsid w:val="00361DA5"/>
    <w:rsid w:val="003E35F5"/>
    <w:rsid w:val="003E64BF"/>
    <w:rsid w:val="00401AA9"/>
    <w:rsid w:val="00402061"/>
    <w:rsid w:val="00412979"/>
    <w:rsid w:val="00446D7C"/>
    <w:rsid w:val="004701F9"/>
    <w:rsid w:val="004A60A4"/>
    <w:rsid w:val="004B316B"/>
    <w:rsid w:val="004B5941"/>
    <w:rsid w:val="004E336A"/>
    <w:rsid w:val="004F176E"/>
    <w:rsid w:val="004F6509"/>
    <w:rsid w:val="004F6BED"/>
    <w:rsid w:val="005007CF"/>
    <w:rsid w:val="00500EC6"/>
    <w:rsid w:val="005063DE"/>
    <w:rsid w:val="00507BC8"/>
    <w:rsid w:val="0052116C"/>
    <w:rsid w:val="0053021E"/>
    <w:rsid w:val="00542CF7"/>
    <w:rsid w:val="00554B48"/>
    <w:rsid w:val="0057668F"/>
    <w:rsid w:val="00577907"/>
    <w:rsid w:val="005904DC"/>
    <w:rsid w:val="005A1FC1"/>
    <w:rsid w:val="005D2646"/>
    <w:rsid w:val="005E74B6"/>
    <w:rsid w:val="00605C20"/>
    <w:rsid w:val="00606731"/>
    <w:rsid w:val="00632DCB"/>
    <w:rsid w:val="00642DE5"/>
    <w:rsid w:val="00666304"/>
    <w:rsid w:val="00686121"/>
    <w:rsid w:val="006923B1"/>
    <w:rsid w:val="006B1378"/>
    <w:rsid w:val="006D65DA"/>
    <w:rsid w:val="0070692C"/>
    <w:rsid w:val="00720C23"/>
    <w:rsid w:val="00725727"/>
    <w:rsid w:val="00727460"/>
    <w:rsid w:val="00745CC0"/>
    <w:rsid w:val="00746103"/>
    <w:rsid w:val="00747A0C"/>
    <w:rsid w:val="00764CE0"/>
    <w:rsid w:val="00767BDE"/>
    <w:rsid w:val="007772C1"/>
    <w:rsid w:val="007814E8"/>
    <w:rsid w:val="007877FE"/>
    <w:rsid w:val="0079145C"/>
    <w:rsid w:val="007C14D8"/>
    <w:rsid w:val="007E3A18"/>
    <w:rsid w:val="007E79FA"/>
    <w:rsid w:val="007F1E08"/>
    <w:rsid w:val="007F50D8"/>
    <w:rsid w:val="00800B28"/>
    <w:rsid w:val="008246EE"/>
    <w:rsid w:val="0083354D"/>
    <w:rsid w:val="00841DC1"/>
    <w:rsid w:val="008427F2"/>
    <w:rsid w:val="00867228"/>
    <w:rsid w:val="00873C12"/>
    <w:rsid w:val="008811A2"/>
    <w:rsid w:val="00895396"/>
    <w:rsid w:val="00895D75"/>
    <w:rsid w:val="008B0981"/>
    <w:rsid w:val="008B6885"/>
    <w:rsid w:val="008D1465"/>
    <w:rsid w:val="008D47CC"/>
    <w:rsid w:val="008D55C1"/>
    <w:rsid w:val="008E1820"/>
    <w:rsid w:val="00941E39"/>
    <w:rsid w:val="009460F6"/>
    <w:rsid w:val="0095619F"/>
    <w:rsid w:val="00981E97"/>
    <w:rsid w:val="00985ECE"/>
    <w:rsid w:val="009A478A"/>
    <w:rsid w:val="009B413B"/>
    <w:rsid w:val="009C7C4D"/>
    <w:rsid w:val="009D6471"/>
    <w:rsid w:val="009E4D7C"/>
    <w:rsid w:val="009F3680"/>
    <w:rsid w:val="009F65D1"/>
    <w:rsid w:val="00A0694A"/>
    <w:rsid w:val="00A16370"/>
    <w:rsid w:val="00A23BE1"/>
    <w:rsid w:val="00A84448"/>
    <w:rsid w:val="00A85ECB"/>
    <w:rsid w:val="00AB4881"/>
    <w:rsid w:val="00AB628E"/>
    <w:rsid w:val="00AC52A6"/>
    <w:rsid w:val="00AD3F38"/>
    <w:rsid w:val="00AD5E6B"/>
    <w:rsid w:val="00AF5666"/>
    <w:rsid w:val="00B02678"/>
    <w:rsid w:val="00B02D3D"/>
    <w:rsid w:val="00B04885"/>
    <w:rsid w:val="00B10C08"/>
    <w:rsid w:val="00B322F0"/>
    <w:rsid w:val="00B33BA5"/>
    <w:rsid w:val="00B7156B"/>
    <w:rsid w:val="00B96A87"/>
    <w:rsid w:val="00BA1A0A"/>
    <w:rsid w:val="00BB32EF"/>
    <w:rsid w:val="00BB38D6"/>
    <w:rsid w:val="00BC7CC4"/>
    <w:rsid w:val="00BD79C0"/>
    <w:rsid w:val="00BE6DAD"/>
    <w:rsid w:val="00BF0D11"/>
    <w:rsid w:val="00BF75AE"/>
    <w:rsid w:val="00C15D44"/>
    <w:rsid w:val="00C2065C"/>
    <w:rsid w:val="00C30FE2"/>
    <w:rsid w:val="00C47037"/>
    <w:rsid w:val="00C53CCC"/>
    <w:rsid w:val="00C55867"/>
    <w:rsid w:val="00C62791"/>
    <w:rsid w:val="00C65FFB"/>
    <w:rsid w:val="00C77C39"/>
    <w:rsid w:val="00CC6BCF"/>
    <w:rsid w:val="00CD4623"/>
    <w:rsid w:val="00CE2031"/>
    <w:rsid w:val="00CF34DD"/>
    <w:rsid w:val="00D238AB"/>
    <w:rsid w:val="00D25CBB"/>
    <w:rsid w:val="00D32CF6"/>
    <w:rsid w:val="00D4257A"/>
    <w:rsid w:val="00D516D6"/>
    <w:rsid w:val="00D60024"/>
    <w:rsid w:val="00D60DE0"/>
    <w:rsid w:val="00D94C99"/>
    <w:rsid w:val="00D96DC5"/>
    <w:rsid w:val="00DA4269"/>
    <w:rsid w:val="00DA57BB"/>
    <w:rsid w:val="00DA73D5"/>
    <w:rsid w:val="00DB4295"/>
    <w:rsid w:val="00E010E3"/>
    <w:rsid w:val="00E137D7"/>
    <w:rsid w:val="00E37638"/>
    <w:rsid w:val="00E573F5"/>
    <w:rsid w:val="00E9444D"/>
    <w:rsid w:val="00EB1C94"/>
    <w:rsid w:val="00EB6044"/>
    <w:rsid w:val="00EF6684"/>
    <w:rsid w:val="00F024F4"/>
    <w:rsid w:val="00F2423E"/>
    <w:rsid w:val="00F40F29"/>
    <w:rsid w:val="00F42288"/>
    <w:rsid w:val="00F42740"/>
    <w:rsid w:val="00F50FFF"/>
    <w:rsid w:val="00F611F1"/>
    <w:rsid w:val="00F80432"/>
    <w:rsid w:val="00F9180B"/>
    <w:rsid w:val="00F927E3"/>
    <w:rsid w:val="00FB772A"/>
    <w:rsid w:val="00FC1F15"/>
    <w:rsid w:val="00FC2DB2"/>
    <w:rsid w:val="00FC3EB7"/>
    <w:rsid w:val="00FD4ED2"/>
    <w:rsid w:val="00FE1B78"/>
    <w:rsid w:val="00FE5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EB0555"/>
  <w15:chartTrackingRefBased/>
  <w15:docId w15:val="{8E50B122-C525-4448-93B3-887C3694F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43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04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04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04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04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04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043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043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043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0432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4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04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04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04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04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04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04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04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04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04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04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043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04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0432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04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0432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04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04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04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04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804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301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0113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301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8</Pages>
  <Words>8100</Words>
  <Characters>46170</Characters>
  <Application>Microsoft Office Word</Application>
  <DocSecurity>0</DocSecurity>
  <Lines>384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Douglas</dc:creator>
  <cp:keywords/>
  <dc:description/>
  <cp:lastModifiedBy>Ciara Leonard-Booker</cp:lastModifiedBy>
  <cp:revision>4</cp:revision>
  <dcterms:created xsi:type="dcterms:W3CDTF">2025-08-26T15:01:00Z</dcterms:created>
  <dcterms:modified xsi:type="dcterms:W3CDTF">2025-11-12T17:56:00Z</dcterms:modified>
</cp:coreProperties>
</file>